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ED51B" w14:textId="211A210C" w:rsidR="00275DB2" w:rsidRPr="001F5026" w:rsidRDefault="00275DB2" w:rsidP="002B1DBB">
      <w:pPr>
        <w:pStyle w:val="2"/>
      </w:pPr>
      <w:bookmarkStart w:id="0" w:name="_Hlk76557864"/>
      <w:r w:rsidRPr="001F5026">
        <w:t>Supplementary material</w:t>
      </w:r>
      <w:r w:rsidR="00762507" w:rsidRPr="001F5026">
        <w:t>s</w:t>
      </w:r>
    </w:p>
    <w:p w14:paraId="7BF1CE35" w14:textId="571BD542" w:rsidR="006D1159" w:rsidRPr="001F5026" w:rsidRDefault="00EC4FE0" w:rsidP="00DB4921">
      <w:pPr>
        <w:pStyle w:val="2"/>
      </w:pPr>
      <w:r w:rsidRPr="001F5026">
        <w:t xml:space="preserve">Supplementary </w:t>
      </w:r>
      <w:r w:rsidR="005E342F" w:rsidRPr="001F5026">
        <w:t>T</w:t>
      </w:r>
      <w:r w:rsidRPr="001F5026">
        <w:t xml:space="preserve">able </w:t>
      </w:r>
      <w:r w:rsidR="005E342F" w:rsidRPr="001F5026">
        <w:t>S</w:t>
      </w:r>
      <w:r w:rsidRPr="001F5026">
        <w:t>1.</w:t>
      </w:r>
      <w:r w:rsidRPr="0068588F">
        <w:rPr>
          <w:b w:val="0"/>
          <w:bCs/>
        </w:rPr>
        <w:t xml:space="preserve"> </w:t>
      </w:r>
      <w:r w:rsidR="002E50A3" w:rsidRPr="0068588F">
        <w:rPr>
          <w:b w:val="0"/>
          <w:bCs/>
        </w:rPr>
        <w:t>Frequency of</w:t>
      </w:r>
      <w:r w:rsidRPr="0068588F">
        <w:rPr>
          <w:b w:val="0"/>
          <w:bCs/>
        </w:rPr>
        <w:t xml:space="preserve"> </w:t>
      </w:r>
      <w:r w:rsidRPr="0068588F">
        <w:rPr>
          <w:b w:val="0"/>
          <w:bCs/>
          <w:i/>
          <w:iCs/>
        </w:rPr>
        <w:t>FGFR2</w:t>
      </w:r>
      <w:r w:rsidRPr="0068588F">
        <w:rPr>
          <w:b w:val="0"/>
          <w:bCs/>
        </w:rPr>
        <w:t xml:space="preserve"> rearrangements </w:t>
      </w:r>
      <w:r w:rsidR="002E50A3" w:rsidRPr="0068588F">
        <w:rPr>
          <w:b w:val="0"/>
          <w:bCs/>
        </w:rPr>
        <w:t xml:space="preserve">in </w:t>
      </w:r>
      <w:r w:rsidR="00A21AF6" w:rsidRPr="0068588F">
        <w:rPr>
          <w:b w:val="0"/>
          <w:bCs/>
        </w:rPr>
        <w:t xml:space="preserve">Chinese </w:t>
      </w:r>
      <w:r w:rsidR="002E50A3" w:rsidRPr="0068588F">
        <w:rPr>
          <w:b w:val="0"/>
          <w:bCs/>
        </w:rPr>
        <w:t xml:space="preserve">patients with intrahepatic </w:t>
      </w:r>
      <w:bookmarkStart w:id="1" w:name="_GoBack"/>
      <w:bookmarkEnd w:id="1"/>
      <w:proofErr w:type="spellStart"/>
      <w:r w:rsidR="002E50A3" w:rsidRPr="0068588F">
        <w:rPr>
          <w:b w:val="0"/>
          <w:bCs/>
        </w:rPr>
        <w:t>cholangiocarcinoma</w:t>
      </w:r>
      <w:proofErr w:type="spellEnd"/>
      <w:r w:rsidR="002E50A3" w:rsidRPr="0068588F">
        <w:rPr>
          <w:b w:val="0"/>
          <w:bCs/>
        </w:rPr>
        <w:t xml:space="preserve"> </w:t>
      </w:r>
      <w:r w:rsidRPr="0068588F">
        <w:rPr>
          <w:b w:val="0"/>
          <w:bCs/>
        </w:rPr>
        <w:t xml:space="preserve">by study </w:t>
      </w:r>
      <w:r w:rsidR="00863352" w:rsidRPr="0068588F">
        <w:rPr>
          <w:b w:val="0"/>
          <w:bCs/>
        </w:rPr>
        <w:t>s</w:t>
      </w:r>
      <w:r w:rsidRPr="0068588F">
        <w:rPr>
          <w:b w:val="0"/>
          <w:bCs/>
        </w:rPr>
        <w:t>ite</w:t>
      </w:r>
      <w:r w:rsidR="00A21AF6" w:rsidRPr="0068588F">
        <w:rPr>
          <w:b w:val="0"/>
          <w:bCs/>
        </w:rPr>
        <w:t xml:space="preserve"> in the molecular epidemiology study</w:t>
      </w:r>
      <w:r w:rsidR="00D85522" w:rsidRPr="0068588F">
        <w:rPr>
          <w:b w:val="0"/>
          <w:bCs/>
        </w:rPr>
        <w:t>.</w:t>
      </w:r>
    </w:p>
    <w:tbl>
      <w:tblPr>
        <w:tblStyle w:val="TableGrid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992"/>
        <w:gridCol w:w="992"/>
        <w:gridCol w:w="1366"/>
      </w:tblGrid>
      <w:tr w:rsidR="00B93EFF" w:rsidRPr="00F1196F" w14:paraId="57F4DDF5" w14:textId="77777777" w:rsidTr="00B16115">
        <w:trPr>
          <w:trHeight w:val="340"/>
          <w:tblHeader/>
          <w:jc w:val="center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1A4D5081" w14:textId="66A39E20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F1196F">
              <w:rPr>
                <w:rFonts w:eastAsia="宋体" w:cs="Times New Roman"/>
                <w:b/>
                <w:bCs/>
                <w:sz w:val="20"/>
                <w:szCs w:val="20"/>
              </w:rPr>
              <w:t>Study sit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231621EF" w14:textId="024B9084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F1196F">
              <w:rPr>
                <w:rFonts w:eastAsia="宋体" w:cs="Times New Roman"/>
                <w:b/>
                <w:bCs/>
                <w:sz w:val="20"/>
                <w:szCs w:val="20"/>
              </w:rPr>
              <w:t xml:space="preserve">Investigator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232082BA" w14:textId="78AF97BD" w:rsidR="00B93EFF" w:rsidRPr="004504AE" w:rsidRDefault="00B16115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4504AE">
              <w:rPr>
                <w:rFonts w:eastAsia="宋体" w:cs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143D630" w14:textId="06EA2300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F1196F">
              <w:rPr>
                <w:rFonts w:eastAsia="宋体" w:cs="Times New Roman"/>
                <w:b/>
                <w:bCs/>
                <w:sz w:val="20"/>
                <w:szCs w:val="20"/>
              </w:rPr>
              <w:t>Positive (N)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</w:tcPr>
          <w:p w14:paraId="127CC742" w14:textId="4F6B4D19" w:rsidR="00B93EFF" w:rsidRPr="00F1196F" w:rsidRDefault="00F1196F" w:rsidP="00F1196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F1196F">
              <w:rPr>
                <w:rFonts w:eastAsia="宋体" w:cs="Times New Roman"/>
                <w:b/>
                <w:bCs/>
                <w:sz w:val="20"/>
                <w:szCs w:val="20"/>
              </w:rPr>
              <w:t>Positive rate (%)</w:t>
            </w:r>
          </w:p>
        </w:tc>
      </w:tr>
      <w:tr w:rsidR="00B93EFF" w:rsidRPr="00F1196F" w14:paraId="78225C4E" w14:textId="77777777" w:rsidTr="00B16115">
        <w:trPr>
          <w:trHeight w:val="340"/>
          <w:tblHeader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7F3D592" w14:textId="70E51151" w:rsidR="00B93EFF" w:rsidRPr="00F1196F" w:rsidRDefault="00F1196F" w:rsidP="00F1196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Zhongshan</w:t>
            </w:r>
            <w:proofErr w:type="spellEnd"/>
            <w:r w:rsidRPr="00F1196F">
              <w:rPr>
                <w:rFonts w:eastAsia="宋体" w:cs="Times New Roman"/>
                <w:sz w:val="20"/>
                <w:szCs w:val="20"/>
              </w:rPr>
              <w:t xml:space="preserve"> Hospital, </w:t>
            </w: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Fudan</w:t>
            </w:r>
            <w:proofErr w:type="spellEnd"/>
            <w:r w:rsidRPr="00F1196F">
              <w:rPr>
                <w:rFonts w:eastAsia="宋体"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552C84" w14:textId="5B7522F2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J</w:t>
            </w:r>
            <w:r w:rsidRPr="00F1196F">
              <w:rPr>
                <w:rFonts w:eastAsia="宋体" w:cs="Times New Roman"/>
                <w:sz w:val="20"/>
                <w:szCs w:val="20"/>
              </w:rPr>
              <w:t>ian Zho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997BB3" w14:textId="72F68024" w:rsidR="00B93EFF" w:rsidRPr="004504AE" w:rsidRDefault="00B93EFF" w:rsidP="00B16115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4504AE">
              <w:rPr>
                <w:rFonts w:eastAsia="宋体" w:cs="Times New Roman"/>
                <w:sz w:val="20"/>
                <w:szCs w:val="20"/>
              </w:rPr>
              <w:t>172</w:t>
            </w:r>
            <w:r w:rsidR="00B16115" w:rsidRPr="004504AE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4504AE">
              <w:rPr>
                <w:rFonts w:eastAsia="宋体" w:cs="Times New Roman"/>
                <w:sz w:val="20"/>
                <w:szCs w:val="20"/>
              </w:rPr>
              <w:t>6</w:t>
            </w:r>
            <w:r w:rsidR="00B16115" w:rsidRPr="004504AE">
              <w:rPr>
                <w:rFonts w:eastAsia="宋体" w:cs="Times New Roman"/>
                <w:sz w:val="20"/>
                <w:szCs w:val="20"/>
              </w:rPr>
              <w:t>)</w:t>
            </w:r>
            <w:r w:rsidRPr="004504AE">
              <w:rPr>
                <w:rFonts w:eastAsia="宋体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2B6143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8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083F1C03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4.82</w:t>
            </w:r>
          </w:p>
        </w:tc>
      </w:tr>
      <w:tr w:rsidR="00B93EFF" w:rsidRPr="00F1196F" w14:paraId="18AE5045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593C0589" w14:textId="15E678B6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Xin Hua Hospital Affiliated to Shanghai Jiao Tong University School of Medicine</w:t>
            </w:r>
          </w:p>
        </w:tc>
        <w:tc>
          <w:tcPr>
            <w:tcW w:w="1276" w:type="dxa"/>
            <w:vAlign w:val="center"/>
          </w:tcPr>
          <w:p w14:paraId="6EAD3381" w14:textId="1D0752DE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W</w:t>
            </w:r>
            <w:r w:rsidRPr="00F1196F">
              <w:rPr>
                <w:rFonts w:eastAsia="宋体" w:cs="Times New Roman"/>
                <w:sz w:val="20"/>
                <w:szCs w:val="20"/>
              </w:rPr>
              <w:t>ei Gong</w:t>
            </w:r>
          </w:p>
        </w:tc>
        <w:tc>
          <w:tcPr>
            <w:tcW w:w="992" w:type="dxa"/>
            <w:vAlign w:val="center"/>
          </w:tcPr>
          <w:p w14:paraId="059DDACC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13DF6C33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14:paraId="7D469AD1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8.33</w:t>
            </w:r>
          </w:p>
        </w:tc>
      </w:tr>
      <w:tr w:rsidR="00B93EFF" w:rsidRPr="00F1196F" w14:paraId="08DF5B67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724A22C8" w14:textId="26D11E3E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Tongji</w:t>
            </w:r>
            <w:proofErr w:type="spellEnd"/>
            <w:r w:rsidRPr="00F1196F">
              <w:rPr>
                <w:rFonts w:eastAsia="宋体" w:cs="Times New Roman"/>
                <w:sz w:val="20"/>
                <w:szCs w:val="20"/>
              </w:rPr>
              <w:t xml:space="preserve"> Hospital, </w:t>
            </w: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Tongji</w:t>
            </w:r>
            <w:proofErr w:type="spellEnd"/>
            <w:r w:rsidRPr="00F1196F">
              <w:rPr>
                <w:rFonts w:eastAsia="宋体" w:cs="Times New Roman"/>
                <w:sz w:val="20"/>
                <w:szCs w:val="20"/>
              </w:rPr>
              <w:t xml:space="preserve"> Medical College of HUST</w:t>
            </w:r>
          </w:p>
        </w:tc>
        <w:tc>
          <w:tcPr>
            <w:tcW w:w="1276" w:type="dxa"/>
            <w:vAlign w:val="center"/>
          </w:tcPr>
          <w:p w14:paraId="212549F2" w14:textId="05ED888A" w:rsidR="00B93EFF" w:rsidRPr="00F1196F" w:rsidRDefault="00F1196F" w:rsidP="00F1196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B</w:t>
            </w:r>
            <w:r w:rsidRPr="00F1196F">
              <w:rPr>
                <w:rFonts w:eastAsia="宋体" w:cs="Times New Roman"/>
                <w:sz w:val="20"/>
                <w:szCs w:val="20"/>
              </w:rPr>
              <w:t>i-Xiang Zhang</w:t>
            </w:r>
          </w:p>
        </w:tc>
        <w:tc>
          <w:tcPr>
            <w:tcW w:w="992" w:type="dxa"/>
            <w:vAlign w:val="center"/>
          </w:tcPr>
          <w:p w14:paraId="2E9282FC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14:paraId="45B7CE9F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14:paraId="377E71C5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7.32</w:t>
            </w:r>
          </w:p>
        </w:tc>
      </w:tr>
      <w:tr w:rsidR="00B93EFF" w:rsidRPr="00F1196F" w14:paraId="26F35BBF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7BC220CF" w14:textId="28BCEB1D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The First Affiliated Hospital of Guangxi Medical University</w:t>
            </w:r>
          </w:p>
        </w:tc>
        <w:tc>
          <w:tcPr>
            <w:tcW w:w="1276" w:type="dxa"/>
            <w:vAlign w:val="center"/>
          </w:tcPr>
          <w:p w14:paraId="61718D59" w14:textId="1837E731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F1196F">
              <w:rPr>
                <w:rFonts w:eastAsia="宋体" w:cs="Times New Roman"/>
                <w:sz w:val="20"/>
                <w:szCs w:val="20"/>
              </w:rPr>
              <w:t>ao Peng</w:t>
            </w:r>
          </w:p>
        </w:tc>
        <w:tc>
          <w:tcPr>
            <w:tcW w:w="992" w:type="dxa"/>
            <w:vAlign w:val="center"/>
          </w:tcPr>
          <w:p w14:paraId="5C487BC0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14:paraId="63C06E95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14:paraId="685F314E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7.50</w:t>
            </w:r>
          </w:p>
        </w:tc>
      </w:tr>
      <w:tr w:rsidR="00B93EFF" w:rsidRPr="00F1196F" w14:paraId="2ABDE510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61138321" w14:textId="1A32E40B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The First Affiliated Hospital of University of Science and Technology of China</w:t>
            </w:r>
          </w:p>
        </w:tc>
        <w:tc>
          <w:tcPr>
            <w:tcW w:w="1276" w:type="dxa"/>
            <w:vAlign w:val="center"/>
          </w:tcPr>
          <w:p w14:paraId="449A7389" w14:textId="03A2070C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F1196F">
              <w:rPr>
                <w:rFonts w:eastAsia="宋体" w:cs="Times New Roman" w:hint="eastAsia"/>
                <w:sz w:val="20"/>
                <w:szCs w:val="20"/>
              </w:rPr>
              <w:t>L</w:t>
            </w:r>
            <w:r w:rsidRPr="00F1196F">
              <w:rPr>
                <w:rFonts w:eastAsia="宋体" w:cs="Times New Roman"/>
                <w:sz w:val="20"/>
                <w:szCs w:val="20"/>
              </w:rPr>
              <w:t>ian</w:t>
            </w:r>
            <w:proofErr w:type="spellEnd"/>
            <w:r w:rsidRPr="00F1196F">
              <w:rPr>
                <w:rFonts w:eastAsia="宋体" w:cs="Times New Roman"/>
                <w:sz w:val="20"/>
                <w:szCs w:val="20"/>
              </w:rPr>
              <w:t>-Xin Liu</w:t>
            </w:r>
          </w:p>
        </w:tc>
        <w:tc>
          <w:tcPr>
            <w:tcW w:w="992" w:type="dxa"/>
            <w:vAlign w:val="center"/>
          </w:tcPr>
          <w:p w14:paraId="744F33D8" w14:textId="22E626EC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139</w:t>
            </w:r>
            <w:r w:rsidR="00C82382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="00C82382">
              <w:rPr>
                <w:rFonts w:eastAsia="宋体" w:cs="Times New Roman"/>
                <w:sz w:val="20"/>
                <w:szCs w:val="20"/>
              </w:rPr>
              <w:t>(</w:t>
            </w:r>
            <w:r w:rsidRPr="00F1196F">
              <w:rPr>
                <w:rFonts w:eastAsia="宋体" w:cs="Times New Roman"/>
                <w:sz w:val="20"/>
                <w:szCs w:val="20"/>
              </w:rPr>
              <w:t>1</w:t>
            </w:r>
            <w:r w:rsidR="00C82382">
              <w:rPr>
                <w:rFonts w:eastAsia="宋体" w:cs="Times New Roman"/>
                <w:sz w:val="20"/>
                <w:szCs w:val="20"/>
              </w:rPr>
              <w:t>)</w:t>
            </w:r>
            <w:r w:rsidRPr="00F1196F">
              <w:rPr>
                <w:rFonts w:eastAsia="宋体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1D84E6F2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1366" w:type="dxa"/>
            <w:vAlign w:val="center"/>
          </w:tcPr>
          <w:p w14:paraId="0E9CA6F6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4.35</w:t>
            </w:r>
          </w:p>
        </w:tc>
      </w:tr>
      <w:tr w:rsidR="00B93EFF" w:rsidRPr="00F1196F" w14:paraId="6B5F9828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52096B68" w14:textId="72DB0F74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West China Hospital, Sichuan University</w:t>
            </w:r>
          </w:p>
        </w:tc>
        <w:tc>
          <w:tcPr>
            <w:tcW w:w="1276" w:type="dxa"/>
            <w:vAlign w:val="center"/>
          </w:tcPr>
          <w:p w14:paraId="4E6A5164" w14:textId="2C2BCF12" w:rsidR="00B93EFF" w:rsidRPr="00F1196F" w:rsidRDefault="00F1196F" w:rsidP="00F1196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F1196F">
              <w:rPr>
                <w:rFonts w:eastAsia="宋体" w:cs="Times New Roman"/>
                <w:sz w:val="20"/>
                <w:szCs w:val="20"/>
              </w:rPr>
              <w:t>ian-Fu Wen</w:t>
            </w:r>
          </w:p>
        </w:tc>
        <w:tc>
          <w:tcPr>
            <w:tcW w:w="992" w:type="dxa"/>
            <w:vAlign w:val="center"/>
          </w:tcPr>
          <w:p w14:paraId="5FC156A6" w14:textId="024227A2" w:rsidR="00B93EFF" w:rsidRPr="00F1196F" w:rsidRDefault="00B93EFF" w:rsidP="00C82382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52</w:t>
            </w:r>
            <w:r w:rsidR="00C82382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F1196F">
              <w:rPr>
                <w:rFonts w:eastAsia="宋体" w:cs="Times New Roman"/>
                <w:sz w:val="20"/>
                <w:szCs w:val="20"/>
              </w:rPr>
              <w:t>1</w:t>
            </w:r>
            <w:r w:rsidR="00C82382">
              <w:rPr>
                <w:rFonts w:eastAsia="宋体" w:cs="Times New Roman"/>
                <w:sz w:val="20"/>
                <w:szCs w:val="20"/>
              </w:rPr>
              <w:t>)</w:t>
            </w:r>
            <w:r w:rsidRPr="00F1196F">
              <w:rPr>
                <w:rFonts w:eastAsia="宋体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1725F8AC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14:paraId="26C19436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9.80</w:t>
            </w:r>
          </w:p>
        </w:tc>
      </w:tr>
      <w:tr w:rsidR="00B93EFF" w:rsidRPr="00F1196F" w14:paraId="77532BA5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4D5D2DBE" w14:textId="2F90BAC5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Tianjin Cancer Hospital</w:t>
            </w:r>
          </w:p>
        </w:tc>
        <w:tc>
          <w:tcPr>
            <w:tcW w:w="1276" w:type="dxa"/>
            <w:vAlign w:val="center"/>
          </w:tcPr>
          <w:p w14:paraId="0AB0AB91" w14:textId="0F7ACBCC" w:rsidR="00B93EFF" w:rsidRPr="00F1196F" w:rsidRDefault="00F1196F" w:rsidP="00F1196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F1196F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F1196F">
              <w:rPr>
                <w:rFonts w:eastAsia="宋体" w:cs="Times New Roman"/>
                <w:sz w:val="20"/>
                <w:szCs w:val="20"/>
              </w:rPr>
              <w:t>i</w:t>
            </w:r>
            <w:proofErr w:type="spellEnd"/>
            <w:r w:rsidRPr="00F1196F">
              <w:rPr>
                <w:rFonts w:eastAsia="宋体" w:cs="Times New Roman"/>
                <w:sz w:val="20"/>
                <w:szCs w:val="20"/>
              </w:rPr>
              <w:t xml:space="preserve"> Zhang</w:t>
            </w:r>
          </w:p>
        </w:tc>
        <w:tc>
          <w:tcPr>
            <w:tcW w:w="992" w:type="dxa"/>
            <w:vAlign w:val="center"/>
          </w:tcPr>
          <w:p w14:paraId="36B28F7A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vAlign w:val="center"/>
          </w:tcPr>
          <w:p w14:paraId="7B36FED4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14:paraId="07DAFE1C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6.56</w:t>
            </w:r>
          </w:p>
        </w:tc>
      </w:tr>
      <w:tr w:rsidR="00B93EFF" w:rsidRPr="00F1196F" w14:paraId="68E8DA31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4CBE50FA" w14:textId="1719F37B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The first hospital of Kunming</w:t>
            </w:r>
          </w:p>
        </w:tc>
        <w:tc>
          <w:tcPr>
            <w:tcW w:w="1276" w:type="dxa"/>
            <w:vAlign w:val="center"/>
          </w:tcPr>
          <w:p w14:paraId="3C35605C" w14:textId="0FFF9B50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J</w:t>
            </w:r>
            <w:r w:rsidRPr="00F1196F">
              <w:rPr>
                <w:rFonts w:eastAsia="宋体" w:cs="Times New Roman"/>
                <w:sz w:val="20"/>
                <w:szCs w:val="20"/>
              </w:rPr>
              <w:t>iang-Hua Ran</w:t>
            </w:r>
          </w:p>
        </w:tc>
        <w:tc>
          <w:tcPr>
            <w:tcW w:w="992" w:type="dxa"/>
            <w:vAlign w:val="center"/>
          </w:tcPr>
          <w:p w14:paraId="66BE8595" w14:textId="599A62DA" w:rsidR="00B93EFF" w:rsidRPr="00F1196F" w:rsidRDefault="00B93EFF" w:rsidP="00C82382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26</w:t>
            </w:r>
            <w:r w:rsidR="00C82382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F1196F">
              <w:rPr>
                <w:rFonts w:eastAsia="宋体" w:cs="Times New Roman"/>
                <w:sz w:val="20"/>
                <w:szCs w:val="20"/>
              </w:rPr>
              <w:t>1</w:t>
            </w:r>
            <w:r w:rsidR="00C82382">
              <w:rPr>
                <w:rFonts w:eastAsia="宋体" w:cs="Times New Roman"/>
                <w:sz w:val="20"/>
                <w:szCs w:val="20"/>
              </w:rPr>
              <w:t>)</w:t>
            </w:r>
            <w:r w:rsidRPr="00F1196F">
              <w:rPr>
                <w:rFonts w:eastAsia="宋体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36178F01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14:paraId="40D5E617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12.00</w:t>
            </w:r>
          </w:p>
        </w:tc>
      </w:tr>
      <w:tr w:rsidR="00B93EFF" w:rsidRPr="00F1196F" w14:paraId="4FD5D700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480781D6" w14:textId="06FF5892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 xml:space="preserve">The First Affiliated Hospital of Sun </w:t>
            </w: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Yat-sen</w:t>
            </w:r>
            <w:proofErr w:type="spellEnd"/>
            <w:r w:rsidRPr="00F1196F">
              <w:rPr>
                <w:rFonts w:eastAsia="宋体"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1276" w:type="dxa"/>
            <w:vAlign w:val="center"/>
          </w:tcPr>
          <w:p w14:paraId="630CC821" w14:textId="57F1B2B0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M</w:t>
            </w:r>
            <w:r w:rsidRPr="00F1196F">
              <w:rPr>
                <w:rFonts w:eastAsia="宋体" w:cs="Times New Roman"/>
                <w:sz w:val="20"/>
                <w:szCs w:val="20"/>
              </w:rPr>
              <w:t xml:space="preserve">ing </w:t>
            </w: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Kuang</w:t>
            </w:r>
            <w:proofErr w:type="spellEnd"/>
          </w:p>
        </w:tc>
        <w:tc>
          <w:tcPr>
            <w:tcW w:w="992" w:type="dxa"/>
            <w:vAlign w:val="center"/>
          </w:tcPr>
          <w:p w14:paraId="7C668E93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14:paraId="05788F86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14:paraId="7D26AD5D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2.50</w:t>
            </w:r>
          </w:p>
        </w:tc>
      </w:tr>
      <w:tr w:rsidR="00B93EFF" w:rsidRPr="00F1196F" w14:paraId="2B671BA7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59A5EB8C" w14:textId="37AA7BCA" w:rsidR="00B93EFF" w:rsidRPr="00F1196F" w:rsidRDefault="00EA461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  <w:highlight w:val="yellow"/>
              </w:rPr>
            </w:pPr>
            <w:r w:rsidRPr="00EA461F">
              <w:rPr>
                <w:rFonts w:eastAsia="宋体" w:cs="Times New Roman"/>
                <w:sz w:val="20"/>
                <w:szCs w:val="20"/>
              </w:rPr>
              <w:t>The Second Affiliated Hospital of Zhejiang University School of Medicine</w:t>
            </w:r>
          </w:p>
        </w:tc>
        <w:tc>
          <w:tcPr>
            <w:tcW w:w="1276" w:type="dxa"/>
            <w:vAlign w:val="center"/>
          </w:tcPr>
          <w:p w14:paraId="4D4A3DD0" w14:textId="0032C52D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W</w:t>
            </w:r>
            <w:r w:rsidRPr="00F1196F">
              <w:rPr>
                <w:rFonts w:eastAsia="宋体" w:cs="Times New Roman"/>
                <w:sz w:val="20"/>
                <w:szCs w:val="20"/>
              </w:rPr>
              <w:t>ei-Lin Wang</w:t>
            </w:r>
          </w:p>
        </w:tc>
        <w:tc>
          <w:tcPr>
            <w:tcW w:w="992" w:type="dxa"/>
            <w:vAlign w:val="center"/>
          </w:tcPr>
          <w:p w14:paraId="34323A3E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14:paraId="05F122A9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14:paraId="0ECB6179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7.50</w:t>
            </w:r>
          </w:p>
        </w:tc>
      </w:tr>
      <w:tr w:rsidR="00B93EFF" w:rsidRPr="00F1196F" w14:paraId="52815815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2D9C8E17" w14:textId="607F8E38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Shulan</w:t>
            </w:r>
            <w:proofErr w:type="spellEnd"/>
            <w:r w:rsidRPr="00F1196F">
              <w:rPr>
                <w:rFonts w:eastAsia="宋体" w:cs="Times New Roman"/>
                <w:sz w:val="20"/>
                <w:szCs w:val="20"/>
              </w:rPr>
              <w:t xml:space="preserve"> (Hangzhou) Hospital</w:t>
            </w:r>
          </w:p>
        </w:tc>
        <w:tc>
          <w:tcPr>
            <w:tcW w:w="1276" w:type="dxa"/>
            <w:vAlign w:val="center"/>
          </w:tcPr>
          <w:p w14:paraId="6A03D993" w14:textId="4F6EF1E6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H</w:t>
            </w:r>
            <w:r w:rsidRPr="00F1196F">
              <w:rPr>
                <w:rFonts w:eastAsia="宋体" w:cs="Times New Roman"/>
                <w:sz w:val="20"/>
                <w:szCs w:val="20"/>
              </w:rPr>
              <w:t xml:space="preserve">ai-Bo </w:t>
            </w: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Mou</w:t>
            </w:r>
            <w:proofErr w:type="spellEnd"/>
          </w:p>
        </w:tc>
        <w:tc>
          <w:tcPr>
            <w:tcW w:w="992" w:type="dxa"/>
            <w:vAlign w:val="center"/>
          </w:tcPr>
          <w:p w14:paraId="30BED8B6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248C7EB5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66" w:type="dxa"/>
            <w:vAlign w:val="center"/>
          </w:tcPr>
          <w:p w14:paraId="3CE5AF42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B93EFF" w:rsidRPr="00F1196F" w14:paraId="778F8BA3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471D070E" w14:textId="00E1AF0B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Hubei Cancer Hospital</w:t>
            </w:r>
          </w:p>
        </w:tc>
        <w:tc>
          <w:tcPr>
            <w:tcW w:w="1276" w:type="dxa"/>
            <w:vAlign w:val="center"/>
          </w:tcPr>
          <w:p w14:paraId="3FA46D5E" w14:textId="0EEBDA56" w:rsidR="00B93EFF" w:rsidRPr="00F1196F" w:rsidRDefault="00F1196F" w:rsidP="00F1196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L</w:t>
            </w:r>
            <w:r w:rsidRPr="00F1196F">
              <w:rPr>
                <w:rFonts w:eastAsia="宋体" w:cs="Times New Roman"/>
                <w:sz w:val="20"/>
                <w:szCs w:val="20"/>
              </w:rPr>
              <w:t>e-</w:t>
            </w: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Qun</w:t>
            </w:r>
            <w:proofErr w:type="spellEnd"/>
            <w:r w:rsidRPr="00F1196F">
              <w:rPr>
                <w:rFonts w:eastAsia="宋体" w:cs="Times New Roman"/>
                <w:sz w:val="20"/>
                <w:szCs w:val="20"/>
              </w:rPr>
              <w:t xml:space="preserve"> </w:t>
            </w:r>
            <w:proofErr w:type="spellStart"/>
            <w:r w:rsidRPr="00F1196F">
              <w:rPr>
                <w:rFonts w:eastAsia="宋体" w:cs="Times New Roman"/>
                <w:sz w:val="20"/>
                <w:szCs w:val="20"/>
              </w:rPr>
              <w:t>Bao</w:t>
            </w:r>
            <w:proofErr w:type="spellEnd"/>
          </w:p>
        </w:tc>
        <w:tc>
          <w:tcPr>
            <w:tcW w:w="992" w:type="dxa"/>
            <w:vAlign w:val="center"/>
          </w:tcPr>
          <w:p w14:paraId="22047B5A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vAlign w:val="center"/>
          </w:tcPr>
          <w:p w14:paraId="20FCFB1F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1366" w:type="dxa"/>
            <w:vAlign w:val="center"/>
          </w:tcPr>
          <w:p w14:paraId="243A9C6B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3.70</w:t>
            </w:r>
          </w:p>
        </w:tc>
      </w:tr>
      <w:tr w:rsidR="00B93EFF" w:rsidRPr="00F1196F" w14:paraId="79AAC8EC" w14:textId="77777777" w:rsidTr="00B16115">
        <w:trPr>
          <w:trHeight w:val="340"/>
          <w:tblHeader/>
          <w:jc w:val="center"/>
        </w:trPr>
        <w:tc>
          <w:tcPr>
            <w:tcW w:w="3686" w:type="dxa"/>
            <w:vAlign w:val="center"/>
          </w:tcPr>
          <w:p w14:paraId="58ECD317" w14:textId="27BB7E2E" w:rsidR="00B93EFF" w:rsidRPr="00F1196F" w:rsidRDefault="00F1196F" w:rsidP="00F1196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Cancer Hospital of Chinese Academy of Medical Science</w:t>
            </w:r>
          </w:p>
        </w:tc>
        <w:tc>
          <w:tcPr>
            <w:tcW w:w="1276" w:type="dxa"/>
            <w:vAlign w:val="center"/>
          </w:tcPr>
          <w:p w14:paraId="106B0255" w14:textId="66CF1FC0" w:rsidR="00B93EFF" w:rsidRPr="00F1196F" w:rsidRDefault="00F1196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 w:hint="eastAsia"/>
                <w:sz w:val="20"/>
                <w:szCs w:val="20"/>
              </w:rPr>
              <w:t>Ho</w:t>
            </w:r>
            <w:r w:rsidRPr="00F1196F">
              <w:rPr>
                <w:rFonts w:eastAsia="宋体" w:cs="Times New Roman"/>
                <w:sz w:val="20"/>
                <w:szCs w:val="20"/>
              </w:rPr>
              <w:t>ng Zhao</w:t>
            </w:r>
          </w:p>
        </w:tc>
        <w:tc>
          <w:tcPr>
            <w:tcW w:w="992" w:type="dxa"/>
            <w:vAlign w:val="center"/>
          </w:tcPr>
          <w:p w14:paraId="74453CB6" w14:textId="42148D9C" w:rsidR="00B93EFF" w:rsidRPr="00F1196F" w:rsidRDefault="00B93EFF" w:rsidP="00C82382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42</w:t>
            </w:r>
            <w:r w:rsidR="00C82382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F1196F">
              <w:rPr>
                <w:rFonts w:eastAsia="宋体" w:cs="Times New Roman"/>
                <w:sz w:val="20"/>
                <w:szCs w:val="20"/>
              </w:rPr>
              <w:t>2</w:t>
            </w:r>
            <w:r w:rsidR="00C82382">
              <w:rPr>
                <w:rFonts w:eastAsia="宋体" w:cs="Times New Roman"/>
                <w:sz w:val="20"/>
                <w:szCs w:val="20"/>
              </w:rPr>
              <w:t>)</w:t>
            </w:r>
            <w:r w:rsidRPr="00F1196F">
              <w:rPr>
                <w:rFonts w:eastAsia="宋体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1F36F70C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14:paraId="1AB0549D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12.50</w:t>
            </w:r>
          </w:p>
        </w:tc>
      </w:tr>
      <w:tr w:rsidR="00B93EFF" w:rsidRPr="00F1196F" w14:paraId="77332C7A" w14:textId="77777777" w:rsidTr="00B16115">
        <w:trPr>
          <w:trHeight w:val="340"/>
          <w:tblHeader/>
          <w:jc w:val="center"/>
        </w:trPr>
        <w:tc>
          <w:tcPr>
            <w:tcW w:w="4962" w:type="dxa"/>
            <w:gridSpan w:val="2"/>
            <w:vAlign w:val="center"/>
          </w:tcPr>
          <w:p w14:paraId="27EB074A" w14:textId="65A837DF" w:rsidR="00B93EFF" w:rsidRPr="00F1196F" w:rsidRDefault="00F1196F" w:rsidP="00B93EFF">
            <w:pPr>
              <w:widowControl w:val="0"/>
              <w:spacing w:line="360" w:lineRule="exact"/>
              <w:contextualSpacing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992" w:type="dxa"/>
            <w:vAlign w:val="center"/>
          </w:tcPr>
          <w:p w14:paraId="7E83579A" w14:textId="49D5B49D" w:rsidR="00B93EFF" w:rsidRPr="00F1196F" w:rsidRDefault="00B93EFF" w:rsidP="00C82382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728</w:t>
            </w:r>
            <w:r w:rsidR="00C82382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F1196F">
              <w:rPr>
                <w:rFonts w:eastAsia="宋体" w:cs="Times New Roman"/>
                <w:sz w:val="20"/>
                <w:szCs w:val="20"/>
              </w:rPr>
              <w:t>11</w:t>
            </w:r>
            <w:r w:rsidR="00C82382">
              <w:rPr>
                <w:rFonts w:eastAsia="宋体" w:cs="Times New Roman"/>
                <w:sz w:val="20"/>
                <w:szCs w:val="20"/>
              </w:rPr>
              <w:t>)</w:t>
            </w:r>
            <w:r w:rsidRPr="00F1196F">
              <w:rPr>
                <w:rFonts w:eastAsia="宋体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0FC4B838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44</w:t>
            </w:r>
          </w:p>
        </w:tc>
        <w:tc>
          <w:tcPr>
            <w:tcW w:w="1366" w:type="dxa"/>
            <w:vAlign w:val="center"/>
          </w:tcPr>
          <w:p w14:paraId="08DBE6D5" w14:textId="77777777" w:rsidR="00B93EFF" w:rsidRPr="00F1196F" w:rsidRDefault="00B93EFF" w:rsidP="00B93EFF">
            <w:pPr>
              <w:widowControl w:val="0"/>
              <w:spacing w:line="360" w:lineRule="exact"/>
              <w:contextualSpacing/>
              <w:jc w:val="center"/>
              <w:rPr>
                <w:rFonts w:eastAsia="宋体" w:cs="Times New Roman"/>
                <w:sz w:val="20"/>
                <w:szCs w:val="20"/>
              </w:rPr>
            </w:pPr>
            <w:r w:rsidRPr="00F1196F">
              <w:rPr>
                <w:rFonts w:eastAsia="宋体" w:cs="Times New Roman"/>
                <w:sz w:val="20"/>
                <w:szCs w:val="20"/>
              </w:rPr>
              <w:t>6.14</w:t>
            </w:r>
          </w:p>
        </w:tc>
      </w:tr>
    </w:tbl>
    <w:p w14:paraId="71BE5E77" w14:textId="5D250D81" w:rsidR="00065B0E" w:rsidRPr="001F5026" w:rsidRDefault="00C82382">
      <w:pPr>
        <w:spacing w:after="160" w:line="259" w:lineRule="auto"/>
        <w:rPr>
          <w:rFonts w:eastAsiaTheme="majorEastAsia" w:cstheme="majorBidi"/>
          <w:b/>
          <w:szCs w:val="24"/>
        </w:rPr>
      </w:pPr>
      <w:r>
        <w:t>*</w:t>
      </w:r>
      <w:r w:rsidR="00657BA7">
        <w:t xml:space="preserve"> with positive </w:t>
      </w:r>
      <w:r w:rsidR="00657BA7" w:rsidRPr="0068588F">
        <w:rPr>
          <w:bCs/>
          <w:i/>
          <w:iCs/>
        </w:rPr>
        <w:t>FGFR2</w:t>
      </w:r>
      <w:r w:rsidR="00657BA7">
        <w:t xml:space="preserve"> </w:t>
      </w:r>
      <w:r w:rsidR="00657BA7">
        <w:t>status report.</w:t>
      </w:r>
    </w:p>
    <w:p w14:paraId="6231922A" w14:textId="5C04C4BE" w:rsidR="005949EB" w:rsidRPr="001F5026" w:rsidRDefault="00402EF2" w:rsidP="002B1DBB">
      <w:pPr>
        <w:pStyle w:val="2"/>
      </w:pPr>
      <w:r w:rsidRPr="001F5026">
        <w:lastRenderedPageBreak/>
        <w:t xml:space="preserve">Supplementary </w:t>
      </w:r>
      <w:r w:rsidR="005E342F" w:rsidRPr="001F5026">
        <w:t>T</w:t>
      </w:r>
      <w:r w:rsidRPr="001F5026">
        <w:t xml:space="preserve">able </w:t>
      </w:r>
      <w:r w:rsidR="005E342F" w:rsidRPr="001F5026">
        <w:t>S</w:t>
      </w:r>
      <w:r w:rsidR="008279B4" w:rsidRPr="001F5026">
        <w:t>2</w:t>
      </w:r>
      <w:r w:rsidR="00FD6E3C" w:rsidRPr="001F5026">
        <w:t>.</w:t>
      </w:r>
      <w:r w:rsidR="00FD6E3C" w:rsidRPr="0068588F">
        <w:rPr>
          <w:b w:val="0"/>
          <w:bCs/>
        </w:rPr>
        <w:t xml:space="preserve"> </w:t>
      </w:r>
      <w:r w:rsidR="001015CB" w:rsidRPr="0068588F">
        <w:rPr>
          <w:b w:val="0"/>
          <w:bCs/>
        </w:rPr>
        <w:t xml:space="preserve">Identified </w:t>
      </w:r>
      <w:r w:rsidR="00FD6E3C" w:rsidRPr="0068588F">
        <w:rPr>
          <w:b w:val="0"/>
          <w:bCs/>
          <w:i/>
          <w:iCs/>
        </w:rPr>
        <w:t>FGFR2</w:t>
      </w:r>
      <w:r w:rsidR="00FD6E3C" w:rsidRPr="0068588F">
        <w:rPr>
          <w:b w:val="0"/>
          <w:bCs/>
        </w:rPr>
        <w:t xml:space="preserve"> fusion partners</w:t>
      </w:r>
      <w:r w:rsidR="00D85522" w:rsidRPr="0068588F">
        <w:rPr>
          <w:b w:val="0"/>
          <w:bCs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4637"/>
        <w:gridCol w:w="2770"/>
      </w:tblGrid>
      <w:tr w:rsidR="002B1DBB" w:rsidRPr="001F5026" w14:paraId="0D9D7C15" w14:textId="77777777" w:rsidTr="002B1DBB">
        <w:trPr>
          <w:cantSplit/>
          <w:tblHeader/>
          <w:jc w:val="center"/>
        </w:trPr>
        <w:tc>
          <w:tcPr>
            <w:tcW w:w="9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4947E26" w14:textId="3A92F8B9" w:rsidR="002B1DBB" w:rsidRPr="001F5026" w:rsidRDefault="00F1196F" w:rsidP="00F1196F">
            <w:pPr>
              <w:keepNext/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F1196F">
              <w:rPr>
                <w:b/>
                <w:bCs/>
                <w:i/>
                <w:iCs/>
              </w:rPr>
              <w:t>FGFR2</w:t>
            </w:r>
            <w:r w:rsidRPr="00F1196F">
              <w:rPr>
                <w:b/>
                <w:bCs/>
              </w:rPr>
              <w:t xml:space="preserve"> v</w:t>
            </w:r>
            <w:r w:rsidRPr="00F1196F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>a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riation 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FB84BDF" w14:textId="3B88F79E" w:rsidR="002B1DBB" w:rsidRPr="001F5026" w:rsidRDefault="002B1DBB" w:rsidP="002B1DBB">
            <w:pPr>
              <w:keepNext/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C43A293" w14:textId="2BD30493" w:rsidR="002B1DBB" w:rsidRPr="001F5026" w:rsidRDefault="002B1DBB" w:rsidP="002B1DBB">
            <w:pPr>
              <w:keepNext/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proofErr w:type="spellStart"/>
            <w:r w:rsidRPr="001F5026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>Pemigatinib</w:t>
            </w:r>
            <w:proofErr w:type="spellEnd"/>
            <w:r w:rsidRPr="001F5026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13.5</w:t>
            </w:r>
            <w:r w:rsidR="00D85522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F5026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>mg</w:t>
            </w:r>
            <w:r w:rsidR="00F1196F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F5026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>(</w:t>
            </w:r>
            <w:r w:rsidRPr="0068588F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N</w:t>
            </w:r>
            <w:r w:rsidR="00D85522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F5026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>=</w:t>
            </w:r>
            <w:r w:rsidR="00D85522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F5026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>30)</w:t>
            </w:r>
          </w:p>
          <w:p w14:paraId="19C09EEC" w14:textId="77777777" w:rsidR="002B1DBB" w:rsidRPr="001F5026" w:rsidRDefault="002B1DBB" w:rsidP="002B1DBB">
            <w:pPr>
              <w:keepNext/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68588F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n</w:t>
            </w:r>
            <w:r w:rsidRPr="001F5026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(%)</w:t>
            </w:r>
          </w:p>
        </w:tc>
      </w:tr>
      <w:tr w:rsidR="002B1DBB" w:rsidRPr="001F5026" w14:paraId="5975CA82" w14:textId="77777777" w:rsidTr="002B1DBB">
        <w:trPr>
          <w:cantSplit/>
          <w:jc w:val="center"/>
        </w:trPr>
        <w:tc>
          <w:tcPr>
            <w:tcW w:w="998" w:type="pct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ADFBE1" w14:textId="6F90D187" w:rsidR="002B1DBB" w:rsidRPr="001F5026" w:rsidRDefault="00F1196F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 xml:space="preserve">Fusion 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A4E72A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WAC</w:t>
            </w:r>
          </w:p>
        </w:tc>
        <w:tc>
          <w:tcPr>
            <w:tcW w:w="1502" w:type="pct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F451CFC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3 (10.0)</w:t>
            </w:r>
          </w:p>
        </w:tc>
      </w:tr>
      <w:tr w:rsidR="002B1DBB" w:rsidRPr="001F5026" w14:paraId="16D12C0F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16E6CAB3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EFAF6F7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AHCYL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CE13593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2 (6.7)</w:t>
            </w:r>
          </w:p>
        </w:tc>
      </w:tr>
      <w:tr w:rsidR="002B1DBB" w:rsidRPr="001F5026" w14:paraId="0784CACE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71940567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6A024F8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BICC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8B7354E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2 (6.7)</w:t>
            </w:r>
          </w:p>
        </w:tc>
      </w:tr>
      <w:tr w:rsidR="002B1DBB" w:rsidRPr="001F5026" w14:paraId="44791497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0C64EFAB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4B3AC1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KIAA1598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C19CA77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2 (6.7)</w:t>
            </w:r>
          </w:p>
        </w:tc>
      </w:tr>
      <w:tr w:rsidR="002B1DBB" w:rsidRPr="001F5026" w14:paraId="4FD106BC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7417CB21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FD8AEDE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AFF4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B95A7B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3AE5E13E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20FC4346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AD9A44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CCDC6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703E146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4995B3BE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1FFEE4D0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9CB883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CTNNA3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75F2EDD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31B56F93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0F1D699A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68E9CC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DAAM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1DE216F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131070C2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1886227C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CE5BED8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EIF4ENIF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4D74F77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56916196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78C284DC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96FE993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EVI5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5609DC5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73DFD506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22599B39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2A4AA7A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KIAA1524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22D032E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3900C7FD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6CFC34CC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826C6C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PAWR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0863DE2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7C0CEDB7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6E051A49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4CE64F8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PPHLN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D046114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7D692DBD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17088131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C50E415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PSPC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64AC4B6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20CC5E88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470CB1A2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D076500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SORBS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FBA7FFA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7E3A7C9C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5B535089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457C66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STAU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2C22CB8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66A1F6B8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24CB70D9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BB4F832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TACC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8A254F4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7F7AE893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6E82E821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F101A6C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TACC2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D27262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1773F257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29393A7A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3852387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TFAP2B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5B0B746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5AD11E29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5624BB76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A387F1F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TK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471BF9F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62A91836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237EFE36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9EB25FF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TRIM15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D1D934F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16C09EB0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0C12B9A5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568A33E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UBP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A4B531E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6682D622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769471EB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7E3361D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USO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9FC630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5342D29A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445DC71E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ACB1E6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UTRN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831A2E3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093B72E6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45964C9D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20607BD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XPNPEP1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63BC4C" w14:textId="77777777" w:rsidR="002B1DBB" w:rsidRPr="001F5026" w:rsidRDefault="002B1DBB" w:rsidP="002B1DBB">
            <w:pPr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  <w:tr w:rsidR="002B1DBB" w:rsidRPr="001F5026" w14:paraId="02FF9085" w14:textId="77777777" w:rsidTr="002B1DBB">
        <w:trPr>
          <w:cantSplit/>
          <w:jc w:val="center"/>
        </w:trPr>
        <w:tc>
          <w:tcPr>
            <w:tcW w:w="998" w:type="pct"/>
            <w:shd w:val="clear" w:color="auto" w:fill="FFFFFF"/>
            <w:tcMar>
              <w:left w:w="20" w:type="dxa"/>
              <w:right w:w="20" w:type="dxa"/>
            </w:tcMar>
          </w:tcPr>
          <w:p w14:paraId="48B39960" w14:textId="168FD67E" w:rsidR="002B1DBB" w:rsidRPr="001F5026" w:rsidRDefault="00F1196F" w:rsidP="00F1196F">
            <w:pPr>
              <w:keepNext/>
              <w:widowControl w:val="0"/>
              <w:adjustRightInd w:val="0"/>
              <w:spacing w:line="360" w:lineRule="exact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usion/</w:t>
            </w:r>
            <w:r w:rsidR="00EA461F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R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earrangement</w:t>
            </w:r>
          </w:p>
        </w:tc>
        <w:tc>
          <w:tcPr>
            <w:tcW w:w="250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D0FDE14" w14:textId="39B14B28" w:rsidR="002B1DBB" w:rsidRPr="001F5026" w:rsidRDefault="002B1DBB" w:rsidP="002B1DBB">
            <w:pPr>
              <w:keepNext/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FGFR2-ID3</w:t>
            </w:r>
            <w:r w:rsidR="00F1196F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(intergenic)</w:t>
            </w:r>
          </w:p>
        </w:tc>
        <w:tc>
          <w:tcPr>
            <w:tcW w:w="150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4C775D0" w14:textId="77777777" w:rsidR="002B1DBB" w:rsidRPr="001F5026" w:rsidRDefault="002B1DBB" w:rsidP="002B1DBB">
            <w:pPr>
              <w:keepNext/>
              <w:widowControl w:val="0"/>
              <w:adjustRightInd w:val="0"/>
              <w:spacing w:line="360" w:lineRule="exact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 w:rsidRPr="001F502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1 (3.3)</w:t>
            </w:r>
          </w:p>
        </w:tc>
      </w:tr>
    </w:tbl>
    <w:p w14:paraId="7239EB68" w14:textId="77777777" w:rsidR="00D04588" w:rsidRPr="001F5026" w:rsidRDefault="00D04588" w:rsidP="00D04588"/>
    <w:p w14:paraId="758C48AE" w14:textId="77777777" w:rsidR="00D04588" w:rsidRPr="001F5026" w:rsidRDefault="00D04588">
      <w:pPr>
        <w:spacing w:after="160" w:line="259" w:lineRule="auto"/>
        <w:rPr>
          <w:rFonts w:eastAsiaTheme="majorEastAsia" w:cstheme="majorBidi"/>
          <w:b/>
          <w:szCs w:val="24"/>
        </w:rPr>
      </w:pPr>
      <w:r w:rsidRPr="001F5026">
        <w:br w:type="page"/>
      </w:r>
    </w:p>
    <w:p w14:paraId="27A279D5" w14:textId="10B8F9D8" w:rsidR="008A05EA" w:rsidRPr="001F5026" w:rsidRDefault="00B64FF2" w:rsidP="008A05EA">
      <w:pPr>
        <w:pStyle w:val="2"/>
      </w:pPr>
      <w:r w:rsidRPr="001F5026">
        <w:lastRenderedPageBreak/>
        <w:t xml:space="preserve">Supplementary </w:t>
      </w:r>
      <w:r w:rsidR="005E342F" w:rsidRPr="001F5026">
        <w:t>T</w:t>
      </w:r>
      <w:r w:rsidRPr="001F5026">
        <w:t xml:space="preserve">able </w:t>
      </w:r>
      <w:r w:rsidR="005E342F" w:rsidRPr="001F5026">
        <w:t>S</w:t>
      </w:r>
      <w:r w:rsidR="008A05EA" w:rsidRPr="001F5026">
        <w:t>3</w:t>
      </w:r>
      <w:r w:rsidRPr="001F5026">
        <w:t xml:space="preserve">. </w:t>
      </w:r>
      <w:r w:rsidR="00726DC3" w:rsidRPr="0068588F">
        <w:rPr>
          <w:b w:val="0"/>
          <w:bCs/>
        </w:rPr>
        <w:t>Primary and secondary efficacy endpoints assessed by the investigators</w:t>
      </w:r>
      <w:r w:rsidR="00D85522" w:rsidRPr="0068588F">
        <w:rPr>
          <w:b w:val="0"/>
          <w:bCs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3150"/>
      </w:tblGrid>
      <w:tr w:rsidR="00EA5879" w:rsidRPr="001F5026" w14:paraId="134C6ADD" w14:textId="2D12930B" w:rsidTr="00EB3873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8A70A" w14:textId="77777777" w:rsidR="00EA5879" w:rsidRPr="001F5026" w:rsidRDefault="00EA5879" w:rsidP="00D35C31">
            <w:pPr>
              <w:spacing w:line="288" w:lineRule="auto"/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CE91F" w14:textId="3FAF05E0" w:rsidR="00EA5879" w:rsidRPr="0068588F" w:rsidRDefault="00EA5879" w:rsidP="00D35C31">
            <w:pPr>
              <w:spacing w:line="288" w:lineRule="auto"/>
              <w:jc w:val="center"/>
              <w:rPr>
                <w:b/>
                <w:bCs/>
              </w:rPr>
            </w:pPr>
            <w:r w:rsidRPr="0068588F">
              <w:rPr>
                <w:b/>
                <w:bCs/>
              </w:rPr>
              <w:t>EEP</w:t>
            </w:r>
            <w:r w:rsidR="00EB3873" w:rsidRPr="0068588F">
              <w:rPr>
                <w:b/>
                <w:bCs/>
              </w:rPr>
              <w:t>/PPS</w:t>
            </w:r>
            <w:r w:rsidRPr="0068588F">
              <w:rPr>
                <w:b/>
                <w:bCs/>
              </w:rPr>
              <w:t xml:space="preserve"> </w:t>
            </w:r>
          </w:p>
          <w:p w14:paraId="1FA836D6" w14:textId="3A7D0C81" w:rsidR="00EA5879" w:rsidRPr="001F5026" w:rsidRDefault="00EA5879" w:rsidP="00D35C31">
            <w:pPr>
              <w:spacing w:line="288" w:lineRule="auto"/>
              <w:jc w:val="center"/>
            </w:pPr>
            <w:r w:rsidRPr="0068588F">
              <w:rPr>
                <w:b/>
                <w:bCs/>
              </w:rPr>
              <w:t>(</w:t>
            </w:r>
            <w:r w:rsidR="00B16115">
              <w:rPr>
                <w:b/>
                <w:bCs/>
                <w:i/>
                <w:iCs/>
              </w:rPr>
              <w:t>N</w:t>
            </w:r>
            <w:r w:rsidRPr="0068588F">
              <w:rPr>
                <w:b/>
                <w:bCs/>
              </w:rPr>
              <w:t xml:space="preserve"> = 30)</w:t>
            </w:r>
          </w:p>
        </w:tc>
      </w:tr>
      <w:tr w:rsidR="00EA5879" w:rsidRPr="001F5026" w14:paraId="1BBEE074" w14:textId="3EB20613" w:rsidTr="00EB3873">
        <w:tc>
          <w:tcPr>
            <w:tcW w:w="6030" w:type="dxa"/>
            <w:tcBorders>
              <w:top w:val="single" w:sz="4" w:space="0" w:color="auto"/>
            </w:tcBorders>
            <w:vAlign w:val="center"/>
          </w:tcPr>
          <w:p w14:paraId="75AC5FD2" w14:textId="6B864E79" w:rsidR="00EA5879" w:rsidRPr="001F5026" w:rsidRDefault="00B16115" w:rsidP="00B16115">
            <w:pPr>
              <w:spacing w:line="288" w:lineRule="auto"/>
            </w:pPr>
            <w:r>
              <w:t>Objective response rate</w:t>
            </w:r>
            <w:r w:rsidR="00EA5879" w:rsidRPr="001F5026">
              <w:t xml:space="preserve"> </w:t>
            </w:r>
            <w:r w:rsidR="00EA5879" w:rsidRPr="001F5026">
              <w:rPr>
                <w:i/>
                <w:iCs/>
              </w:rPr>
              <w:t>n</w:t>
            </w:r>
            <w:r w:rsidR="00EA5879" w:rsidRPr="001F5026">
              <w:t xml:space="preserve"> (%), 95% CI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70E4FCB0" w14:textId="7F14B382" w:rsidR="00EA5879" w:rsidRPr="001F5026" w:rsidRDefault="004440C0" w:rsidP="00D35C31">
            <w:pPr>
              <w:spacing w:line="288" w:lineRule="auto"/>
              <w:jc w:val="center"/>
            </w:pPr>
            <w:r w:rsidRPr="001F5026">
              <w:t xml:space="preserve">12 (40.0), </w:t>
            </w:r>
            <w:r w:rsidR="00882945" w:rsidRPr="001F5026">
              <w:t>22.7–59.4</w:t>
            </w:r>
          </w:p>
        </w:tc>
      </w:tr>
      <w:tr w:rsidR="00EA5879" w:rsidRPr="001F5026" w14:paraId="46D58290" w14:textId="37F67BE2" w:rsidTr="00EB3873">
        <w:tc>
          <w:tcPr>
            <w:tcW w:w="6030" w:type="dxa"/>
            <w:vAlign w:val="center"/>
          </w:tcPr>
          <w:p w14:paraId="04B58701" w14:textId="1B817099" w:rsidR="00EA5879" w:rsidRPr="001F5026" w:rsidRDefault="00EA5879" w:rsidP="00B16115">
            <w:pPr>
              <w:spacing w:after="100" w:afterAutospacing="1" w:line="288" w:lineRule="auto"/>
              <w:ind w:firstLine="288"/>
            </w:pPr>
            <w:r w:rsidRPr="001F5026">
              <w:t>C</w:t>
            </w:r>
            <w:r w:rsidR="00B16115">
              <w:t>omplete response</w:t>
            </w:r>
          </w:p>
        </w:tc>
        <w:tc>
          <w:tcPr>
            <w:tcW w:w="3150" w:type="dxa"/>
            <w:vAlign w:val="center"/>
          </w:tcPr>
          <w:p w14:paraId="4308E211" w14:textId="1BE581BD" w:rsidR="00EA5879" w:rsidRPr="001F5026" w:rsidRDefault="00780151" w:rsidP="00D35C31">
            <w:pPr>
              <w:spacing w:line="288" w:lineRule="auto"/>
              <w:jc w:val="center"/>
            </w:pPr>
            <w:r w:rsidRPr="001F5026">
              <w:t>0</w:t>
            </w:r>
          </w:p>
        </w:tc>
      </w:tr>
      <w:tr w:rsidR="00EA5879" w:rsidRPr="001F5026" w14:paraId="27CA8293" w14:textId="1E34203A" w:rsidTr="00EB3873">
        <w:tc>
          <w:tcPr>
            <w:tcW w:w="6030" w:type="dxa"/>
            <w:vAlign w:val="center"/>
          </w:tcPr>
          <w:p w14:paraId="07FEA6BB" w14:textId="70FE6AE3" w:rsidR="00EA5879" w:rsidRPr="001F5026" w:rsidRDefault="00B16115" w:rsidP="0068588F">
            <w:pPr>
              <w:spacing w:after="100" w:afterAutospacing="1" w:line="288" w:lineRule="auto"/>
              <w:ind w:firstLine="288"/>
            </w:pPr>
            <w:r>
              <w:t>Partial response</w:t>
            </w:r>
          </w:p>
        </w:tc>
        <w:tc>
          <w:tcPr>
            <w:tcW w:w="3150" w:type="dxa"/>
            <w:vAlign w:val="center"/>
          </w:tcPr>
          <w:p w14:paraId="4F4F144C" w14:textId="1BE4C71C" w:rsidR="00EA5879" w:rsidRPr="001F5026" w:rsidRDefault="00A32911" w:rsidP="00D35C31">
            <w:pPr>
              <w:spacing w:line="288" w:lineRule="auto"/>
              <w:jc w:val="center"/>
            </w:pPr>
            <w:r w:rsidRPr="001F5026">
              <w:t>12 (40.0)</w:t>
            </w:r>
          </w:p>
        </w:tc>
      </w:tr>
      <w:tr w:rsidR="00EA5879" w:rsidRPr="001F5026" w14:paraId="19854DE4" w14:textId="31FDBA7C" w:rsidTr="00EB3873">
        <w:tc>
          <w:tcPr>
            <w:tcW w:w="6030" w:type="dxa"/>
            <w:vAlign w:val="center"/>
          </w:tcPr>
          <w:p w14:paraId="1F000883" w14:textId="0FD27F48" w:rsidR="00EA5879" w:rsidRPr="001F5026" w:rsidRDefault="00B16115" w:rsidP="0068588F">
            <w:pPr>
              <w:spacing w:after="100" w:afterAutospacing="1" w:line="288" w:lineRule="auto"/>
              <w:ind w:firstLine="288"/>
            </w:pPr>
            <w:r>
              <w:t>Stable disease</w:t>
            </w:r>
          </w:p>
        </w:tc>
        <w:tc>
          <w:tcPr>
            <w:tcW w:w="3150" w:type="dxa"/>
            <w:vAlign w:val="center"/>
          </w:tcPr>
          <w:p w14:paraId="5F534B86" w14:textId="7EBD1453" w:rsidR="00EA5879" w:rsidRPr="001F5026" w:rsidRDefault="00FB5D0A" w:rsidP="00D35C31">
            <w:pPr>
              <w:spacing w:line="288" w:lineRule="auto"/>
              <w:jc w:val="center"/>
            </w:pPr>
            <w:r w:rsidRPr="001F5026">
              <w:t>17 (56.7)</w:t>
            </w:r>
          </w:p>
        </w:tc>
      </w:tr>
      <w:tr w:rsidR="00EA5879" w:rsidRPr="001F5026" w14:paraId="32BD5ECB" w14:textId="06A07FBE" w:rsidTr="00EB3873">
        <w:tc>
          <w:tcPr>
            <w:tcW w:w="6030" w:type="dxa"/>
            <w:vAlign w:val="center"/>
          </w:tcPr>
          <w:p w14:paraId="2A09E11F" w14:textId="155A4265" w:rsidR="00EA5879" w:rsidRPr="001F5026" w:rsidRDefault="00B16115" w:rsidP="0068588F">
            <w:pPr>
              <w:spacing w:after="100" w:afterAutospacing="1" w:line="288" w:lineRule="auto"/>
              <w:ind w:firstLine="288"/>
            </w:pPr>
            <w:r>
              <w:t>Progressive disease</w:t>
            </w:r>
          </w:p>
        </w:tc>
        <w:tc>
          <w:tcPr>
            <w:tcW w:w="3150" w:type="dxa"/>
            <w:vAlign w:val="center"/>
          </w:tcPr>
          <w:p w14:paraId="580E2C11" w14:textId="4F8E08E0" w:rsidR="00EA5879" w:rsidRPr="001F5026" w:rsidRDefault="004545F9" w:rsidP="00D35C31">
            <w:pPr>
              <w:spacing w:line="288" w:lineRule="auto"/>
              <w:jc w:val="center"/>
            </w:pPr>
            <w:r w:rsidRPr="001F5026">
              <w:t>1 (3.3)</w:t>
            </w:r>
          </w:p>
        </w:tc>
      </w:tr>
      <w:tr w:rsidR="00EA5879" w:rsidRPr="001F5026" w14:paraId="6F8C93FE" w14:textId="699F94A0" w:rsidTr="00EB3873">
        <w:tc>
          <w:tcPr>
            <w:tcW w:w="6030" w:type="dxa"/>
            <w:vAlign w:val="center"/>
          </w:tcPr>
          <w:p w14:paraId="44DCC319" w14:textId="6A92839D" w:rsidR="00EA5879" w:rsidRPr="001F5026" w:rsidRDefault="00B16115" w:rsidP="00B16115">
            <w:pPr>
              <w:spacing w:line="288" w:lineRule="auto"/>
            </w:pPr>
            <w:r>
              <w:t>Disease control rate</w:t>
            </w:r>
            <w:r w:rsidR="00EA5879" w:rsidRPr="001F5026">
              <w:t xml:space="preserve">, </w:t>
            </w:r>
            <w:r w:rsidR="00EA5879" w:rsidRPr="001F5026">
              <w:rPr>
                <w:i/>
                <w:iCs/>
              </w:rPr>
              <w:t>n</w:t>
            </w:r>
            <w:r w:rsidR="00EA5879" w:rsidRPr="001F5026">
              <w:t xml:space="preserve"> (%), 95% CI</w:t>
            </w:r>
          </w:p>
        </w:tc>
        <w:tc>
          <w:tcPr>
            <w:tcW w:w="3150" w:type="dxa"/>
            <w:vAlign w:val="center"/>
          </w:tcPr>
          <w:p w14:paraId="643565BB" w14:textId="48EE8E6B" w:rsidR="00EA5879" w:rsidRPr="001F5026" w:rsidRDefault="002815A6" w:rsidP="00D35C31">
            <w:pPr>
              <w:spacing w:line="288" w:lineRule="auto"/>
              <w:jc w:val="center"/>
            </w:pPr>
            <w:r w:rsidRPr="001F5026">
              <w:t>29 (96.7), 82.8–99.9</w:t>
            </w:r>
          </w:p>
        </w:tc>
      </w:tr>
      <w:tr w:rsidR="00EA5879" w:rsidRPr="001F5026" w14:paraId="7E0D1821" w14:textId="04902504" w:rsidTr="00EB3873">
        <w:tc>
          <w:tcPr>
            <w:tcW w:w="6030" w:type="dxa"/>
            <w:vAlign w:val="center"/>
          </w:tcPr>
          <w:p w14:paraId="7F166809" w14:textId="186BDCA9" w:rsidR="00EA5879" w:rsidRPr="001F5026" w:rsidRDefault="00B16115" w:rsidP="00B16115">
            <w:pPr>
              <w:spacing w:line="288" w:lineRule="auto"/>
            </w:pPr>
            <w:r>
              <w:t>Time to response</w:t>
            </w:r>
            <w:r w:rsidR="00EA5879" w:rsidRPr="001F5026">
              <w:t>, median (95% CI), months</w:t>
            </w:r>
          </w:p>
        </w:tc>
        <w:tc>
          <w:tcPr>
            <w:tcW w:w="3150" w:type="dxa"/>
            <w:vAlign w:val="center"/>
          </w:tcPr>
          <w:p w14:paraId="19A22FB6" w14:textId="0290953E" w:rsidR="00EA5879" w:rsidRPr="001F5026" w:rsidRDefault="005B5F0B" w:rsidP="00D35C31">
            <w:pPr>
              <w:spacing w:line="288" w:lineRule="auto"/>
              <w:jc w:val="center"/>
            </w:pPr>
            <w:r w:rsidRPr="001F5026">
              <w:t>2.1 (1.2</w:t>
            </w:r>
            <w:r w:rsidR="00353782" w:rsidRPr="001F5026">
              <w:t>–</w:t>
            </w:r>
            <w:r w:rsidRPr="001F5026">
              <w:t>2.8)</w:t>
            </w:r>
          </w:p>
        </w:tc>
      </w:tr>
      <w:tr w:rsidR="00EA5879" w:rsidRPr="001F5026" w14:paraId="7B7579CB" w14:textId="477EB3D4" w:rsidTr="00EB3873">
        <w:tc>
          <w:tcPr>
            <w:tcW w:w="6030" w:type="dxa"/>
            <w:vAlign w:val="center"/>
          </w:tcPr>
          <w:p w14:paraId="5763A0F9" w14:textId="529E3D84" w:rsidR="00EA5879" w:rsidRPr="001F5026" w:rsidRDefault="00B16115" w:rsidP="00D35C31">
            <w:pPr>
              <w:spacing w:line="288" w:lineRule="auto"/>
            </w:pPr>
            <w:r>
              <w:t>Duration of response</w:t>
            </w:r>
          </w:p>
        </w:tc>
        <w:tc>
          <w:tcPr>
            <w:tcW w:w="3150" w:type="dxa"/>
            <w:vAlign w:val="center"/>
          </w:tcPr>
          <w:p w14:paraId="24235B62" w14:textId="77777777" w:rsidR="00EA5879" w:rsidRPr="001F5026" w:rsidRDefault="00EA5879" w:rsidP="00D35C31">
            <w:pPr>
              <w:spacing w:line="288" w:lineRule="auto"/>
              <w:jc w:val="center"/>
            </w:pPr>
          </w:p>
        </w:tc>
      </w:tr>
      <w:tr w:rsidR="00EA5879" w:rsidRPr="001F5026" w14:paraId="4ACB3ABF" w14:textId="60523139" w:rsidTr="00EB3873">
        <w:tc>
          <w:tcPr>
            <w:tcW w:w="6030" w:type="dxa"/>
            <w:vAlign w:val="center"/>
          </w:tcPr>
          <w:p w14:paraId="64CE4D9D" w14:textId="60FCC430" w:rsidR="00EA5879" w:rsidRPr="001F5026" w:rsidRDefault="00EA5879" w:rsidP="00342F3E">
            <w:pPr>
              <w:spacing w:after="100" w:afterAutospacing="1" w:line="288" w:lineRule="auto"/>
              <w:ind w:firstLine="288"/>
            </w:pPr>
            <w:r w:rsidRPr="001F5026">
              <w:t>Median (95% CI), months</w:t>
            </w:r>
          </w:p>
        </w:tc>
        <w:tc>
          <w:tcPr>
            <w:tcW w:w="3150" w:type="dxa"/>
            <w:vAlign w:val="center"/>
          </w:tcPr>
          <w:p w14:paraId="59847D64" w14:textId="19C6F16C" w:rsidR="00EA5879" w:rsidRPr="001F5026" w:rsidRDefault="00C82F1D" w:rsidP="00D35C31">
            <w:pPr>
              <w:spacing w:line="288" w:lineRule="auto"/>
              <w:jc w:val="center"/>
            </w:pPr>
            <w:r w:rsidRPr="001F5026">
              <w:t>NR (</w:t>
            </w:r>
            <w:r w:rsidR="00607C0A" w:rsidRPr="001F5026">
              <w:t>2.1–</w:t>
            </w:r>
            <w:r w:rsidR="00C9660B" w:rsidRPr="001F5026">
              <w:t>N</w:t>
            </w:r>
            <w:r w:rsidR="00D85522">
              <w:t>E</w:t>
            </w:r>
            <w:r w:rsidR="00607C0A" w:rsidRPr="001F5026">
              <w:t>)</w:t>
            </w:r>
          </w:p>
        </w:tc>
      </w:tr>
      <w:tr w:rsidR="00EA5879" w:rsidRPr="001F5026" w14:paraId="675993A0" w14:textId="44657988" w:rsidTr="00EB3873">
        <w:tc>
          <w:tcPr>
            <w:tcW w:w="6030" w:type="dxa"/>
            <w:vAlign w:val="center"/>
          </w:tcPr>
          <w:p w14:paraId="71998DEC" w14:textId="5BFF4904" w:rsidR="00EA5879" w:rsidRPr="001F5026" w:rsidRDefault="00EA5879" w:rsidP="00342F3E">
            <w:pPr>
              <w:spacing w:after="100" w:afterAutospacing="1" w:line="288" w:lineRule="auto"/>
              <w:ind w:firstLine="288"/>
            </w:pPr>
            <w:r w:rsidRPr="001F5026">
              <w:t>At 3 months, % (95% CI)</w:t>
            </w:r>
          </w:p>
        </w:tc>
        <w:tc>
          <w:tcPr>
            <w:tcW w:w="3150" w:type="dxa"/>
            <w:vAlign w:val="center"/>
          </w:tcPr>
          <w:p w14:paraId="2AE67D17" w14:textId="686A3E31" w:rsidR="00EA5879" w:rsidRPr="001F5026" w:rsidRDefault="003D61F1" w:rsidP="00D35C31">
            <w:pPr>
              <w:spacing w:line="288" w:lineRule="auto"/>
              <w:jc w:val="center"/>
            </w:pPr>
            <w:r w:rsidRPr="001F5026">
              <w:t>83.3 (27.3–97.5)</w:t>
            </w:r>
          </w:p>
        </w:tc>
      </w:tr>
      <w:tr w:rsidR="00EA5879" w:rsidRPr="001F5026" w14:paraId="5B267AD0" w14:textId="7AE546CD" w:rsidTr="00EB3873">
        <w:tc>
          <w:tcPr>
            <w:tcW w:w="6030" w:type="dxa"/>
            <w:vAlign w:val="center"/>
          </w:tcPr>
          <w:p w14:paraId="72814AC5" w14:textId="1F5B325F" w:rsidR="00EA5879" w:rsidRPr="001F5026" w:rsidRDefault="00B16115" w:rsidP="00D35C31">
            <w:pPr>
              <w:spacing w:line="288" w:lineRule="auto"/>
            </w:pPr>
            <w:r>
              <w:t>Progression-free survival</w:t>
            </w:r>
          </w:p>
        </w:tc>
        <w:tc>
          <w:tcPr>
            <w:tcW w:w="3150" w:type="dxa"/>
            <w:vAlign w:val="center"/>
          </w:tcPr>
          <w:p w14:paraId="651E6C1D" w14:textId="77777777" w:rsidR="00EA5879" w:rsidRPr="001F5026" w:rsidRDefault="00EA5879" w:rsidP="00D35C31">
            <w:pPr>
              <w:spacing w:line="288" w:lineRule="auto"/>
              <w:jc w:val="center"/>
            </w:pPr>
          </w:p>
        </w:tc>
      </w:tr>
      <w:tr w:rsidR="00EA5879" w:rsidRPr="001F5026" w14:paraId="40C46536" w14:textId="2F753E2E" w:rsidTr="00EB3873">
        <w:tc>
          <w:tcPr>
            <w:tcW w:w="6030" w:type="dxa"/>
            <w:vAlign w:val="center"/>
          </w:tcPr>
          <w:p w14:paraId="6E425514" w14:textId="6BA107A6" w:rsidR="00EA5879" w:rsidRPr="001F5026" w:rsidRDefault="00EA5879" w:rsidP="00342F3E">
            <w:pPr>
              <w:spacing w:after="100" w:afterAutospacing="1" w:line="288" w:lineRule="auto"/>
              <w:ind w:firstLine="288"/>
            </w:pPr>
            <w:r w:rsidRPr="001F5026">
              <w:t>Median (95% CI), months</w:t>
            </w:r>
          </w:p>
        </w:tc>
        <w:tc>
          <w:tcPr>
            <w:tcW w:w="3150" w:type="dxa"/>
            <w:vAlign w:val="center"/>
          </w:tcPr>
          <w:p w14:paraId="01C6C01A" w14:textId="07406D89" w:rsidR="00EA5879" w:rsidRPr="001F5026" w:rsidRDefault="00410A88" w:rsidP="00D35C31">
            <w:pPr>
              <w:spacing w:line="288" w:lineRule="auto"/>
              <w:jc w:val="center"/>
            </w:pPr>
            <w:r w:rsidRPr="001F5026">
              <w:t>NR (</w:t>
            </w:r>
            <w:r w:rsidR="00762797" w:rsidRPr="001F5026">
              <w:t>4.9–</w:t>
            </w:r>
            <w:r w:rsidR="00C9660B" w:rsidRPr="001F5026">
              <w:t>N</w:t>
            </w:r>
            <w:r w:rsidR="00D85522">
              <w:t>E</w:t>
            </w:r>
            <w:r w:rsidR="00762797" w:rsidRPr="001F5026">
              <w:t>)</w:t>
            </w:r>
          </w:p>
        </w:tc>
      </w:tr>
      <w:tr w:rsidR="00EA5879" w:rsidRPr="001F5026" w14:paraId="7A5531C2" w14:textId="48EE5D2D" w:rsidTr="00EB3873">
        <w:tc>
          <w:tcPr>
            <w:tcW w:w="6030" w:type="dxa"/>
            <w:vAlign w:val="center"/>
          </w:tcPr>
          <w:p w14:paraId="496B9233" w14:textId="1BAF6C69" w:rsidR="00EA5879" w:rsidRPr="001F5026" w:rsidRDefault="00EA5879" w:rsidP="00342F3E">
            <w:pPr>
              <w:spacing w:after="100" w:afterAutospacing="1" w:line="288" w:lineRule="auto"/>
              <w:ind w:firstLine="288"/>
            </w:pPr>
            <w:r w:rsidRPr="001F5026">
              <w:t>At 3 months, % (95% CI)</w:t>
            </w:r>
          </w:p>
        </w:tc>
        <w:tc>
          <w:tcPr>
            <w:tcW w:w="3150" w:type="dxa"/>
            <w:vAlign w:val="center"/>
          </w:tcPr>
          <w:p w14:paraId="3ED4873E" w14:textId="7A4A10FB" w:rsidR="00EA5879" w:rsidRPr="001F5026" w:rsidRDefault="0044712E" w:rsidP="00D35C31">
            <w:pPr>
              <w:spacing w:line="288" w:lineRule="auto"/>
              <w:jc w:val="center"/>
            </w:pPr>
            <w:r w:rsidRPr="001F5026">
              <w:t>96.7 (78.6–99.5)</w:t>
            </w:r>
          </w:p>
        </w:tc>
      </w:tr>
      <w:tr w:rsidR="00EA5879" w:rsidRPr="001F5026" w14:paraId="160E96A6" w14:textId="49F047EA" w:rsidTr="00EB3873">
        <w:tc>
          <w:tcPr>
            <w:tcW w:w="6030" w:type="dxa"/>
            <w:vAlign w:val="center"/>
          </w:tcPr>
          <w:p w14:paraId="3162D052" w14:textId="33DEAA6C" w:rsidR="00EA5879" w:rsidRPr="001F5026" w:rsidRDefault="00EA5879" w:rsidP="00342F3E">
            <w:pPr>
              <w:spacing w:after="100" w:afterAutospacing="1" w:line="288" w:lineRule="auto"/>
              <w:ind w:firstLine="288"/>
            </w:pPr>
            <w:r w:rsidRPr="001F5026">
              <w:t>At 6 months, % (95% CI)</w:t>
            </w:r>
          </w:p>
        </w:tc>
        <w:tc>
          <w:tcPr>
            <w:tcW w:w="3150" w:type="dxa"/>
            <w:vAlign w:val="center"/>
          </w:tcPr>
          <w:p w14:paraId="36DEA28C" w14:textId="12C48D0A" w:rsidR="00EA5879" w:rsidRPr="001F5026" w:rsidRDefault="000D43F6" w:rsidP="00D35C31">
            <w:pPr>
              <w:spacing w:line="288" w:lineRule="auto"/>
              <w:jc w:val="center"/>
            </w:pPr>
            <w:r w:rsidRPr="001F5026">
              <w:t>65.7 (33.5–85.1)</w:t>
            </w:r>
          </w:p>
        </w:tc>
      </w:tr>
    </w:tbl>
    <w:p w14:paraId="3A3C49DF" w14:textId="3978AFD7" w:rsidR="008A05EA" w:rsidRPr="00C82382" w:rsidRDefault="008A05EA" w:rsidP="00C82382">
      <w:pPr>
        <w:spacing w:line="240" w:lineRule="auto"/>
      </w:pPr>
      <w:r w:rsidRPr="00C82382">
        <w:t xml:space="preserve">Tumor response was assessed by the </w:t>
      </w:r>
      <w:r w:rsidR="0052769A" w:rsidRPr="00C82382">
        <w:t>investigators</w:t>
      </w:r>
      <w:r w:rsidRPr="00C82382">
        <w:t xml:space="preserve"> according to RECIST v1.1.</w:t>
      </w:r>
      <w:r w:rsidR="00B16115" w:rsidRPr="00C82382">
        <w:t xml:space="preserve"> EEP=efficacy-evaluable population; PPS=per-protocol set; NR=not reached; NE=not evaluable.</w:t>
      </w:r>
    </w:p>
    <w:p w14:paraId="12B9C570" w14:textId="77777777" w:rsidR="0052769A" w:rsidRPr="001F5026" w:rsidRDefault="0052769A">
      <w:pPr>
        <w:spacing w:after="160" w:line="259" w:lineRule="auto"/>
        <w:rPr>
          <w:rFonts w:eastAsiaTheme="majorEastAsia" w:cstheme="majorBidi"/>
          <w:b/>
          <w:szCs w:val="26"/>
        </w:rPr>
      </w:pPr>
      <w:r w:rsidRPr="001F5026">
        <w:br w:type="page"/>
      </w:r>
    </w:p>
    <w:p w14:paraId="6CE234BF" w14:textId="00134A25" w:rsidR="00A76677" w:rsidRPr="001F5026" w:rsidRDefault="00EA3B39" w:rsidP="002B1DBB">
      <w:pPr>
        <w:pStyle w:val="2"/>
      </w:pPr>
      <w:r w:rsidRPr="001F5026">
        <w:lastRenderedPageBreak/>
        <w:t xml:space="preserve">Supplementary </w:t>
      </w:r>
      <w:r w:rsidR="005E342F" w:rsidRPr="001F5026">
        <w:t>Fi</w:t>
      </w:r>
      <w:r w:rsidRPr="001F5026">
        <w:t xml:space="preserve">gure </w:t>
      </w:r>
      <w:r w:rsidR="005E342F" w:rsidRPr="001F5026">
        <w:t>S</w:t>
      </w:r>
      <w:r w:rsidR="00991982" w:rsidRPr="001F5026">
        <w:t>1</w:t>
      </w:r>
      <w:r w:rsidRPr="001F5026">
        <w:t>.</w:t>
      </w:r>
      <w:r w:rsidRPr="00342F3E">
        <w:rPr>
          <w:b w:val="0"/>
          <w:bCs/>
        </w:rPr>
        <w:t xml:space="preserve"> Kaplan</w:t>
      </w:r>
      <w:r w:rsidR="00D85522">
        <w:rPr>
          <w:b w:val="0"/>
          <w:bCs/>
        </w:rPr>
        <w:t>–</w:t>
      </w:r>
      <w:r w:rsidRPr="00342F3E">
        <w:rPr>
          <w:b w:val="0"/>
          <w:bCs/>
        </w:rPr>
        <w:t>Meier estimates of overall survival</w:t>
      </w:r>
      <w:r w:rsidR="00D85522" w:rsidRPr="00342F3E">
        <w:rPr>
          <w:b w:val="0"/>
          <w:bCs/>
        </w:rPr>
        <w:t>.</w:t>
      </w:r>
    </w:p>
    <w:p w14:paraId="0EE9B29D" w14:textId="6DBCF7A9" w:rsidR="00E35864" w:rsidRPr="001F5026" w:rsidRDefault="00B16115">
      <w:pPr>
        <w:spacing w:after="160" w:line="259" w:lineRule="auto"/>
      </w:pPr>
      <w:r>
        <w:rPr>
          <w:noProof/>
        </w:rPr>
        <w:drawing>
          <wp:inline distT="0" distB="0" distL="0" distR="0" wp14:anchorId="0575FA12" wp14:editId="6C8B0FA7">
            <wp:extent cx="4895088" cy="280416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088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5864" w:rsidRPr="001F5026">
        <w:br w:type="page"/>
      </w:r>
    </w:p>
    <w:p w14:paraId="6DC41F97" w14:textId="5D1D421C" w:rsidR="00E35864" w:rsidRPr="001F5026" w:rsidRDefault="00E35864" w:rsidP="00E35864">
      <w:pPr>
        <w:pStyle w:val="2"/>
      </w:pPr>
      <w:r w:rsidRPr="001F5026">
        <w:lastRenderedPageBreak/>
        <w:t>Supplementary Figure S2.</w:t>
      </w:r>
      <w:r w:rsidRPr="00342F3E">
        <w:rPr>
          <w:b w:val="0"/>
          <w:bCs/>
        </w:rPr>
        <w:t xml:space="preserve"> </w:t>
      </w:r>
      <w:r w:rsidR="009859B6" w:rsidRPr="00342F3E">
        <w:rPr>
          <w:b w:val="0"/>
          <w:bCs/>
        </w:rPr>
        <w:t xml:space="preserve">Change </w:t>
      </w:r>
      <w:bookmarkStart w:id="2" w:name="OLE_LINK1"/>
      <w:bookmarkStart w:id="3" w:name="OLE_LINK2"/>
      <w:r w:rsidR="009859B6" w:rsidRPr="00342F3E">
        <w:rPr>
          <w:b w:val="0"/>
          <w:bCs/>
        </w:rPr>
        <w:t xml:space="preserve">in </w:t>
      </w:r>
      <w:r w:rsidR="00D336A0" w:rsidRPr="00342F3E">
        <w:rPr>
          <w:b w:val="0"/>
          <w:bCs/>
        </w:rPr>
        <w:t xml:space="preserve">mean </w:t>
      </w:r>
      <w:r w:rsidR="009859B6" w:rsidRPr="00342F3E">
        <w:rPr>
          <w:b w:val="0"/>
          <w:bCs/>
        </w:rPr>
        <w:t>serum</w:t>
      </w:r>
      <w:r w:rsidR="00614B1F" w:rsidRPr="00342F3E">
        <w:rPr>
          <w:b w:val="0"/>
          <w:bCs/>
        </w:rPr>
        <w:t xml:space="preserve"> </w:t>
      </w:r>
      <w:r w:rsidR="009859B6" w:rsidRPr="00342F3E">
        <w:rPr>
          <w:b w:val="0"/>
          <w:bCs/>
        </w:rPr>
        <w:t xml:space="preserve">concentrations of </w:t>
      </w:r>
      <w:r w:rsidR="00614B1F" w:rsidRPr="00342F3E">
        <w:rPr>
          <w:b w:val="0"/>
          <w:bCs/>
        </w:rPr>
        <w:t>phosphate</w:t>
      </w:r>
      <w:bookmarkEnd w:id="2"/>
      <w:bookmarkEnd w:id="3"/>
      <w:r w:rsidR="009859B6" w:rsidRPr="00342F3E">
        <w:rPr>
          <w:b w:val="0"/>
          <w:bCs/>
        </w:rPr>
        <w:t xml:space="preserve"> (A), calcium (B),</w:t>
      </w:r>
      <w:r w:rsidR="00AA590E" w:rsidRPr="00342F3E">
        <w:rPr>
          <w:b w:val="0"/>
          <w:bCs/>
        </w:rPr>
        <w:t xml:space="preserve"> </w:t>
      </w:r>
      <w:bookmarkStart w:id="4" w:name="OLE_LINK3"/>
      <w:bookmarkStart w:id="5" w:name="OLE_LINK4"/>
      <w:r w:rsidR="00172394" w:rsidRPr="00342F3E">
        <w:rPr>
          <w:b w:val="0"/>
          <w:bCs/>
        </w:rPr>
        <w:t>25-hydroxyvitamin D</w:t>
      </w:r>
      <w:bookmarkEnd w:id="4"/>
      <w:bookmarkEnd w:id="5"/>
      <w:r w:rsidR="00172394" w:rsidRPr="00342F3E">
        <w:rPr>
          <w:b w:val="0"/>
          <w:bCs/>
        </w:rPr>
        <w:t xml:space="preserve"> </w:t>
      </w:r>
      <w:r w:rsidR="00AA590E" w:rsidRPr="00342F3E">
        <w:rPr>
          <w:b w:val="0"/>
          <w:bCs/>
        </w:rPr>
        <w:t xml:space="preserve">(C), and </w:t>
      </w:r>
      <w:bookmarkStart w:id="6" w:name="OLE_LINK5"/>
      <w:bookmarkStart w:id="7" w:name="OLE_LINK6"/>
      <w:r w:rsidR="00AA590E" w:rsidRPr="00342F3E">
        <w:rPr>
          <w:b w:val="0"/>
          <w:bCs/>
        </w:rPr>
        <w:t>parathyroid hormone</w:t>
      </w:r>
      <w:bookmarkEnd w:id="6"/>
      <w:bookmarkEnd w:id="7"/>
      <w:r w:rsidR="009859B6" w:rsidRPr="00342F3E">
        <w:rPr>
          <w:b w:val="0"/>
          <w:bCs/>
        </w:rPr>
        <w:t xml:space="preserve"> </w:t>
      </w:r>
      <w:r w:rsidR="00AA590E" w:rsidRPr="00342F3E">
        <w:rPr>
          <w:b w:val="0"/>
          <w:bCs/>
        </w:rPr>
        <w:t>(D) over</w:t>
      </w:r>
      <w:r w:rsidR="00614B1F" w:rsidRPr="00342F3E">
        <w:rPr>
          <w:b w:val="0"/>
          <w:bCs/>
        </w:rPr>
        <w:t xml:space="preserve"> time</w:t>
      </w:r>
      <w:r w:rsidR="00D85522" w:rsidRPr="00342F3E">
        <w:rPr>
          <w:b w:val="0"/>
          <w:bCs/>
        </w:rPr>
        <w:t>.</w:t>
      </w:r>
    </w:p>
    <w:p w14:paraId="75E0DF40" w14:textId="03541553" w:rsidR="00B64FF2" w:rsidRDefault="00AA590E" w:rsidP="00B16115">
      <w:r w:rsidRPr="001F5026">
        <w:t>A</w:t>
      </w:r>
      <w:bookmarkEnd w:id="0"/>
      <w:r w:rsidR="00B16115">
        <w:t xml:space="preserve"> </w:t>
      </w:r>
      <w:r w:rsidR="00B16115">
        <w:rPr>
          <w:rFonts w:hint="eastAsia"/>
          <w:noProof/>
        </w:rPr>
        <w:drawing>
          <wp:inline distT="0" distB="0" distL="0" distR="0" wp14:anchorId="35649197" wp14:editId="43B4CBF0">
            <wp:extent cx="5943600" cy="3515360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 S2A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371C6" w14:textId="4AB39DD4" w:rsidR="00B16115" w:rsidRDefault="00B16115" w:rsidP="00B16115">
      <w:r>
        <w:lastRenderedPageBreak/>
        <w:t xml:space="preserve">B </w:t>
      </w:r>
      <w:r>
        <w:rPr>
          <w:rFonts w:hint="eastAsia"/>
          <w:noProof/>
        </w:rPr>
        <w:drawing>
          <wp:inline distT="0" distB="0" distL="0" distR="0" wp14:anchorId="6A793C6B" wp14:editId="270489C0">
            <wp:extent cx="5919216" cy="3468624"/>
            <wp:effectExtent l="0" t="0" r="571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 Fig S2B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216" cy="346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AA681" w14:textId="67C1BFFF" w:rsidR="00B16115" w:rsidRDefault="00B16115" w:rsidP="00B16115"/>
    <w:p w14:paraId="0EEF8A55" w14:textId="59DD2DC8" w:rsidR="00B16115" w:rsidRDefault="00B16115" w:rsidP="00B16115">
      <w:r>
        <w:t xml:space="preserve">C </w:t>
      </w:r>
      <w:r>
        <w:rPr>
          <w:rFonts w:hint="eastAsia"/>
          <w:noProof/>
        </w:rPr>
        <w:drawing>
          <wp:inline distT="0" distB="0" distL="0" distR="0" wp14:anchorId="3454D9DD" wp14:editId="1E9AE6FD">
            <wp:extent cx="5888736" cy="3517392"/>
            <wp:effectExtent l="0" t="0" r="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 Fig S2C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736" cy="3517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22654" w14:textId="624802C5" w:rsidR="00B16115" w:rsidRDefault="00B16115" w:rsidP="00B16115"/>
    <w:p w14:paraId="7F9F2B16" w14:textId="3F835C5F" w:rsidR="00B16115" w:rsidRPr="001F5026" w:rsidRDefault="00B16115" w:rsidP="00B16115">
      <w:r>
        <w:t xml:space="preserve">D </w:t>
      </w:r>
      <w:r>
        <w:rPr>
          <w:rFonts w:hint="eastAsia"/>
          <w:noProof/>
        </w:rPr>
        <w:drawing>
          <wp:inline distT="0" distB="0" distL="0" distR="0" wp14:anchorId="2D7B8832" wp14:editId="1D0886EC">
            <wp:extent cx="5907024" cy="3499104"/>
            <wp:effectExtent l="0" t="0" r="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 Fig S2D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7024" cy="349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6115" w:rsidRPr="001F5026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4A811" w14:textId="77777777" w:rsidR="004D4C26" w:rsidRDefault="004D4C26" w:rsidP="00114777">
      <w:pPr>
        <w:spacing w:line="240" w:lineRule="auto"/>
      </w:pPr>
      <w:r>
        <w:separator/>
      </w:r>
    </w:p>
  </w:endnote>
  <w:endnote w:type="continuationSeparator" w:id="0">
    <w:p w14:paraId="66F16DBA" w14:textId="77777777" w:rsidR="004D4C26" w:rsidRDefault="004D4C26" w:rsidP="00114777">
      <w:pPr>
        <w:spacing w:line="240" w:lineRule="auto"/>
      </w:pPr>
      <w:r>
        <w:continuationSeparator/>
      </w:r>
    </w:p>
  </w:endnote>
  <w:endnote w:type="continuationNotice" w:id="1">
    <w:p w14:paraId="6AC99C45" w14:textId="77777777" w:rsidR="004D4C26" w:rsidRDefault="004D4C2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9164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60452E" w14:textId="4B2514F4" w:rsidR="00A769C4" w:rsidRDefault="00A769C4">
        <w:pPr>
          <w:pStyle w:val="a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04A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3136F2C" w14:textId="77777777" w:rsidR="00A769C4" w:rsidRDefault="00A769C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02895E" w14:textId="77777777" w:rsidR="004D4C26" w:rsidRDefault="004D4C26" w:rsidP="00114777">
      <w:pPr>
        <w:spacing w:line="240" w:lineRule="auto"/>
      </w:pPr>
      <w:r>
        <w:separator/>
      </w:r>
    </w:p>
  </w:footnote>
  <w:footnote w:type="continuationSeparator" w:id="0">
    <w:p w14:paraId="1565927C" w14:textId="77777777" w:rsidR="004D4C26" w:rsidRDefault="004D4C26" w:rsidP="00114777">
      <w:pPr>
        <w:spacing w:line="240" w:lineRule="auto"/>
      </w:pPr>
      <w:r>
        <w:continuationSeparator/>
      </w:r>
    </w:p>
  </w:footnote>
  <w:footnote w:type="continuationNotice" w:id="1">
    <w:p w14:paraId="50D49A91" w14:textId="77777777" w:rsidR="004D4C26" w:rsidRDefault="004D4C2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A0969"/>
    <w:multiLevelType w:val="hybridMultilevel"/>
    <w:tmpl w:val="769CD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369FF"/>
    <w:multiLevelType w:val="hybridMultilevel"/>
    <w:tmpl w:val="75909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83BF0"/>
    <w:multiLevelType w:val="hybridMultilevel"/>
    <w:tmpl w:val="5524D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E9464D"/>
    <w:multiLevelType w:val="hybridMultilevel"/>
    <w:tmpl w:val="8CC29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1E786A"/>
    <w:multiLevelType w:val="hybridMultilevel"/>
    <w:tmpl w:val="8D160A16"/>
    <w:lvl w:ilvl="0" w:tplc="0AB41D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F458C2"/>
    <w:multiLevelType w:val="hybridMultilevel"/>
    <w:tmpl w:val="B1020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3F7CA1"/>
    <w:multiLevelType w:val="hybridMultilevel"/>
    <w:tmpl w:val="034E3A3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629F3E8B"/>
    <w:multiLevelType w:val="hybridMultilevel"/>
    <w:tmpl w:val="114A88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7270268"/>
    <w:multiLevelType w:val="hybridMultilevel"/>
    <w:tmpl w:val="E47AB4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4C1F08"/>
    <w:multiLevelType w:val="hybridMultilevel"/>
    <w:tmpl w:val="3A3A4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6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Cancer Res_1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txt5d28x5addeesz85ssp3a9eswvdtpa0z&quot;&gt;Innovent pemigatinib China phase 2 MS&lt;record-ids&gt;&lt;item&gt;1&lt;/item&gt;&lt;item&gt;6&lt;/item&gt;&lt;item&gt;7&lt;/item&gt;&lt;item&gt;8&lt;/item&gt;&lt;item&gt;10&lt;/item&gt;&lt;item&gt;13&lt;/item&gt;&lt;item&gt;14&lt;/item&gt;&lt;item&gt;19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7&lt;/item&gt;&lt;item&gt;48&lt;/item&gt;&lt;item&gt;51&lt;/item&gt;&lt;item&gt;52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1A0899"/>
    <w:rsid w:val="00002CF3"/>
    <w:rsid w:val="00002D2E"/>
    <w:rsid w:val="00003038"/>
    <w:rsid w:val="000036F0"/>
    <w:rsid w:val="00003C08"/>
    <w:rsid w:val="00003F3C"/>
    <w:rsid w:val="00004516"/>
    <w:rsid w:val="00004DFF"/>
    <w:rsid w:val="000065E3"/>
    <w:rsid w:val="000078F8"/>
    <w:rsid w:val="00007AF2"/>
    <w:rsid w:val="000108BB"/>
    <w:rsid w:val="00011463"/>
    <w:rsid w:val="000115FE"/>
    <w:rsid w:val="00011856"/>
    <w:rsid w:val="00011E5E"/>
    <w:rsid w:val="0001204A"/>
    <w:rsid w:val="000122BD"/>
    <w:rsid w:val="00012BB6"/>
    <w:rsid w:val="00012DCD"/>
    <w:rsid w:val="00012EA2"/>
    <w:rsid w:val="00013BA2"/>
    <w:rsid w:val="000148A4"/>
    <w:rsid w:val="00014C40"/>
    <w:rsid w:val="000157A7"/>
    <w:rsid w:val="000159EB"/>
    <w:rsid w:val="00016A87"/>
    <w:rsid w:val="00017272"/>
    <w:rsid w:val="00020444"/>
    <w:rsid w:val="00021052"/>
    <w:rsid w:val="00021079"/>
    <w:rsid w:val="00021293"/>
    <w:rsid w:val="000216DD"/>
    <w:rsid w:val="00022EAE"/>
    <w:rsid w:val="00024979"/>
    <w:rsid w:val="00025904"/>
    <w:rsid w:val="00026229"/>
    <w:rsid w:val="00026709"/>
    <w:rsid w:val="00026781"/>
    <w:rsid w:val="00026A6A"/>
    <w:rsid w:val="00026E1A"/>
    <w:rsid w:val="00031918"/>
    <w:rsid w:val="00031994"/>
    <w:rsid w:val="00033790"/>
    <w:rsid w:val="00033D02"/>
    <w:rsid w:val="00034494"/>
    <w:rsid w:val="000351CB"/>
    <w:rsid w:val="000357AE"/>
    <w:rsid w:val="0003630F"/>
    <w:rsid w:val="00040C9A"/>
    <w:rsid w:val="00040DE3"/>
    <w:rsid w:val="00041888"/>
    <w:rsid w:val="00041D78"/>
    <w:rsid w:val="000422CB"/>
    <w:rsid w:val="00042758"/>
    <w:rsid w:val="00042B6E"/>
    <w:rsid w:val="0004435D"/>
    <w:rsid w:val="0004465A"/>
    <w:rsid w:val="00044A6F"/>
    <w:rsid w:val="00044E40"/>
    <w:rsid w:val="00045799"/>
    <w:rsid w:val="000461C8"/>
    <w:rsid w:val="0004700D"/>
    <w:rsid w:val="00047077"/>
    <w:rsid w:val="000479C5"/>
    <w:rsid w:val="00047C02"/>
    <w:rsid w:val="00050EBC"/>
    <w:rsid w:val="00052068"/>
    <w:rsid w:val="00052086"/>
    <w:rsid w:val="00052C75"/>
    <w:rsid w:val="00052E81"/>
    <w:rsid w:val="00053798"/>
    <w:rsid w:val="000539DC"/>
    <w:rsid w:val="000540D2"/>
    <w:rsid w:val="0005558B"/>
    <w:rsid w:val="000558C0"/>
    <w:rsid w:val="0005590A"/>
    <w:rsid w:val="00055AE8"/>
    <w:rsid w:val="00055EA0"/>
    <w:rsid w:val="000563D7"/>
    <w:rsid w:val="000571A2"/>
    <w:rsid w:val="000578CC"/>
    <w:rsid w:val="00057EB2"/>
    <w:rsid w:val="00057F0F"/>
    <w:rsid w:val="0006025F"/>
    <w:rsid w:val="00061280"/>
    <w:rsid w:val="000629C9"/>
    <w:rsid w:val="00062A9A"/>
    <w:rsid w:val="0006467A"/>
    <w:rsid w:val="000646EE"/>
    <w:rsid w:val="000657B8"/>
    <w:rsid w:val="00065B0E"/>
    <w:rsid w:val="00065CA6"/>
    <w:rsid w:val="00067C41"/>
    <w:rsid w:val="000711BB"/>
    <w:rsid w:val="00071C74"/>
    <w:rsid w:val="00071D31"/>
    <w:rsid w:val="000722E7"/>
    <w:rsid w:val="000723B0"/>
    <w:rsid w:val="00073C93"/>
    <w:rsid w:val="00075B49"/>
    <w:rsid w:val="00076E96"/>
    <w:rsid w:val="00077781"/>
    <w:rsid w:val="0007785D"/>
    <w:rsid w:val="0008068A"/>
    <w:rsid w:val="000806AE"/>
    <w:rsid w:val="00080C74"/>
    <w:rsid w:val="000816EF"/>
    <w:rsid w:val="0008209C"/>
    <w:rsid w:val="000824C8"/>
    <w:rsid w:val="000826E7"/>
    <w:rsid w:val="00082EF4"/>
    <w:rsid w:val="000840A9"/>
    <w:rsid w:val="00084DC3"/>
    <w:rsid w:val="000868C5"/>
    <w:rsid w:val="00086E11"/>
    <w:rsid w:val="00086F8E"/>
    <w:rsid w:val="000872D5"/>
    <w:rsid w:val="00087B7A"/>
    <w:rsid w:val="000901D4"/>
    <w:rsid w:val="00090BA9"/>
    <w:rsid w:val="000910CC"/>
    <w:rsid w:val="00092D92"/>
    <w:rsid w:val="00092EDB"/>
    <w:rsid w:val="000934C4"/>
    <w:rsid w:val="00093551"/>
    <w:rsid w:val="00093884"/>
    <w:rsid w:val="00093C50"/>
    <w:rsid w:val="00093E10"/>
    <w:rsid w:val="00093E9B"/>
    <w:rsid w:val="0009492E"/>
    <w:rsid w:val="00094F6F"/>
    <w:rsid w:val="00095657"/>
    <w:rsid w:val="00095764"/>
    <w:rsid w:val="00095BFC"/>
    <w:rsid w:val="00096747"/>
    <w:rsid w:val="00097710"/>
    <w:rsid w:val="00097DC8"/>
    <w:rsid w:val="000A29D8"/>
    <w:rsid w:val="000A3821"/>
    <w:rsid w:val="000A4353"/>
    <w:rsid w:val="000A45C9"/>
    <w:rsid w:val="000A4E35"/>
    <w:rsid w:val="000A76C4"/>
    <w:rsid w:val="000A7912"/>
    <w:rsid w:val="000B2A81"/>
    <w:rsid w:val="000B30F6"/>
    <w:rsid w:val="000B39C5"/>
    <w:rsid w:val="000B43AD"/>
    <w:rsid w:val="000B4B1E"/>
    <w:rsid w:val="000B4D64"/>
    <w:rsid w:val="000B5D4D"/>
    <w:rsid w:val="000B60B7"/>
    <w:rsid w:val="000B6828"/>
    <w:rsid w:val="000B7BFA"/>
    <w:rsid w:val="000C1395"/>
    <w:rsid w:val="000C2A9D"/>
    <w:rsid w:val="000C2EF4"/>
    <w:rsid w:val="000C3197"/>
    <w:rsid w:val="000C35FD"/>
    <w:rsid w:val="000C5F4D"/>
    <w:rsid w:val="000C65C0"/>
    <w:rsid w:val="000C6DFE"/>
    <w:rsid w:val="000C79E8"/>
    <w:rsid w:val="000D03C5"/>
    <w:rsid w:val="000D0F3C"/>
    <w:rsid w:val="000D18ED"/>
    <w:rsid w:val="000D237B"/>
    <w:rsid w:val="000D2904"/>
    <w:rsid w:val="000D2CEE"/>
    <w:rsid w:val="000D43A7"/>
    <w:rsid w:val="000D43F6"/>
    <w:rsid w:val="000D5123"/>
    <w:rsid w:val="000D56BD"/>
    <w:rsid w:val="000D6115"/>
    <w:rsid w:val="000D6153"/>
    <w:rsid w:val="000D7226"/>
    <w:rsid w:val="000E0BD8"/>
    <w:rsid w:val="000E18E0"/>
    <w:rsid w:val="000E1C7A"/>
    <w:rsid w:val="000E213D"/>
    <w:rsid w:val="000E2187"/>
    <w:rsid w:val="000E21F6"/>
    <w:rsid w:val="000E2453"/>
    <w:rsid w:val="000E2CE7"/>
    <w:rsid w:val="000E38A0"/>
    <w:rsid w:val="000E3E4C"/>
    <w:rsid w:val="000E547A"/>
    <w:rsid w:val="000E57E0"/>
    <w:rsid w:val="000E5A1B"/>
    <w:rsid w:val="000E6188"/>
    <w:rsid w:val="000F0038"/>
    <w:rsid w:val="000F02FF"/>
    <w:rsid w:val="000F0320"/>
    <w:rsid w:val="000F087D"/>
    <w:rsid w:val="000F19C5"/>
    <w:rsid w:val="000F1D6D"/>
    <w:rsid w:val="000F2F11"/>
    <w:rsid w:val="000F45C7"/>
    <w:rsid w:val="000F4999"/>
    <w:rsid w:val="000F5109"/>
    <w:rsid w:val="000F5D88"/>
    <w:rsid w:val="000F66FF"/>
    <w:rsid w:val="000F6F7B"/>
    <w:rsid w:val="000F7E83"/>
    <w:rsid w:val="00100A96"/>
    <w:rsid w:val="0010159F"/>
    <w:rsid w:val="001015CB"/>
    <w:rsid w:val="00101709"/>
    <w:rsid w:val="0010243C"/>
    <w:rsid w:val="00102D02"/>
    <w:rsid w:val="001044E1"/>
    <w:rsid w:val="00104690"/>
    <w:rsid w:val="00105061"/>
    <w:rsid w:val="00105160"/>
    <w:rsid w:val="001054A4"/>
    <w:rsid w:val="001069D1"/>
    <w:rsid w:val="00107126"/>
    <w:rsid w:val="00107147"/>
    <w:rsid w:val="0010725C"/>
    <w:rsid w:val="00111765"/>
    <w:rsid w:val="00113142"/>
    <w:rsid w:val="00114777"/>
    <w:rsid w:val="00114C88"/>
    <w:rsid w:val="00115BD8"/>
    <w:rsid w:val="001163C5"/>
    <w:rsid w:val="00116879"/>
    <w:rsid w:val="0011696F"/>
    <w:rsid w:val="00116B13"/>
    <w:rsid w:val="00117A6F"/>
    <w:rsid w:val="00121426"/>
    <w:rsid w:val="00121B3C"/>
    <w:rsid w:val="001229B4"/>
    <w:rsid w:val="0012453F"/>
    <w:rsid w:val="00124EB3"/>
    <w:rsid w:val="001259C4"/>
    <w:rsid w:val="00126BE6"/>
    <w:rsid w:val="0012748B"/>
    <w:rsid w:val="0012755F"/>
    <w:rsid w:val="00130087"/>
    <w:rsid w:val="0013018D"/>
    <w:rsid w:val="00130BB2"/>
    <w:rsid w:val="001337A6"/>
    <w:rsid w:val="00135288"/>
    <w:rsid w:val="001357C9"/>
    <w:rsid w:val="00135911"/>
    <w:rsid w:val="00136293"/>
    <w:rsid w:val="00136A21"/>
    <w:rsid w:val="00136C5B"/>
    <w:rsid w:val="001376FA"/>
    <w:rsid w:val="001402C0"/>
    <w:rsid w:val="00141FAE"/>
    <w:rsid w:val="0014201E"/>
    <w:rsid w:val="00142E31"/>
    <w:rsid w:val="00144115"/>
    <w:rsid w:val="00145A02"/>
    <w:rsid w:val="00146717"/>
    <w:rsid w:val="0014787F"/>
    <w:rsid w:val="00147FB3"/>
    <w:rsid w:val="0015052D"/>
    <w:rsid w:val="00150549"/>
    <w:rsid w:val="001513F0"/>
    <w:rsid w:val="00151D32"/>
    <w:rsid w:val="001527A9"/>
    <w:rsid w:val="001538A1"/>
    <w:rsid w:val="0015500B"/>
    <w:rsid w:val="0015517E"/>
    <w:rsid w:val="00155C96"/>
    <w:rsid w:val="00155ED5"/>
    <w:rsid w:val="001562F7"/>
    <w:rsid w:val="00156780"/>
    <w:rsid w:val="001569C0"/>
    <w:rsid w:val="00156FA2"/>
    <w:rsid w:val="00157325"/>
    <w:rsid w:val="001576B7"/>
    <w:rsid w:val="00160D00"/>
    <w:rsid w:val="001630AC"/>
    <w:rsid w:val="00163F88"/>
    <w:rsid w:val="00164776"/>
    <w:rsid w:val="00165DE0"/>
    <w:rsid w:val="001660CD"/>
    <w:rsid w:val="00166ED6"/>
    <w:rsid w:val="00167E47"/>
    <w:rsid w:val="00170C52"/>
    <w:rsid w:val="00170CA7"/>
    <w:rsid w:val="001717DF"/>
    <w:rsid w:val="00171B50"/>
    <w:rsid w:val="00171D61"/>
    <w:rsid w:val="00172394"/>
    <w:rsid w:val="0017298F"/>
    <w:rsid w:val="0017384D"/>
    <w:rsid w:val="00174853"/>
    <w:rsid w:val="001766A1"/>
    <w:rsid w:val="00176ACC"/>
    <w:rsid w:val="00176B92"/>
    <w:rsid w:val="00177DD5"/>
    <w:rsid w:val="00177FAE"/>
    <w:rsid w:val="0018249D"/>
    <w:rsid w:val="00183D5B"/>
    <w:rsid w:val="001843D0"/>
    <w:rsid w:val="0018504F"/>
    <w:rsid w:val="00185ADE"/>
    <w:rsid w:val="00185FC5"/>
    <w:rsid w:val="0018732A"/>
    <w:rsid w:val="001900FE"/>
    <w:rsid w:val="0019096C"/>
    <w:rsid w:val="001915D3"/>
    <w:rsid w:val="001926C3"/>
    <w:rsid w:val="00192B29"/>
    <w:rsid w:val="00192FB5"/>
    <w:rsid w:val="00193325"/>
    <w:rsid w:val="0019347B"/>
    <w:rsid w:val="00193CCC"/>
    <w:rsid w:val="0019459E"/>
    <w:rsid w:val="0019481B"/>
    <w:rsid w:val="001960E4"/>
    <w:rsid w:val="001961FF"/>
    <w:rsid w:val="00196FB6"/>
    <w:rsid w:val="0019727A"/>
    <w:rsid w:val="001A0899"/>
    <w:rsid w:val="001A14EA"/>
    <w:rsid w:val="001A1AF8"/>
    <w:rsid w:val="001A252C"/>
    <w:rsid w:val="001A2A89"/>
    <w:rsid w:val="001A354C"/>
    <w:rsid w:val="001A399D"/>
    <w:rsid w:val="001A3FF3"/>
    <w:rsid w:val="001A45F1"/>
    <w:rsid w:val="001A4BBC"/>
    <w:rsid w:val="001A5817"/>
    <w:rsid w:val="001A5C97"/>
    <w:rsid w:val="001A72C2"/>
    <w:rsid w:val="001A762B"/>
    <w:rsid w:val="001A7BBF"/>
    <w:rsid w:val="001A7DF9"/>
    <w:rsid w:val="001B139A"/>
    <w:rsid w:val="001B14E1"/>
    <w:rsid w:val="001B1652"/>
    <w:rsid w:val="001B1981"/>
    <w:rsid w:val="001B288C"/>
    <w:rsid w:val="001B2AF7"/>
    <w:rsid w:val="001B2D93"/>
    <w:rsid w:val="001B3323"/>
    <w:rsid w:val="001B3504"/>
    <w:rsid w:val="001B4F4E"/>
    <w:rsid w:val="001B5126"/>
    <w:rsid w:val="001B5205"/>
    <w:rsid w:val="001B5B49"/>
    <w:rsid w:val="001B777D"/>
    <w:rsid w:val="001B7975"/>
    <w:rsid w:val="001C069B"/>
    <w:rsid w:val="001C1C6B"/>
    <w:rsid w:val="001C2EB4"/>
    <w:rsid w:val="001C2F7A"/>
    <w:rsid w:val="001C3937"/>
    <w:rsid w:val="001C3A5C"/>
    <w:rsid w:val="001C3E14"/>
    <w:rsid w:val="001C48FA"/>
    <w:rsid w:val="001C49E2"/>
    <w:rsid w:val="001C4C2C"/>
    <w:rsid w:val="001C4CB4"/>
    <w:rsid w:val="001C5768"/>
    <w:rsid w:val="001C5F3B"/>
    <w:rsid w:val="001C668D"/>
    <w:rsid w:val="001C71A9"/>
    <w:rsid w:val="001C7DA7"/>
    <w:rsid w:val="001D1217"/>
    <w:rsid w:val="001D24C2"/>
    <w:rsid w:val="001D4AC9"/>
    <w:rsid w:val="001D4DC2"/>
    <w:rsid w:val="001D5B3A"/>
    <w:rsid w:val="001D61DC"/>
    <w:rsid w:val="001D6EDD"/>
    <w:rsid w:val="001D7472"/>
    <w:rsid w:val="001D7B60"/>
    <w:rsid w:val="001E2DCF"/>
    <w:rsid w:val="001E2E6E"/>
    <w:rsid w:val="001E32F2"/>
    <w:rsid w:val="001E3794"/>
    <w:rsid w:val="001E465A"/>
    <w:rsid w:val="001E50FA"/>
    <w:rsid w:val="001E5656"/>
    <w:rsid w:val="001E5E6B"/>
    <w:rsid w:val="001E6AE3"/>
    <w:rsid w:val="001E7003"/>
    <w:rsid w:val="001F0988"/>
    <w:rsid w:val="001F13BB"/>
    <w:rsid w:val="001F1EC6"/>
    <w:rsid w:val="001F2A5A"/>
    <w:rsid w:val="001F302B"/>
    <w:rsid w:val="001F310F"/>
    <w:rsid w:val="001F5026"/>
    <w:rsid w:val="001F52A3"/>
    <w:rsid w:val="001F5DB8"/>
    <w:rsid w:val="001F62E3"/>
    <w:rsid w:val="001F6571"/>
    <w:rsid w:val="001F7860"/>
    <w:rsid w:val="001F79A0"/>
    <w:rsid w:val="001F7C29"/>
    <w:rsid w:val="002003F3"/>
    <w:rsid w:val="0020046B"/>
    <w:rsid w:val="002010D3"/>
    <w:rsid w:val="00202332"/>
    <w:rsid w:val="00203499"/>
    <w:rsid w:val="00204287"/>
    <w:rsid w:val="00204BF0"/>
    <w:rsid w:val="002051FF"/>
    <w:rsid w:val="00205A73"/>
    <w:rsid w:val="00205D11"/>
    <w:rsid w:val="00205EF6"/>
    <w:rsid w:val="00207CCE"/>
    <w:rsid w:val="00210878"/>
    <w:rsid w:val="00210F15"/>
    <w:rsid w:val="0021197D"/>
    <w:rsid w:val="00211A42"/>
    <w:rsid w:val="00211FAE"/>
    <w:rsid w:val="0021415C"/>
    <w:rsid w:val="0021441E"/>
    <w:rsid w:val="0021498F"/>
    <w:rsid w:val="00216010"/>
    <w:rsid w:val="002165AC"/>
    <w:rsid w:val="002166D5"/>
    <w:rsid w:val="002167CA"/>
    <w:rsid w:val="002208A5"/>
    <w:rsid w:val="00221218"/>
    <w:rsid w:val="00221665"/>
    <w:rsid w:val="00222A3B"/>
    <w:rsid w:val="002234EA"/>
    <w:rsid w:val="0022450F"/>
    <w:rsid w:val="00225ED0"/>
    <w:rsid w:val="0022735C"/>
    <w:rsid w:val="00227C86"/>
    <w:rsid w:val="00230156"/>
    <w:rsid w:val="0023030A"/>
    <w:rsid w:val="0023151F"/>
    <w:rsid w:val="0023187B"/>
    <w:rsid w:val="00231BF4"/>
    <w:rsid w:val="00231DA6"/>
    <w:rsid w:val="002325B1"/>
    <w:rsid w:val="002338CB"/>
    <w:rsid w:val="0023391C"/>
    <w:rsid w:val="00235A9B"/>
    <w:rsid w:val="00235E1F"/>
    <w:rsid w:val="00236278"/>
    <w:rsid w:val="0023671A"/>
    <w:rsid w:val="00236A0C"/>
    <w:rsid w:val="0024114B"/>
    <w:rsid w:val="00241557"/>
    <w:rsid w:val="00243350"/>
    <w:rsid w:val="00244619"/>
    <w:rsid w:val="00244D4B"/>
    <w:rsid w:val="00246417"/>
    <w:rsid w:val="00250241"/>
    <w:rsid w:val="00250301"/>
    <w:rsid w:val="002504DB"/>
    <w:rsid w:val="00251072"/>
    <w:rsid w:val="00251CCE"/>
    <w:rsid w:val="00251D69"/>
    <w:rsid w:val="002527BF"/>
    <w:rsid w:val="0025292D"/>
    <w:rsid w:val="00252C26"/>
    <w:rsid w:val="002537B8"/>
    <w:rsid w:val="00253A3C"/>
    <w:rsid w:val="00253AD5"/>
    <w:rsid w:val="00254E57"/>
    <w:rsid w:val="00255005"/>
    <w:rsid w:val="00255817"/>
    <w:rsid w:val="00255F27"/>
    <w:rsid w:val="0025614A"/>
    <w:rsid w:val="0025693B"/>
    <w:rsid w:val="002576B3"/>
    <w:rsid w:val="002576BB"/>
    <w:rsid w:val="00257BB6"/>
    <w:rsid w:val="0026110E"/>
    <w:rsid w:val="0026156E"/>
    <w:rsid w:val="0026255C"/>
    <w:rsid w:val="00262E37"/>
    <w:rsid w:val="00263D40"/>
    <w:rsid w:val="00263E52"/>
    <w:rsid w:val="002642BD"/>
    <w:rsid w:val="00264547"/>
    <w:rsid w:val="002649F5"/>
    <w:rsid w:val="00266153"/>
    <w:rsid w:val="002665FD"/>
    <w:rsid w:val="00267C8D"/>
    <w:rsid w:val="002700BE"/>
    <w:rsid w:val="00270236"/>
    <w:rsid w:val="00270A39"/>
    <w:rsid w:val="002713CA"/>
    <w:rsid w:val="00271529"/>
    <w:rsid w:val="00271F6F"/>
    <w:rsid w:val="00272308"/>
    <w:rsid w:val="002726A4"/>
    <w:rsid w:val="002726D3"/>
    <w:rsid w:val="00273634"/>
    <w:rsid w:val="00273EA6"/>
    <w:rsid w:val="002743FD"/>
    <w:rsid w:val="0027529E"/>
    <w:rsid w:val="00275454"/>
    <w:rsid w:val="0027567A"/>
    <w:rsid w:val="00275AD9"/>
    <w:rsid w:val="00275DB2"/>
    <w:rsid w:val="00277F50"/>
    <w:rsid w:val="0028015A"/>
    <w:rsid w:val="002802D4"/>
    <w:rsid w:val="00280AF0"/>
    <w:rsid w:val="002812F4"/>
    <w:rsid w:val="002815A6"/>
    <w:rsid w:val="00281773"/>
    <w:rsid w:val="002820F7"/>
    <w:rsid w:val="0028290C"/>
    <w:rsid w:val="00282E0F"/>
    <w:rsid w:val="002837FD"/>
    <w:rsid w:val="00283A2E"/>
    <w:rsid w:val="00284A38"/>
    <w:rsid w:val="002855DD"/>
    <w:rsid w:val="002856A6"/>
    <w:rsid w:val="00285934"/>
    <w:rsid w:val="00285CFA"/>
    <w:rsid w:val="00287062"/>
    <w:rsid w:val="0028738B"/>
    <w:rsid w:val="002901A5"/>
    <w:rsid w:val="002908EA"/>
    <w:rsid w:val="0029275A"/>
    <w:rsid w:val="0029322E"/>
    <w:rsid w:val="002937C4"/>
    <w:rsid w:val="002945FC"/>
    <w:rsid w:val="00295212"/>
    <w:rsid w:val="00295462"/>
    <w:rsid w:val="00295962"/>
    <w:rsid w:val="00295BCF"/>
    <w:rsid w:val="00295CFD"/>
    <w:rsid w:val="00295E42"/>
    <w:rsid w:val="002967AA"/>
    <w:rsid w:val="00297369"/>
    <w:rsid w:val="00297D53"/>
    <w:rsid w:val="00297FC1"/>
    <w:rsid w:val="002A0460"/>
    <w:rsid w:val="002A1606"/>
    <w:rsid w:val="002A2AA2"/>
    <w:rsid w:val="002A2C5F"/>
    <w:rsid w:val="002A3F39"/>
    <w:rsid w:val="002A4456"/>
    <w:rsid w:val="002A466B"/>
    <w:rsid w:val="002A5809"/>
    <w:rsid w:val="002A635A"/>
    <w:rsid w:val="002A64C4"/>
    <w:rsid w:val="002A784D"/>
    <w:rsid w:val="002B067A"/>
    <w:rsid w:val="002B0776"/>
    <w:rsid w:val="002B1194"/>
    <w:rsid w:val="002B1533"/>
    <w:rsid w:val="002B181C"/>
    <w:rsid w:val="002B1DBB"/>
    <w:rsid w:val="002B3C4D"/>
    <w:rsid w:val="002B426E"/>
    <w:rsid w:val="002B5C2B"/>
    <w:rsid w:val="002B6B48"/>
    <w:rsid w:val="002C0DD7"/>
    <w:rsid w:val="002C13A1"/>
    <w:rsid w:val="002C1890"/>
    <w:rsid w:val="002C30F5"/>
    <w:rsid w:val="002C3191"/>
    <w:rsid w:val="002C359D"/>
    <w:rsid w:val="002C4C93"/>
    <w:rsid w:val="002C4DF5"/>
    <w:rsid w:val="002C516C"/>
    <w:rsid w:val="002C55D5"/>
    <w:rsid w:val="002C61C0"/>
    <w:rsid w:val="002C7117"/>
    <w:rsid w:val="002C71AA"/>
    <w:rsid w:val="002D1105"/>
    <w:rsid w:val="002D1127"/>
    <w:rsid w:val="002D13AD"/>
    <w:rsid w:val="002D1773"/>
    <w:rsid w:val="002D21AD"/>
    <w:rsid w:val="002D2CA1"/>
    <w:rsid w:val="002D3290"/>
    <w:rsid w:val="002D34B5"/>
    <w:rsid w:val="002D3E2A"/>
    <w:rsid w:val="002D4608"/>
    <w:rsid w:val="002D4772"/>
    <w:rsid w:val="002D5763"/>
    <w:rsid w:val="002D5CAD"/>
    <w:rsid w:val="002D5CF6"/>
    <w:rsid w:val="002D62CD"/>
    <w:rsid w:val="002D7332"/>
    <w:rsid w:val="002D7DE9"/>
    <w:rsid w:val="002E008E"/>
    <w:rsid w:val="002E2334"/>
    <w:rsid w:val="002E24C1"/>
    <w:rsid w:val="002E2ED7"/>
    <w:rsid w:val="002E3E6F"/>
    <w:rsid w:val="002E49CB"/>
    <w:rsid w:val="002E4A5D"/>
    <w:rsid w:val="002E4D0E"/>
    <w:rsid w:val="002E50A3"/>
    <w:rsid w:val="002E65AB"/>
    <w:rsid w:val="002E7076"/>
    <w:rsid w:val="002E7279"/>
    <w:rsid w:val="002F0689"/>
    <w:rsid w:val="002F079B"/>
    <w:rsid w:val="002F1DB6"/>
    <w:rsid w:val="002F2B75"/>
    <w:rsid w:val="002F2FBF"/>
    <w:rsid w:val="002F3515"/>
    <w:rsid w:val="002F407C"/>
    <w:rsid w:val="002F510C"/>
    <w:rsid w:val="002F597D"/>
    <w:rsid w:val="002F5A5F"/>
    <w:rsid w:val="002F61BD"/>
    <w:rsid w:val="002F633C"/>
    <w:rsid w:val="002F6B8B"/>
    <w:rsid w:val="002F6DA8"/>
    <w:rsid w:val="002F7041"/>
    <w:rsid w:val="002F76C6"/>
    <w:rsid w:val="002F7819"/>
    <w:rsid w:val="002F7E1A"/>
    <w:rsid w:val="003021FE"/>
    <w:rsid w:val="00302259"/>
    <w:rsid w:val="00302BF5"/>
    <w:rsid w:val="00302D7F"/>
    <w:rsid w:val="003031E7"/>
    <w:rsid w:val="003031E9"/>
    <w:rsid w:val="00304DCD"/>
    <w:rsid w:val="00305133"/>
    <w:rsid w:val="00305D11"/>
    <w:rsid w:val="0030631C"/>
    <w:rsid w:val="0030799B"/>
    <w:rsid w:val="003100EE"/>
    <w:rsid w:val="0031145C"/>
    <w:rsid w:val="0031181D"/>
    <w:rsid w:val="00312AAA"/>
    <w:rsid w:val="00312DD1"/>
    <w:rsid w:val="0031398F"/>
    <w:rsid w:val="00313DFF"/>
    <w:rsid w:val="00314334"/>
    <w:rsid w:val="00314FD0"/>
    <w:rsid w:val="00316189"/>
    <w:rsid w:val="003163DD"/>
    <w:rsid w:val="00316E53"/>
    <w:rsid w:val="00316F89"/>
    <w:rsid w:val="0031771B"/>
    <w:rsid w:val="0032029E"/>
    <w:rsid w:val="00320E09"/>
    <w:rsid w:val="00321C90"/>
    <w:rsid w:val="00321EF6"/>
    <w:rsid w:val="0032213D"/>
    <w:rsid w:val="00322263"/>
    <w:rsid w:val="00322A41"/>
    <w:rsid w:val="00322B58"/>
    <w:rsid w:val="00322ECC"/>
    <w:rsid w:val="00322F80"/>
    <w:rsid w:val="00323AE8"/>
    <w:rsid w:val="00324B1A"/>
    <w:rsid w:val="00324E1F"/>
    <w:rsid w:val="00325C17"/>
    <w:rsid w:val="00325CE0"/>
    <w:rsid w:val="00325E7D"/>
    <w:rsid w:val="00327403"/>
    <w:rsid w:val="0032769A"/>
    <w:rsid w:val="00330552"/>
    <w:rsid w:val="00330D1D"/>
    <w:rsid w:val="00332B21"/>
    <w:rsid w:val="00332F6D"/>
    <w:rsid w:val="00333414"/>
    <w:rsid w:val="0033533C"/>
    <w:rsid w:val="00336C0F"/>
    <w:rsid w:val="003378E2"/>
    <w:rsid w:val="003400F2"/>
    <w:rsid w:val="0034061C"/>
    <w:rsid w:val="00340780"/>
    <w:rsid w:val="00340DC2"/>
    <w:rsid w:val="0034140F"/>
    <w:rsid w:val="00342F3E"/>
    <w:rsid w:val="003430C9"/>
    <w:rsid w:val="0034337E"/>
    <w:rsid w:val="00343FBE"/>
    <w:rsid w:val="0034465E"/>
    <w:rsid w:val="003451B1"/>
    <w:rsid w:val="00345AA0"/>
    <w:rsid w:val="00347003"/>
    <w:rsid w:val="003474B9"/>
    <w:rsid w:val="003475B5"/>
    <w:rsid w:val="00350E0D"/>
    <w:rsid w:val="00350F47"/>
    <w:rsid w:val="00351080"/>
    <w:rsid w:val="003523F4"/>
    <w:rsid w:val="0035315F"/>
    <w:rsid w:val="003531D8"/>
    <w:rsid w:val="00353782"/>
    <w:rsid w:val="0035405C"/>
    <w:rsid w:val="003548A8"/>
    <w:rsid w:val="00356329"/>
    <w:rsid w:val="003564A8"/>
    <w:rsid w:val="0035651E"/>
    <w:rsid w:val="00356659"/>
    <w:rsid w:val="00356D9E"/>
    <w:rsid w:val="00357125"/>
    <w:rsid w:val="00357A75"/>
    <w:rsid w:val="00357DCC"/>
    <w:rsid w:val="00360044"/>
    <w:rsid w:val="0036006D"/>
    <w:rsid w:val="00360098"/>
    <w:rsid w:val="0036060B"/>
    <w:rsid w:val="00361124"/>
    <w:rsid w:val="003614BE"/>
    <w:rsid w:val="00361DBA"/>
    <w:rsid w:val="003637C9"/>
    <w:rsid w:val="00363D2C"/>
    <w:rsid w:val="00364E21"/>
    <w:rsid w:val="003676AA"/>
    <w:rsid w:val="00367F44"/>
    <w:rsid w:val="00370483"/>
    <w:rsid w:val="00370BE2"/>
    <w:rsid w:val="003728C6"/>
    <w:rsid w:val="003742D3"/>
    <w:rsid w:val="003753C9"/>
    <w:rsid w:val="00375B42"/>
    <w:rsid w:val="003764F4"/>
    <w:rsid w:val="00376772"/>
    <w:rsid w:val="003773E1"/>
    <w:rsid w:val="00380827"/>
    <w:rsid w:val="00380F36"/>
    <w:rsid w:val="00380F7D"/>
    <w:rsid w:val="00381EF0"/>
    <w:rsid w:val="003824B6"/>
    <w:rsid w:val="003830E4"/>
    <w:rsid w:val="00383893"/>
    <w:rsid w:val="003843D9"/>
    <w:rsid w:val="00384A00"/>
    <w:rsid w:val="00384D1D"/>
    <w:rsid w:val="0038516A"/>
    <w:rsid w:val="003853B1"/>
    <w:rsid w:val="00387025"/>
    <w:rsid w:val="0038728F"/>
    <w:rsid w:val="00387635"/>
    <w:rsid w:val="00391489"/>
    <w:rsid w:val="00392AFF"/>
    <w:rsid w:val="00393043"/>
    <w:rsid w:val="00393548"/>
    <w:rsid w:val="003936AF"/>
    <w:rsid w:val="00394237"/>
    <w:rsid w:val="0039428D"/>
    <w:rsid w:val="00394768"/>
    <w:rsid w:val="0039516A"/>
    <w:rsid w:val="003957EE"/>
    <w:rsid w:val="00395CEC"/>
    <w:rsid w:val="00395D77"/>
    <w:rsid w:val="0039605F"/>
    <w:rsid w:val="00396287"/>
    <w:rsid w:val="00396B0C"/>
    <w:rsid w:val="00396C5B"/>
    <w:rsid w:val="00396E9F"/>
    <w:rsid w:val="003A0FED"/>
    <w:rsid w:val="003A19DD"/>
    <w:rsid w:val="003A1C9E"/>
    <w:rsid w:val="003A2A8F"/>
    <w:rsid w:val="003A2AD3"/>
    <w:rsid w:val="003A2B4B"/>
    <w:rsid w:val="003A309F"/>
    <w:rsid w:val="003A335B"/>
    <w:rsid w:val="003A370F"/>
    <w:rsid w:val="003A3BD1"/>
    <w:rsid w:val="003A3C5A"/>
    <w:rsid w:val="003A4E20"/>
    <w:rsid w:val="003A5A0B"/>
    <w:rsid w:val="003A5ABF"/>
    <w:rsid w:val="003A7157"/>
    <w:rsid w:val="003A757F"/>
    <w:rsid w:val="003A7987"/>
    <w:rsid w:val="003B07EE"/>
    <w:rsid w:val="003B108C"/>
    <w:rsid w:val="003B245C"/>
    <w:rsid w:val="003B2665"/>
    <w:rsid w:val="003B27CF"/>
    <w:rsid w:val="003B2B8C"/>
    <w:rsid w:val="003B2FB2"/>
    <w:rsid w:val="003B3CDD"/>
    <w:rsid w:val="003B48D6"/>
    <w:rsid w:val="003B5B68"/>
    <w:rsid w:val="003B5BF4"/>
    <w:rsid w:val="003B6AF2"/>
    <w:rsid w:val="003B6FC2"/>
    <w:rsid w:val="003C20B1"/>
    <w:rsid w:val="003C217C"/>
    <w:rsid w:val="003C27C6"/>
    <w:rsid w:val="003C38CC"/>
    <w:rsid w:val="003C4672"/>
    <w:rsid w:val="003C4899"/>
    <w:rsid w:val="003C4A82"/>
    <w:rsid w:val="003C512A"/>
    <w:rsid w:val="003C6570"/>
    <w:rsid w:val="003C6771"/>
    <w:rsid w:val="003C6B60"/>
    <w:rsid w:val="003C6BD5"/>
    <w:rsid w:val="003C6D7E"/>
    <w:rsid w:val="003D0100"/>
    <w:rsid w:val="003D03E4"/>
    <w:rsid w:val="003D043B"/>
    <w:rsid w:val="003D05B0"/>
    <w:rsid w:val="003D1901"/>
    <w:rsid w:val="003D307F"/>
    <w:rsid w:val="003D3A8A"/>
    <w:rsid w:val="003D3AD6"/>
    <w:rsid w:val="003D4253"/>
    <w:rsid w:val="003D44E6"/>
    <w:rsid w:val="003D5048"/>
    <w:rsid w:val="003D5A7C"/>
    <w:rsid w:val="003D5AD5"/>
    <w:rsid w:val="003D5C94"/>
    <w:rsid w:val="003D61F1"/>
    <w:rsid w:val="003D6658"/>
    <w:rsid w:val="003D6A3A"/>
    <w:rsid w:val="003E00C0"/>
    <w:rsid w:val="003E0E05"/>
    <w:rsid w:val="003E317F"/>
    <w:rsid w:val="003E5771"/>
    <w:rsid w:val="003E69A0"/>
    <w:rsid w:val="003E7729"/>
    <w:rsid w:val="003F11B1"/>
    <w:rsid w:val="003F214A"/>
    <w:rsid w:val="003F2C93"/>
    <w:rsid w:val="003F32BE"/>
    <w:rsid w:val="003F42EE"/>
    <w:rsid w:val="003F45AE"/>
    <w:rsid w:val="003F6452"/>
    <w:rsid w:val="003F7C4D"/>
    <w:rsid w:val="00400632"/>
    <w:rsid w:val="0040079F"/>
    <w:rsid w:val="00400A82"/>
    <w:rsid w:val="004018FF"/>
    <w:rsid w:val="00402DBF"/>
    <w:rsid w:val="00402EC3"/>
    <w:rsid w:val="00402EF2"/>
    <w:rsid w:val="0040371E"/>
    <w:rsid w:val="004043D5"/>
    <w:rsid w:val="00404841"/>
    <w:rsid w:val="00405416"/>
    <w:rsid w:val="00405A3D"/>
    <w:rsid w:val="00406398"/>
    <w:rsid w:val="00406CD2"/>
    <w:rsid w:val="00407DED"/>
    <w:rsid w:val="0041057E"/>
    <w:rsid w:val="00410A88"/>
    <w:rsid w:val="00411A71"/>
    <w:rsid w:val="00413247"/>
    <w:rsid w:val="004133BA"/>
    <w:rsid w:val="00413749"/>
    <w:rsid w:val="0041395A"/>
    <w:rsid w:val="0041592E"/>
    <w:rsid w:val="0041661C"/>
    <w:rsid w:val="00416CE7"/>
    <w:rsid w:val="00416FA3"/>
    <w:rsid w:val="004175DC"/>
    <w:rsid w:val="004204CA"/>
    <w:rsid w:val="004206AA"/>
    <w:rsid w:val="004213D8"/>
    <w:rsid w:val="004218BB"/>
    <w:rsid w:val="004225CA"/>
    <w:rsid w:val="004238CE"/>
    <w:rsid w:val="004239C7"/>
    <w:rsid w:val="00423DFC"/>
    <w:rsid w:val="00424CC6"/>
    <w:rsid w:val="0042525D"/>
    <w:rsid w:val="00425D70"/>
    <w:rsid w:val="00427508"/>
    <w:rsid w:val="004277B8"/>
    <w:rsid w:val="004301DA"/>
    <w:rsid w:val="004304C6"/>
    <w:rsid w:val="00431525"/>
    <w:rsid w:val="00431CC3"/>
    <w:rsid w:val="00432AD4"/>
    <w:rsid w:val="0043423C"/>
    <w:rsid w:val="00434DCD"/>
    <w:rsid w:val="00434F49"/>
    <w:rsid w:val="00436832"/>
    <w:rsid w:val="00436A69"/>
    <w:rsid w:val="004378B4"/>
    <w:rsid w:val="00441B53"/>
    <w:rsid w:val="00441DCA"/>
    <w:rsid w:val="0044226E"/>
    <w:rsid w:val="00442C29"/>
    <w:rsid w:val="00443613"/>
    <w:rsid w:val="00443DF4"/>
    <w:rsid w:val="00444077"/>
    <w:rsid w:val="004440C0"/>
    <w:rsid w:val="0044448A"/>
    <w:rsid w:val="0044592E"/>
    <w:rsid w:val="00445E9B"/>
    <w:rsid w:val="004468DF"/>
    <w:rsid w:val="0044712E"/>
    <w:rsid w:val="004477FA"/>
    <w:rsid w:val="00447A5C"/>
    <w:rsid w:val="00450030"/>
    <w:rsid w:val="00450204"/>
    <w:rsid w:val="004504AE"/>
    <w:rsid w:val="00450673"/>
    <w:rsid w:val="00451872"/>
    <w:rsid w:val="004529ED"/>
    <w:rsid w:val="0045379E"/>
    <w:rsid w:val="00453BC4"/>
    <w:rsid w:val="004545F9"/>
    <w:rsid w:val="00457CDC"/>
    <w:rsid w:val="00460E48"/>
    <w:rsid w:val="00461972"/>
    <w:rsid w:val="00461EB7"/>
    <w:rsid w:val="004627BB"/>
    <w:rsid w:val="00462FD0"/>
    <w:rsid w:val="00463168"/>
    <w:rsid w:val="004634A0"/>
    <w:rsid w:val="00463DE5"/>
    <w:rsid w:val="00463E4D"/>
    <w:rsid w:val="00464851"/>
    <w:rsid w:val="00466451"/>
    <w:rsid w:val="00467EE5"/>
    <w:rsid w:val="0047019B"/>
    <w:rsid w:val="00470BE1"/>
    <w:rsid w:val="00470DD6"/>
    <w:rsid w:val="00471AE5"/>
    <w:rsid w:val="00471BEA"/>
    <w:rsid w:val="004721FD"/>
    <w:rsid w:val="00474250"/>
    <w:rsid w:val="004742B2"/>
    <w:rsid w:val="00474F14"/>
    <w:rsid w:val="00474F86"/>
    <w:rsid w:val="00475491"/>
    <w:rsid w:val="00475557"/>
    <w:rsid w:val="004756AC"/>
    <w:rsid w:val="00475D8D"/>
    <w:rsid w:val="00476FDC"/>
    <w:rsid w:val="004770A2"/>
    <w:rsid w:val="00477637"/>
    <w:rsid w:val="00477C49"/>
    <w:rsid w:val="004800E5"/>
    <w:rsid w:val="0048076D"/>
    <w:rsid w:val="0048083E"/>
    <w:rsid w:val="004814F9"/>
    <w:rsid w:val="0048176F"/>
    <w:rsid w:val="0048211E"/>
    <w:rsid w:val="004829D6"/>
    <w:rsid w:val="00482CD0"/>
    <w:rsid w:val="00483C95"/>
    <w:rsid w:val="004841DC"/>
    <w:rsid w:val="00484BB7"/>
    <w:rsid w:val="00485043"/>
    <w:rsid w:val="004850B0"/>
    <w:rsid w:val="0048519A"/>
    <w:rsid w:val="004852D9"/>
    <w:rsid w:val="004857D1"/>
    <w:rsid w:val="0048633B"/>
    <w:rsid w:val="00486709"/>
    <w:rsid w:val="0048716C"/>
    <w:rsid w:val="00487921"/>
    <w:rsid w:val="00492532"/>
    <w:rsid w:val="00492B14"/>
    <w:rsid w:val="00493676"/>
    <w:rsid w:val="00495ED3"/>
    <w:rsid w:val="00496764"/>
    <w:rsid w:val="00497234"/>
    <w:rsid w:val="004976E8"/>
    <w:rsid w:val="004976FA"/>
    <w:rsid w:val="004A0265"/>
    <w:rsid w:val="004A05E7"/>
    <w:rsid w:val="004A0710"/>
    <w:rsid w:val="004A1093"/>
    <w:rsid w:val="004A2D4F"/>
    <w:rsid w:val="004A2D87"/>
    <w:rsid w:val="004A364A"/>
    <w:rsid w:val="004A3BEC"/>
    <w:rsid w:val="004A42FB"/>
    <w:rsid w:val="004A4AE3"/>
    <w:rsid w:val="004A55A9"/>
    <w:rsid w:val="004A6ECC"/>
    <w:rsid w:val="004A79D4"/>
    <w:rsid w:val="004A7D8E"/>
    <w:rsid w:val="004B0CAC"/>
    <w:rsid w:val="004B1647"/>
    <w:rsid w:val="004B31CF"/>
    <w:rsid w:val="004B4960"/>
    <w:rsid w:val="004B4AFA"/>
    <w:rsid w:val="004B57F8"/>
    <w:rsid w:val="004B59A4"/>
    <w:rsid w:val="004B677F"/>
    <w:rsid w:val="004B6C0A"/>
    <w:rsid w:val="004B6F3B"/>
    <w:rsid w:val="004B7826"/>
    <w:rsid w:val="004B79B4"/>
    <w:rsid w:val="004C0784"/>
    <w:rsid w:val="004C0C1B"/>
    <w:rsid w:val="004C11AE"/>
    <w:rsid w:val="004C1FF4"/>
    <w:rsid w:val="004C33AA"/>
    <w:rsid w:val="004C3BF3"/>
    <w:rsid w:val="004C3F71"/>
    <w:rsid w:val="004C3FA7"/>
    <w:rsid w:val="004C42BD"/>
    <w:rsid w:val="004C4323"/>
    <w:rsid w:val="004C4947"/>
    <w:rsid w:val="004C60EB"/>
    <w:rsid w:val="004C658E"/>
    <w:rsid w:val="004C7024"/>
    <w:rsid w:val="004C7A98"/>
    <w:rsid w:val="004D024D"/>
    <w:rsid w:val="004D1A8B"/>
    <w:rsid w:val="004D236C"/>
    <w:rsid w:val="004D24D5"/>
    <w:rsid w:val="004D250C"/>
    <w:rsid w:val="004D4C26"/>
    <w:rsid w:val="004D5B99"/>
    <w:rsid w:val="004D6598"/>
    <w:rsid w:val="004D6B4D"/>
    <w:rsid w:val="004D7386"/>
    <w:rsid w:val="004D75B5"/>
    <w:rsid w:val="004E05B8"/>
    <w:rsid w:val="004E2231"/>
    <w:rsid w:val="004E34FB"/>
    <w:rsid w:val="004E3B6F"/>
    <w:rsid w:val="004E45A5"/>
    <w:rsid w:val="004E4B9A"/>
    <w:rsid w:val="004E588C"/>
    <w:rsid w:val="004E6706"/>
    <w:rsid w:val="004E6709"/>
    <w:rsid w:val="004E67F1"/>
    <w:rsid w:val="004E6CEC"/>
    <w:rsid w:val="004F004D"/>
    <w:rsid w:val="004F019C"/>
    <w:rsid w:val="004F0842"/>
    <w:rsid w:val="004F0B36"/>
    <w:rsid w:val="004F0EF5"/>
    <w:rsid w:val="004F13F1"/>
    <w:rsid w:val="004F1BC9"/>
    <w:rsid w:val="004F2BEA"/>
    <w:rsid w:val="004F43E6"/>
    <w:rsid w:val="004F449F"/>
    <w:rsid w:val="004F5B35"/>
    <w:rsid w:val="004F79E0"/>
    <w:rsid w:val="0050151D"/>
    <w:rsid w:val="00501A39"/>
    <w:rsid w:val="00502390"/>
    <w:rsid w:val="00502418"/>
    <w:rsid w:val="00502EB5"/>
    <w:rsid w:val="00503CDD"/>
    <w:rsid w:val="00503E6F"/>
    <w:rsid w:val="0050402C"/>
    <w:rsid w:val="00504A40"/>
    <w:rsid w:val="00507D3D"/>
    <w:rsid w:val="00510478"/>
    <w:rsid w:val="0051126E"/>
    <w:rsid w:val="00511965"/>
    <w:rsid w:val="00512037"/>
    <w:rsid w:val="005126A7"/>
    <w:rsid w:val="00513D02"/>
    <w:rsid w:val="00513EE5"/>
    <w:rsid w:val="005144A6"/>
    <w:rsid w:val="00514786"/>
    <w:rsid w:val="00514DC2"/>
    <w:rsid w:val="0051544C"/>
    <w:rsid w:val="0051570F"/>
    <w:rsid w:val="00516EC3"/>
    <w:rsid w:val="005176D3"/>
    <w:rsid w:val="005177E7"/>
    <w:rsid w:val="005201D9"/>
    <w:rsid w:val="0052128F"/>
    <w:rsid w:val="00521768"/>
    <w:rsid w:val="00522122"/>
    <w:rsid w:val="005232DF"/>
    <w:rsid w:val="0052532C"/>
    <w:rsid w:val="00525BFA"/>
    <w:rsid w:val="005264BE"/>
    <w:rsid w:val="00526536"/>
    <w:rsid w:val="0052764B"/>
    <w:rsid w:val="0052769A"/>
    <w:rsid w:val="005278A6"/>
    <w:rsid w:val="00527C9E"/>
    <w:rsid w:val="00527EC5"/>
    <w:rsid w:val="005302D8"/>
    <w:rsid w:val="00530D22"/>
    <w:rsid w:val="00531150"/>
    <w:rsid w:val="00531275"/>
    <w:rsid w:val="00532589"/>
    <w:rsid w:val="00534067"/>
    <w:rsid w:val="00534BD9"/>
    <w:rsid w:val="00534E71"/>
    <w:rsid w:val="00534FA4"/>
    <w:rsid w:val="0053506D"/>
    <w:rsid w:val="00535940"/>
    <w:rsid w:val="0053622F"/>
    <w:rsid w:val="005368C5"/>
    <w:rsid w:val="00536DF2"/>
    <w:rsid w:val="00537F3E"/>
    <w:rsid w:val="005411E9"/>
    <w:rsid w:val="00541472"/>
    <w:rsid w:val="005419D3"/>
    <w:rsid w:val="00541D90"/>
    <w:rsid w:val="0054294E"/>
    <w:rsid w:val="00542F5B"/>
    <w:rsid w:val="00543066"/>
    <w:rsid w:val="005446CD"/>
    <w:rsid w:val="00544A21"/>
    <w:rsid w:val="00544AC4"/>
    <w:rsid w:val="00545104"/>
    <w:rsid w:val="0054564F"/>
    <w:rsid w:val="00545E5E"/>
    <w:rsid w:val="0054619C"/>
    <w:rsid w:val="005461F3"/>
    <w:rsid w:val="005463D4"/>
    <w:rsid w:val="0055041B"/>
    <w:rsid w:val="00550431"/>
    <w:rsid w:val="00550C36"/>
    <w:rsid w:val="005515F3"/>
    <w:rsid w:val="00551F21"/>
    <w:rsid w:val="005522B1"/>
    <w:rsid w:val="00553E01"/>
    <w:rsid w:val="00554C08"/>
    <w:rsid w:val="00554FB2"/>
    <w:rsid w:val="0055538D"/>
    <w:rsid w:val="005559F5"/>
    <w:rsid w:val="00555F40"/>
    <w:rsid w:val="005563AC"/>
    <w:rsid w:val="00556865"/>
    <w:rsid w:val="0055774C"/>
    <w:rsid w:val="0056137A"/>
    <w:rsid w:val="00561520"/>
    <w:rsid w:val="00561A88"/>
    <w:rsid w:val="005645D2"/>
    <w:rsid w:val="005657A1"/>
    <w:rsid w:val="005658C2"/>
    <w:rsid w:val="00565ADB"/>
    <w:rsid w:val="00565BA5"/>
    <w:rsid w:val="00566897"/>
    <w:rsid w:val="00567342"/>
    <w:rsid w:val="0056766E"/>
    <w:rsid w:val="0056782F"/>
    <w:rsid w:val="00570679"/>
    <w:rsid w:val="005707C1"/>
    <w:rsid w:val="005712BC"/>
    <w:rsid w:val="00571D0A"/>
    <w:rsid w:val="00571FA2"/>
    <w:rsid w:val="00573AB4"/>
    <w:rsid w:val="00574F98"/>
    <w:rsid w:val="00575065"/>
    <w:rsid w:val="00576031"/>
    <w:rsid w:val="00576F6B"/>
    <w:rsid w:val="00580A48"/>
    <w:rsid w:val="0058120D"/>
    <w:rsid w:val="0058259C"/>
    <w:rsid w:val="005828BB"/>
    <w:rsid w:val="00582CA0"/>
    <w:rsid w:val="00582DA9"/>
    <w:rsid w:val="0058381C"/>
    <w:rsid w:val="00583962"/>
    <w:rsid w:val="00584AA5"/>
    <w:rsid w:val="00587C3C"/>
    <w:rsid w:val="00587F1B"/>
    <w:rsid w:val="005908C9"/>
    <w:rsid w:val="00590E75"/>
    <w:rsid w:val="00591F1D"/>
    <w:rsid w:val="005922A4"/>
    <w:rsid w:val="005935EF"/>
    <w:rsid w:val="00593CEC"/>
    <w:rsid w:val="0059461F"/>
    <w:rsid w:val="005949EB"/>
    <w:rsid w:val="00594E5A"/>
    <w:rsid w:val="005959CF"/>
    <w:rsid w:val="00596745"/>
    <w:rsid w:val="0059694A"/>
    <w:rsid w:val="005969FA"/>
    <w:rsid w:val="00596F39"/>
    <w:rsid w:val="005972F9"/>
    <w:rsid w:val="00597402"/>
    <w:rsid w:val="0059754C"/>
    <w:rsid w:val="005977A3"/>
    <w:rsid w:val="005A01FA"/>
    <w:rsid w:val="005A143D"/>
    <w:rsid w:val="005A1A74"/>
    <w:rsid w:val="005A1D12"/>
    <w:rsid w:val="005A20E8"/>
    <w:rsid w:val="005A21A4"/>
    <w:rsid w:val="005A2319"/>
    <w:rsid w:val="005A3402"/>
    <w:rsid w:val="005A3743"/>
    <w:rsid w:val="005A37BA"/>
    <w:rsid w:val="005A3AC7"/>
    <w:rsid w:val="005A3F0A"/>
    <w:rsid w:val="005A44B6"/>
    <w:rsid w:val="005A64EC"/>
    <w:rsid w:val="005A68DB"/>
    <w:rsid w:val="005A7BB6"/>
    <w:rsid w:val="005A7FF2"/>
    <w:rsid w:val="005B08B4"/>
    <w:rsid w:val="005B16D1"/>
    <w:rsid w:val="005B2226"/>
    <w:rsid w:val="005B2312"/>
    <w:rsid w:val="005B2D11"/>
    <w:rsid w:val="005B406C"/>
    <w:rsid w:val="005B40EF"/>
    <w:rsid w:val="005B52E9"/>
    <w:rsid w:val="005B5ACD"/>
    <w:rsid w:val="005B5F0B"/>
    <w:rsid w:val="005B61AB"/>
    <w:rsid w:val="005B6CF5"/>
    <w:rsid w:val="005B78D2"/>
    <w:rsid w:val="005B7CEF"/>
    <w:rsid w:val="005C0719"/>
    <w:rsid w:val="005C12C9"/>
    <w:rsid w:val="005C13D6"/>
    <w:rsid w:val="005C272C"/>
    <w:rsid w:val="005C2BA8"/>
    <w:rsid w:val="005C2FB7"/>
    <w:rsid w:val="005C3A6B"/>
    <w:rsid w:val="005C4ACA"/>
    <w:rsid w:val="005C4F99"/>
    <w:rsid w:val="005C52F2"/>
    <w:rsid w:val="005C56ED"/>
    <w:rsid w:val="005C586F"/>
    <w:rsid w:val="005C61E7"/>
    <w:rsid w:val="005C65D9"/>
    <w:rsid w:val="005C6EAF"/>
    <w:rsid w:val="005C6EC6"/>
    <w:rsid w:val="005D0677"/>
    <w:rsid w:val="005D0A96"/>
    <w:rsid w:val="005D0C3A"/>
    <w:rsid w:val="005D1562"/>
    <w:rsid w:val="005D16F5"/>
    <w:rsid w:val="005D2FEA"/>
    <w:rsid w:val="005D3BDB"/>
    <w:rsid w:val="005D3C71"/>
    <w:rsid w:val="005D4750"/>
    <w:rsid w:val="005D480F"/>
    <w:rsid w:val="005D5210"/>
    <w:rsid w:val="005D5536"/>
    <w:rsid w:val="005E0921"/>
    <w:rsid w:val="005E0D6C"/>
    <w:rsid w:val="005E1FF5"/>
    <w:rsid w:val="005E342F"/>
    <w:rsid w:val="005E3C56"/>
    <w:rsid w:val="005E4707"/>
    <w:rsid w:val="005E5577"/>
    <w:rsid w:val="005E5BD9"/>
    <w:rsid w:val="005E5FF2"/>
    <w:rsid w:val="005E657E"/>
    <w:rsid w:val="005E71B2"/>
    <w:rsid w:val="005E72F5"/>
    <w:rsid w:val="005E770E"/>
    <w:rsid w:val="005E77B0"/>
    <w:rsid w:val="005F0C01"/>
    <w:rsid w:val="005F0C7D"/>
    <w:rsid w:val="005F1C6E"/>
    <w:rsid w:val="005F1E3D"/>
    <w:rsid w:val="005F2C9E"/>
    <w:rsid w:val="005F312C"/>
    <w:rsid w:val="005F41F8"/>
    <w:rsid w:val="005F433B"/>
    <w:rsid w:val="005F4D32"/>
    <w:rsid w:val="005F5555"/>
    <w:rsid w:val="00600BB0"/>
    <w:rsid w:val="00600BC9"/>
    <w:rsid w:val="00600D3E"/>
    <w:rsid w:val="00601DA1"/>
    <w:rsid w:val="00603E47"/>
    <w:rsid w:val="0060419A"/>
    <w:rsid w:val="006044AF"/>
    <w:rsid w:val="006054E7"/>
    <w:rsid w:val="00606073"/>
    <w:rsid w:val="00606EDA"/>
    <w:rsid w:val="00607084"/>
    <w:rsid w:val="00607C0A"/>
    <w:rsid w:val="006116F5"/>
    <w:rsid w:val="00611AF7"/>
    <w:rsid w:val="00612305"/>
    <w:rsid w:val="00614B1F"/>
    <w:rsid w:val="006156D4"/>
    <w:rsid w:val="00615F61"/>
    <w:rsid w:val="006202D7"/>
    <w:rsid w:val="006213F5"/>
    <w:rsid w:val="006214DF"/>
    <w:rsid w:val="006221A3"/>
    <w:rsid w:val="006226E9"/>
    <w:rsid w:val="00622A41"/>
    <w:rsid w:val="00623098"/>
    <w:rsid w:val="00623A06"/>
    <w:rsid w:val="00623A14"/>
    <w:rsid w:val="00623A6A"/>
    <w:rsid w:val="006240C5"/>
    <w:rsid w:val="00624A70"/>
    <w:rsid w:val="006265B4"/>
    <w:rsid w:val="006270AA"/>
    <w:rsid w:val="00627145"/>
    <w:rsid w:val="00627256"/>
    <w:rsid w:val="00630364"/>
    <w:rsid w:val="00631E2C"/>
    <w:rsid w:val="00632AFE"/>
    <w:rsid w:val="00632D05"/>
    <w:rsid w:val="00633177"/>
    <w:rsid w:val="0063367E"/>
    <w:rsid w:val="006338FD"/>
    <w:rsid w:val="00633D62"/>
    <w:rsid w:val="00633EEE"/>
    <w:rsid w:val="006343D7"/>
    <w:rsid w:val="006359B5"/>
    <w:rsid w:val="00635A4B"/>
    <w:rsid w:val="00635CDF"/>
    <w:rsid w:val="00635DA0"/>
    <w:rsid w:val="00636082"/>
    <w:rsid w:val="00636123"/>
    <w:rsid w:val="00636129"/>
    <w:rsid w:val="00637AA5"/>
    <w:rsid w:val="00637B36"/>
    <w:rsid w:val="00640344"/>
    <w:rsid w:val="00640477"/>
    <w:rsid w:val="00641DB7"/>
    <w:rsid w:val="006439FA"/>
    <w:rsid w:val="00643DA8"/>
    <w:rsid w:val="0064431F"/>
    <w:rsid w:val="00644421"/>
    <w:rsid w:val="006450FC"/>
    <w:rsid w:val="0064516B"/>
    <w:rsid w:val="00646DD8"/>
    <w:rsid w:val="0065030F"/>
    <w:rsid w:val="00651BBC"/>
    <w:rsid w:val="00651E93"/>
    <w:rsid w:val="006534EC"/>
    <w:rsid w:val="006545B8"/>
    <w:rsid w:val="00654F07"/>
    <w:rsid w:val="0065598D"/>
    <w:rsid w:val="00655A0D"/>
    <w:rsid w:val="006569AB"/>
    <w:rsid w:val="006571AE"/>
    <w:rsid w:val="00657BA7"/>
    <w:rsid w:val="00657DCB"/>
    <w:rsid w:val="00660359"/>
    <w:rsid w:val="00661AD7"/>
    <w:rsid w:val="006626A7"/>
    <w:rsid w:val="00662CEB"/>
    <w:rsid w:val="00662E2A"/>
    <w:rsid w:val="00664C5B"/>
    <w:rsid w:val="00664DD2"/>
    <w:rsid w:val="006655AE"/>
    <w:rsid w:val="00665704"/>
    <w:rsid w:val="006663DF"/>
    <w:rsid w:val="00667418"/>
    <w:rsid w:val="00667AD2"/>
    <w:rsid w:val="00670891"/>
    <w:rsid w:val="006710F5"/>
    <w:rsid w:val="006713D3"/>
    <w:rsid w:val="006717C1"/>
    <w:rsid w:val="00671DA1"/>
    <w:rsid w:val="0067201B"/>
    <w:rsid w:val="0067234F"/>
    <w:rsid w:val="00672C8B"/>
    <w:rsid w:val="006747BA"/>
    <w:rsid w:val="00674BDB"/>
    <w:rsid w:val="00674DC2"/>
    <w:rsid w:val="0067505F"/>
    <w:rsid w:val="006769CA"/>
    <w:rsid w:val="00677175"/>
    <w:rsid w:val="00677FF8"/>
    <w:rsid w:val="00680997"/>
    <w:rsid w:val="00681465"/>
    <w:rsid w:val="006815C6"/>
    <w:rsid w:val="00681803"/>
    <w:rsid w:val="00681BF1"/>
    <w:rsid w:val="006826CD"/>
    <w:rsid w:val="00682C05"/>
    <w:rsid w:val="00683785"/>
    <w:rsid w:val="00683876"/>
    <w:rsid w:val="00683D26"/>
    <w:rsid w:val="00683ECF"/>
    <w:rsid w:val="0068492D"/>
    <w:rsid w:val="00684D30"/>
    <w:rsid w:val="00684DF0"/>
    <w:rsid w:val="006850ED"/>
    <w:rsid w:val="00685387"/>
    <w:rsid w:val="006855C6"/>
    <w:rsid w:val="006856BD"/>
    <w:rsid w:val="0068588F"/>
    <w:rsid w:val="00686019"/>
    <w:rsid w:val="006873E4"/>
    <w:rsid w:val="00690BFB"/>
    <w:rsid w:val="00690F23"/>
    <w:rsid w:val="006913A3"/>
    <w:rsid w:val="0069165B"/>
    <w:rsid w:val="00692611"/>
    <w:rsid w:val="00692675"/>
    <w:rsid w:val="0069309E"/>
    <w:rsid w:val="006933AB"/>
    <w:rsid w:val="00693447"/>
    <w:rsid w:val="00693522"/>
    <w:rsid w:val="00693792"/>
    <w:rsid w:val="0069411F"/>
    <w:rsid w:val="00694ABA"/>
    <w:rsid w:val="00694CFA"/>
    <w:rsid w:val="00694DF1"/>
    <w:rsid w:val="00695478"/>
    <w:rsid w:val="00695AEF"/>
    <w:rsid w:val="00695DA2"/>
    <w:rsid w:val="00696149"/>
    <w:rsid w:val="006961F6"/>
    <w:rsid w:val="0069694C"/>
    <w:rsid w:val="006A00F4"/>
    <w:rsid w:val="006A0AC9"/>
    <w:rsid w:val="006A0E5A"/>
    <w:rsid w:val="006A2049"/>
    <w:rsid w:val="006A23EA"/>
    <w:rsid w:val="006A258C"/>
    <w:rsid w:val="006A32B9"/>
    <w:rsid w:val="006A419C"/>
    <w:rsid w:val="006A44BB"/>
    <w:rsid w:val="006A5638"/>
    <w:rsid w:val="006A7EC9"/>
    <w:rsid w:val="006B0724"/>
    <w:rsid w:val="006B15B8"/>
    <w:rsid w:val="006B1670"/>
    <w:rsid w:val="006B170D"/>
    <w:rsid w:val="006B1871"/>
    <w:rsid w:val="006B3693"/>
    <w:rsid w:val="006B374F"/>
    <w:rsid w:val="006B3CE5"/>
    <w:rsid w:val="006B4237"/>
    <w:rsid w:val="006B423D"/>
    <w:rsid w:val="006B458C"/>
    <w:rsid w:val="006B4D63"/>
    <w:rsid w:val="006B5091"/>
    <w:rsid w:val="006B52DA"/>
    <w:rsid w:val="006B5355"/>
    <w:rsid w:val="006B56FF"/>
    <w:rsid w:val="006B5BD2"/>
    <w:rsid w:val="006B6B8B"/>
    <w:rsid w:val="006B6C72"/>
    <w:rsid w:val="006B7170"/>
    <w:rsid w:val="006C06E3"/>
    <w:rsid w:val="006C1129"/>
    <w:rsid w:val="006C155F"/>
    <w:rsid w:val="006C1CC5"/>
    <w:rsid w:val="006C2BC6"/>
    <w:rsid w:val="006C2D3E"/>
    <w:rsid w:val="006C315D"/>
    <w:rsid w:val="006C34D8"/>
    <w:rsid w:val="006C36E0"/>
    <w:rsid w:val="006C570A"/>
    <w:rsid w:val="006C6C3E"/>
    <w:rsid w:val="006C708A"/>
    <w:rsid w:val="006C74A0"/>
    <w:rsid w:val="006C7725"/>
    <w:rsid w:val="006D06EB"/>
    <w:rsid w:val="006D1159"/>
    <w:rsid w:val="006D177C"/>
    <w:rsid w:val="006D2219"/>
    <w:rsid w:val="006D2CD9"/>
    <w:rsid w:val="006D342D"/>
    <w:rsid w:val="006D4AFD"/>
    <w:rsid w:val="006D5D06"/>
    <w:rsid w:val="006D681A"/>
    <w:rsid w:val="006D79FE"/>
    <w:rsid w:val="006D7F19"/>
    <w:rsid w:val="006E0021"/>
    <w:rsid w:val="006E091C"/>
    <w:rsid w:val="006E0FEF"/>
    <w:rsid w:val="006E1742"/>
    <w:rsid w:val="006E18F8"/>
    <w:rsid w:val="006E266F"/>
    <w:rsid w:val="006E329E"/>
    <w:rsid w:val="006E476E"/>
    <w:rsid w:val="006E5428"/>
    <w:rsid w:val="006E672D"/>
    <w:rsid w:val="006E76CC"/>
    <w:rsid w:val="006E77AA"/>
    <w:rsid w:val="006F0301"/>
    <w:rsid w:val="006F0BD0"/>
    <w:rsid w:val="006F2C38"/>
    <w:rsid w:val="006F3293"/>
    <w:rsid w:val="006F32C4"/>
    <w:rsid w:val="006F3F83"/>
    <w:rsid w:val="006F4050"/>
    <w:rsid w:val="006F4990"/>
    <w:rsid w:val="006F5248"/>
    <w:rsid w:val="006F59B2"/>
    <w:rsid w:val="006F6468"/>
    <w:rsid w:val="006F6E4E"/>
    <w:rsid w:val="006F76BE"/>
    <w:rsid w:val="00700464"/>
    <w:rsid w:val="00701568"/>
    <w:rsid w:val="0070222B"/>
    <w:rsid w:val="0070362E"/>
    <w:rsid w:val="00703BCD"/>
    <w:rsid w:val="0070491A"/>
    <w:rsid w:val="007049C4"/>
    <w:rsid w:val="00706656"/>
    <w:rsid w:val="00706AC8"/>
    <w:rsid w:val="00707001"/>
    <w:rsid w:val="007077AE"/>
    <w:rsid w:val="0070790F"/>
    <w:rsid w:val="00707AB3"/>
    <w:rsid w:val="00707C81"/>
    <w:rsid w:val="0071021E"/>
    <w:rsid w:val="0071029B"/>
    <w:rsid w:val="007117A5"/>
    <w:rsid w:val="00711BB2"/>
    <w:rsid w:val="00711F12"/>
    <w:rsid w:val="00712444"/>
    <w:rsid w:val="007130B1"/>
    <w:rsid w:val="007133D2"/>
    <w:rsid w:val="00714459"/>
    <w:rsid w:val="00714CB9"/>
    <w:rsid w:val="00716E54"/>
    <w:rsid w:val="007174EB"/>
    <w:rsid w:val="007174F4"/>
    <w:rsid w:val="00721027"/>
    <w:rsid w:val="00721AC8"/>
    <w:rsid w:val="007221F8"/>
    <w:rsid w:val="007232EE"/>
    <w:rsid w:val="00723BB9"/>
    <w:rsid w:val="007255C7"/>
    <w:rsid w:val="0072566B"/>
    <w:rsid w:val="0072653B"/>
    <w:rsid w:val="007267E3"/>
    <w:rsid w:val="007268D6"/>
    <w:rsid w:val="00726BDB"/>
    <w:rsid w:val="00726DC3"/>
    <w:rsid w:val="00730656"/>
    <w:rsid w:val="007306BC"/>
    <w:rsid w:val="0073081A"/>
    <w:rsid w:val="00730A9E"/>
    <w:rsid w:val="00730C87"/>
    <w:rsid w:val="0073106F"/>
    <w:rsid w:val="0073127E"/>
    <w:rsid w:val="007315A9"/>
    <w:rsid w:val="007328E6"/>
    <w:rsid w:val="00732EA0"/>
    <w:rsid w:val="0073502C"/>
    <w:rsid w:val="007352B7"/>
    <w:rsid w:val="007361D0"/>
    <w:rsid w:val="00736D14"/>
    <w:rsid w:val="00737361"/>
    <w:rsid w:val="00737419"/>
    <w:rsid w:val="007404E9"/>
    <w:rsid w:val="007410C7"/>
    <w:rsid w:val="00741499"/>
    <w:rsid w:val="007416AA"/>
    <w:rsid w:val="0074227A"/>
    <w:rsid w:val="0074277E"/>
    <w:rsid w:val="0074294A"/>
    <w:rsid w:val="007430B1"/>
    <w:rsid w:val="007430FC"/>
    <w:rsid w:val="007440B0"/>
    <w:rsid w:val="00745ED7"/>
    <w:rsid w:val="00746134"/>
    <w:rsid w:val="00747B18"/>
    <w:rsid w:val="007505B9"/>
    <w:rsid w:val="00750B51"/>
    <w:rsid w:val="00751006"/>
    <w:rsid w:val="007510DA"/>
    <w:rsid w:val="00751BA1"/>
    <w:rsid w:val="007535DE"/>
    <w:rsid w:val="00754A78"/>
    <w:rsid w:val="00754C42"/>
    <w:rsid w:val="00756632"/>
    <w:rsid w:val="007569C9"/>
    <w:rsid w:val="00757EDC"/>
    <w:rsid w:val="0076006C"/>
    <w:rsid w:val="0076022B"/>
    <w:rsid w:val="007607BB"/>
    <w:rsid w:val="00760A84"/>
    <w:rsid w:val="00760BB0"/>
    <w:rsid w:val="00761E6E"/>
    <w:rsid w:val="00762507"/>
    <w:rsid w:val="007625D3"/>
    <w:rsid w:val="00762797"/>
    <w:rsid w:val="007627A8"/>
    <w:rsid w:val="00762E97"/>
    <w:rsid w:val="0076301F"/>
    <w:rsid w:val="00763696"/>
    <w:rsid w:val="007636B5"/>
    <w:rsid w:val="007636E4"/>
    <w:rsid w:val="00764610"/>
    <w:rsid w:val="00764A24"/>
    <w:rsid w:val="00764B62"/>
    <w:rsid w:val="00764C73"/>
    <w:rsid w:val="00764FFE"/>
    <w:rsid w:val="00765895"/>
    <w:rsid w:val="00765EE5"/>
    <w:rsid w:val="00766432"/>
    <w:rsid w:val="00767EAC"/>
    <w:rsid w:val="00767F0F"/>
    <w:rsid w:val="0077086E"/>
    <w:rsid w:val="0077195A"/>
    <w:rsid w:val="00771FC4"/>
    <w:rsid w:val="007725CD"/>
    <w:rsid w:val="00774424"/>
    <w:rsid w:val="0077640F"/>
    <w:rsid w:val="0077655E"/>
    <w:rsid w:val="007776AE"/>
    <w:rsid w:val="00777C63"/>
    <w:rsid w:val="00780151"/>
    <w:rsid w:val="00780DF3"/>
    <w:rsid w:val="0078236D"/>
    <w:rsid w:val="00784512"/>
    <w:rsid w:val="00785334"/>
    <w:rsid w:val="007856C5"/>
    <w:rsid w:val="0078577E"/>
    <w:rsid w:val="0078597F"/>
    <w:rsid w:val="00785C0C"/>
    <w:rsid w:val="007869B1"/>
    <w:rsid w:val="00786ED9"/>
    <w:rsid w:val="00787634"/>
    <w:rsid w:val="00787741"/>
    <w:rsid w:val="00790292"/>
    <w:rsid w:val="00790E15"/>
    <w:rsid w:val="00791308"/>
    <w:rsid w:val="00791C14"/>
    <w:rsid w:val="00791E92"/>
    <w:rsid w:val="00792199"/>
    <w:rsid w:val="00793D3D"/>
    <w:rsid w:val="00793FB1"/>
    <w:rsid w:val="00794067"/>
    <w:rsid w:val="0079445D"/>
    <w:rsid w:val="007946C8"/>
    <w:rsid w:val="00795956"/>
    <w:rsid w:val="00795DF2"/>
    <w:rsid w:val="0079734D"/>
    <w:rsid w:val="007A02EE"/>
    <w:rsid w:val="007A0D70"/>
    <w:rsid w:val="007A186D"/>
    <w:rsid w:val="007A1C09"/>
    <w:rsid w:val="007A2AA7"/>
    <w:rsid w:val="007A2B1A"/>
    <w:rsid w:val="007A65EF"/>
    <w:rsid w:val="007A66D5"/>
    <w:rsid w:val="007A689E"/>
    <w:rsid w:val="007A7491"/>
    <w:rsid w:val="007A7B8F"/>
    <w:rsid w:val="007B04B9"/>
    <w:rsid w:val="007B17F4"/>
    <w:rsid w:val="007B1ADB"/>
    <w:rsid w:val="007B2452"/>
    <w:rsid w:val="007B45FA"/>
    <w:rsid w:val="007B4E2A"/>
    <w:rsid w:val="007B4E4E"/>
    <w:rsid w:val="007B5585"/>
    <w:rsid w:val="007B57EF"/>
    <w:rsid w:val="007B6C16"/>
    <w:rsid w:val="007B6F58"/>
    <w:rsid w:val="007C04E9"/>
    <w:rsid w:val="007C124F"/>
    <w:rsid w:val="007C15C2"/>
    <w:rsid w:val="007C166D"/>
    <w:rsid w:val="007C1724"/>
    <w:rsid w:val="007C1998"/>
    <w:rsid w:val="007C20A3"/>
    <w:rsid w:val="007C218E"/>
    <w:rsid w:val="007C224B"/>
    <w:rsid w:val="007C4470"/>
    <w:rsid w:val="007C4ABF"/>
    <w:rsid w:val="007C4D7B"/>
    <w:rsid w:val="007C54CF"/>
    <w:rsid w:val="007C56CD"/>
    <w:rsid w:val="007C593D"/>
    <w:rsid w:val="007C671B"/>
    <w:rsid w:val="007C678A"/>
    <w:rsid w:val="007C6A51"/>
    <w:rsid w:val="007C7BFF"/>
    <w:rsid w:val="007D051A"/>
    <w:rsid w:val="007D0551"/>
    <w:rsid w:val="007D05FD"/>
    <w:rsid w:val="007D1C72"/>
    <w:rsid w:val="007D2150"/>
    <w:rsid w:val="007D2968"/>
    <w:rsid w:val="007D2B7F"/>
    <w:rsid w:val="007D3EE0"/>
    <w:rsid w:val="007D4FDD"/>
    <w:rsid w:val="007D60AB"/>
    <w:rsid w:val="007D65DD"/>
    <w:rsid w:val="007D7E7D"/>
    <w:rsid w:val="007E0237"/>
    <w:rsid w:val="007E0A38"/>
    <w:rsid w:val="007E10A9"/>
    <w:rsid w:val="007E12DA"/>
    <w:rsid w:val="007E138B"/>
    <w:rsid w:val="007E14F9"/>
    <w:rsid w:val="007E247C"/>
    <w:rsid w:val="007E37B9"/>
    <w:rsid w:val="007E3CB9"/>
    <w:rsid w:val="007E3D64"/>
    <w:rsid w:val="007E589C"/>
    <w:rsid w:val="007E6388"/>
    <w:rsid w:val="007E74AA"/>
    <w:rsid w:val="007E7B81"/>
    <w:rsid w:val="007F15C3"/>
    <w:rsid w:val="007F2BE0"/>
    <w:rsid w:val="007F30A0"/>
    <w:rsid w:val="007F3B96"/>
    <w:rsid w:val="007F42FC"/>
    <w:rsid w:val="007F4478"/>
    <w:rsid w:val="007F4A5E"/>
    <w:rsid w:val="007F5BC4"/>
    <w:rsid w:val="007F65C1"/>
    <w:rsid w:val="007F6B3D"/>
    <w:rsid w:val="007F7A8A"/>
    <w:rsid w:val="00801F85"/>
    <w:rsid w:val="00802D78"/>
    <w:rsid w:val="0080365C"/>
    <w:rsid w:val="008037EA"/>
    <w:rsid w:val="00803E4F"/>
    <w:rsid w:val="008040FD"/>
    <w:rsid w:val="0080482D"/>
    <w:rsid w:val="00804A10"/>
    <w:rsid w:val="00805A06"/>
    <w:rsid w:val="00806E70"/>
    <w:rsid w:val="00807985"/>
    <w:rsid w:val="008109A3"/>
    <w:rsid w:val="00810D3A"/>
    <w:rsid w:val="0081126F"/>
    <w:rsid w:val="00811B0B"/>
    <w:rsid w:val="00811C31"/>
    <w:rsid w:val="008123BE"/>
    <w:rsid w:val="0081265F"/>
    <w:rsid w:val="008130BF"/>
    <w:rsid w:val="00813691"/>
    <w:rsid w:val="0081406B"/>
    <w:rsid w:val="008143C4"/>
    <w:rsid w:val="00815210"/>
    <w:rsid w:val="00815249"/>
    <w:rsid w:val="00816078"/>
    <w:rsid w:val="008176EC"/>
    <w:rsid w:val="0082040F"/>
    <w:rsid w:val="0082073C"/>
    <w:rsid w:val="00821893"/>
    <w:rsid w:val="008219CF"/>
    <w:rsid w:val="00821ED9"/>
    <w:rsid w:val="00822DEC"/>
    <w:rsid w:val="00822E29"/>
    <w:rsid w:val="008240A2"/>
    <w:rsid w:val="0082512F"/>
    <w:rsid w:val="00826EB5"/>
    <w:rsid w:val="008279B4"/>
    <w:rsid w:val="00830238"/>
    <w:rsid w:val="0083070A"/>
    <w:rsid w:val="00830BDE"/>
    <w:rsid w:val="008311C5"/>
    <w:rsid w:val="008315F4"/>
    <w:rsid w:val="00831AB1"/>
    <w:rsid w:val="00831EE9"/>
    <w:rsid w:val="00832013"/>
    <w:rsid w:val="0083225F"/>
    <w:rsid w:val="0083315A"/>
    <w:rsid w:val="00833A82"/>
    <w:rsid w:val="00833EDA"/>
    <w:rsid w:val="00833F47"/>
    <w:rsid w:val="00833FC6"/>
    <w:rsid w:val="00835B0D"/>
    <w:rsid w:val="008360CD"/>
    <w:rsid w:val="00836255"/>
    <w:rsid w:val="0083731A"/>
    <w:rsid w:val="00837888"/>
    <w:rsid w:val="00837DA0"/>
    <w:rsid w:val="00840092"/>
    <w:rsid w:val="0084012D"/>
    <w:rsid w:val="00840B0A"/>
    <w:rsid w:val="00840F19"/>
    <w:rsid w:val="00840FBC"/>
    <w:rsid w:val="00841CB9"/>
    <w:rsid w:val="00842374"/>
    <w:rsid w:val="00842992"/>
    <w:rsid w:val="00843783"/>
    <w:rsid w:val="0084454F"/>
    <w:rsid w:val="0084499C"/>
    <w:rsid w:val="00844AD6"/>
    <w:rsid w:val="00844B83"/>
    <w:rsid w:val="0084582D"/>
    <w:rsid w:val="00845AD0"/>
    <w:rsid w:val="00846A2A"/>
    <w:rsid w:val="00846AD1"/>
    <w:rsid w:val="00846B6E"/>
    <w:rsid w:val="00850726"/>
    <w:rsid w:val="008525B9"/>
    <w:rsid w:val="00854C27"/>
    <w:rsid w:val="008558F0"/>
    <w:rsid w:val="008568B8"/>
    <w:rsid w:val="00857853"/>
    <w:rsid w:val="008601E2"/>
    <w:rsid w:val="00860865"/>
    <w:rsid w:val="00860B85"/>
    <w:rsid w:val="00860D02"/>
    <w:rsid w:val="00861B2C"/>
    <w:rsid w:val="00862809"/>
    <w:rsid w:val="00862E4B"/>
    <w:rsid w:val="00863352"/>
    <w:rsid w:val="00863CCF"/>
    <w:rsid w:val="00864249"/>
    <w:rsid w:val="008647D6"/>
    <w:rsid w:val="00864D7D"/>
    <w:rsid w:val="00865B40"/>
    <w:rsid w:val="00866167"/>
    <w:rsid w:val="00867AEC"/>
    <w:rsid w:val="008701F2"/>
    <w:rsid w:val="00870321"/>
    <w:rsid w:val="00870347"/>
    <w:rsid w:val="00871220"/>
    <w:rsid w:val="00871625"/>
    <w:rsid w:val="008716C8"/>
    <w:rsid w:val="008719F0"/>
    <w:rsid w:val="0087277C"/>
    <w:rsid w:val="00873258"/>
    <w:rsid w:val="0087370A"/>
    <w:rsid w:val="008753C1"/>
    <w:rsid w:val="0087621B"/>
    <w:rsid w:val="00876C2C"/>
    <w:rsid w:val="00877316"/>
    <w:rsid w:val="0088080D"/>
    <w:rsid w:val="00880A29"/>
    <w:rsid w:val="00880F11"/>
    <w:rsid w:val="008816FC"/>
    <w:rsid w:val="00881B6B"/>
    <w:rsid w:val="00882945"/>
    <w:rsid w:val="00883C50"/>
    <w:rsid w:val="00884672"/>
    <w:rsid w:val="00884721"/>
    <w:rsid w:val="00884B4B"/>
    <w:rsid w:val="00884E9A"/>
    <w:rsid w:val="0088590E"/>
    <w:rsid w:val="00885A0A"/>
    <w:rsid w:val="00885AD2"/>
    <w:rsid w:val="0088600D"/>
    <w:rsid w:val="00886FD0"/>
    <w:rsid w:val="00890064"/>
    <w:rsid w:val="00890115"/>
    <w:rsid w:val="0089016A"/>
    <w:rsid w:val="0089065A"/>
    <w:rsid w:val="00890BCA"/>
    <w:rsid w:val="008923CC"/>
    <w:rsid w:val="00892890"/>
    <w:rsid w:val="00892B14"/>
    <w:rsid w:val="00893022"/>
    <w:rsid w:val="00893442"/>
    <w:rsid w:val="00894A50"/>
    <w:rsid w:val="00896FEA"/>
    <w:rsid w:val="008977E9"/>
    <w:rsid w:val="00897C17"/>
    <w:rsid w:val="008A05EA"/>
    <w:rsid w:val="008A2332"/>
    <w:rsid w:val="008A2E94"/>
    <w:rsid w:val="008A3264"/>
    <w:rsid w:val="008A384B"/>
    <w:rsid w:val="008A4B06"/>
    <w:rsid w:val="008A4F71"/>
    <w:rsid w:val="008A680D"/>
    <w:rsid w:val="008A75B1"/>
    <w:rsid w:val="008B03A8"/>
    <w:rsid w:val="008B0726"/>
    <w:rsid w:val="008B0895"/>
    <w:rsid w:val="008B0C59"/>
    <w:rsid w:val="008B364C"/>
    <w:rsid w:val="008B3E1B"/>
    <w:rsid w:val="008B4996"/>
    <w:rsid w:val="008B566B"/>
    <w:rsid w:val="008B756E"/>
    <w:rsid w:val="008B7A9F"/>
    <w:rsid w:val="008C06E2"/>
    <w:rsid w:val="008C0E0D"/>
    <w:rsid w:val="008C14B1"/>
    <w:rsid w:val="008C2607"/>
    <w:rsid w:val="008C2D56"/>
    <w:rsid w:val="008C307D"/>
    <w:rsid w:val="008C351E"/>
    <w:rsid w:val="008C4530"/>
    <w:rsid w:val="008C4581"/>
    <w:rsid w:val="008C647F"/>
    <w:rsid w:val="008C6DA0"/>
    <w:rsid w:val="008D0259"/>
    <w:rsid w:val="008D07E1"/>
    <w:rsid w:val="008D098F"/>
    <w:rsid w:val="008D1D70"/>
    <w:rsid w:val="008D4430"/>
    <w:rsid w:val="008D543A"/>
    <w:rsid w:val="008D6387"/>
    <w:rsid w:val="008D6611"/>
    <w:rsid w:val="008D68FC"/>
    <w:rsid w:val="008D7D27"/>
    <w:rsid w:val="008E1047"/>
    <w:rsid w:val="008E106B"/>
    <w:rsid w:val="008E12A6"/>
    <w:rsid w:val="008E1FE9"/>
    <w:rsid w:val="008E20CE"/>
    <w:rsid w:val="008E2573"/>
    <w:rsid w:val="008E2AF6"/>
    <w:rsid w:val="008E2B45"/>
    <w:rsid w:val="008E34E0"/>
    <w:rsid w:val="008E42DD"/>
    <w:rsid w:val="008E45A2"/>
    <w:rsid w:val="008E4C0B"/>
    <w:rsid w:val="008E4E1D"/>
    <w:rsid w:val="008E61A8"/>
    <w:rsid w:val="008E634C"/>
    <w:rsid w:val="008E6B09"/>
    <w:rsid w:val="008E736D"/>
    <w:rsid w:val="008F255A"/>
    <w:rsid w:val="008F3357"/>
    <w:rsid w:val="008F4626"/>
    <w:rsid w:val="008F4E30"/>
    <w:rsid w:val="008F5DE3"/>
    <w:rsid w:val="008F6147"/>
    <w:rsid w:val="008F6598"/>
    <w:rsid w:val="008F6F1F"/>
    <w:rsid w:val="008F7297"/>
    <w:rsid w:val="008F7618"/>
    <w:rsid w:val="008F7BA3"/>
    <w:rsid w:val="008F7CC8"/>
    <w:rsid w:val="009007AE"/>
    <w:rsid w:val="00901A9E"/>
    <w:rsid w:val="00902792"/>
    <w:rsid w:val="00902852"/>
    <w:rsid w:val="00903361"/>
    <w:rsid w:val="00903BBC"/>
    <w:rsid w:val="00903EC5"/>
    <w:rsid w:val="00904806"/>
    <w:rsid w:val="009049FD"/>
    <w:rsid w:val="009055B7"/>
    <w:rsid w:val="009060BD"/>
    <w:rsid w:val="00906307"/>
    <w:rsid w:val="0090715A"/>
    <w:rsid w:val="0090745A"/>
    <w:rsid w:val="009076DB"/>
    <w:rsid w:val="00907FF0"/>
    <w:rsid w:val="009119A8"/>
    <w:rsid w:val="0091304E"/>
    <w:rsid w:val="0091332B"/>
    <w:rsid w:val="00913789"/>
    <w:rsid w:val="00913C46"/>
    <w:rsid w:val="00914496"/>
    <w:rsid w:val="00917C49"/>
    <w:rsid w:val="00920BE4"/>
    <w:rsid w:val="00920DDD"/>
    <w:rsid w:val="00921509"/>
    <w:rsid w:val="00921681"/>
    <w:rsid w:val="00921C4D"/>
    <w:rsid w:val="00922D38"/>
    <w:rsid w:val="00923EF1"/>
    <w:rsid w:val="00924476"/>
    <w:rsid w:val="009248C4"/>
    <w:rsid w:val="0092539F"/>
    <w:rsid w:val="00925DA4"/>
    <w:rsid w:val="00926A2A"/>
    <w:rsid w:val="00926E1C"/>
    <w:rsid w:val="009306EA"/>
    <w:rsid w:val="00930735"/>
    <w:rsid w:val="00930D04"/>
    <w:rsid w:val="00930D5E"/>
    <w:rsid w:val="00932921"/>
    <w:rsid w:val="00932B5A"/>
    <w:rsid w:val="0093301A"/>
    <w:rsid w:val="00934419"/>
    <w:rsid w:val="00934A41"/>
    <w:rsid w:val="0093547B"/>
    <w:rsid w:val="00935A72"/>
    <w:rsid w:val="0093634A"/>
    <w:rsid w:val="009365AF"/>
    <w:rsid w:val="00936E1D"/>
    <w:rsid w:val="0093783A"/>
    <w:rsid w:val="009407A6"/>
    <w:rsid w:val="00941003"/>
    <w:rsid w:val="00942759"/>
    <w:rsid w:val="009432E0"/>
    <w:rsid w:val="009442C1"/>
    <w:rsid w:val="009447D3"/>
    <w:rsid w:val="0094667E"/>
    <w:rsid w:val="00947B6D"/>
    <w:rsid w:val="00951D5D"/>
    <w:rsid w:val="009523CE"/>
    <w:rsid w:val="00952745"/>
    <w:rsid w:val="00952A38"/>
    <w:rsid w:val="00953AA6"/>
    <w:rsid w:val="00955AD6"/>
    <w:rsid w:val="009565C5"/>
    <w:rsid w:val="00956869"/>
    <w:rsid w:val="00956A75"/>
    <w:rsid w:val="009574DA"/>
    <w:rsid w:val="0096099E"/>
    <w:rsid w:val="00960D1E"/>
    <w:rsid w:val="00961202"/>
    <w:rsid w:val="00962B12"/>
    <w:rsid w:val="00962E25"/>
    <w:rsid w:val="00963FEC"/>
    <w:rsid w:val="00965967"/>
    <w:rsid w:val="009704CA"/>
    <w:rsid w:val="009731B1"/>
    <w:rsid w:val="0097366C"/>
    <w:rsid w:val="009751DC"/>
    <w:rsid w:val="00976405"/>
    <w:rsid w:val="0097673C"/>
    <w:rsid w:val="00977A74"/>
    <w:rsid w:val="00977D2C"/>
    <w:rsid w:val="00980626"/>
    <w:rsid w:val="00980EB1"/>
    <w:rsid w:val="009819EC"/>
    <w:rsid w:val="009820F0"/>
    <w:rsid w:val="00982684"/>
    <w:rsid w:val="00982B2D"/>
    <w:rsid w:val="00983B5C"/>
    <w:rsid w:val="00983CC0"/>
    <w:rsid w:val="00984D6C"/>
    <w:rsid w:val="0098580E"/>
    <w:rsid w:val="009859B6"/>
    <w:rsid w:val="00985CA4"/>
    <w:rsid w:val="009860EF"/>
    <w:rsid w:val="009868A2"/>
    <w:rsid w:val="00987B4C"/>
    <w:rsid w:val="009902DE"/>
    <w:rsid w:val="009903BC"/>
    <w:rsid w:val="0099164F"/>
    <w:rsid w:val="00991684"/>
    <w:rsid w:val="00991982"/>
    <w:rsid w:val="00992443"/>
    <w:rsid w:val="00992D4D"/>
    <w:rsid w:val="00993E04"/>
    <w:rsid w:val="00994CB5"/>
    <w:rsid w:val="00994E71"/>
    <w:rsid w:val="00996D3E"/>
    <w:rsid w:val="00996FF3"/>
    <w:rsid w:val="00997240"/>
    <w:rsid w:val="009972B2"/>
    <w:rsid w:val="009973A1"/>
    <w:rsid w:val="009A06F1"/>
    <w:rsid w:val="009A0AE1"/>
    <w:rsid w:val="009A12E7"/>
    <w:rsid w:val="009A2745"/>
    <w:rsid w:val="009A59C2"/>
    <w:rsid w:val="009A60F5"/>
    <w:rsid w:val="009A6718"/>
    <w:rsid w:val="009A69EF"/>
    <w:rsid w:val="009A7178"/>
    <w:rsid w:val="009B00EB"/>
    <w:rsid w:val="009B035D"/>
    <w:rsid w:val="009B05A7"/>
    <w:rsid w:val="009B0A80"/>
    <w:rsid w:val="009B0B55"/>
    <w:rsid w:val="009B0FB5"/>
    <w:rsid w:val="009B13CA"/>
    <w:rsid w:val="009B23DD"/>
    <w:rsid w:val="009B3D32"/>
    <w:rsid w:val="009B3DA5"/>
    <w:rsid w:val="009B47B8"/>
    <w:rsid w:val="009B4C67"/>
    <w:rsid w:val="009B549A"/>
    <w:rsid w:val="009B5A00"/>
    <w:rsid w:val="009B6F0E"/>
    <w:rsid w:val="009B788F"/>
    <w:rsid w:val="009B791B"/>
    <w:rsid w:val="009B7BEF"/>
    <w:rsid w:val="009B7E92"/>
    <w:rsid w:val="009C00A5"/>
    <w:rsid w:val="009C020B"/>
    <w:rsid w:val="009C038B"/>
    <w:rsid w:val="009C07A4"/>
    <w:rsid w:val="009C0F18"/>
    <w:rsid w:val="009C1663"/>
    <w:rsid w:val="009C1F34"/>
    <w:rsid w:val="009C1F78"/>
    <w:rsid w:val="009C28DF"/>
    <w:rsid w:val="009C33AF"/>
    <w:rsid w:val="009C39A3"/>
    <w:rsid w:val="009C3B1C"/>
    <w:rsid w:val="009C3C51"/>
    <w:rsid w:val="009C404F"/>
    <w:rsid w:val="009C624C"/>
    <w:rsid w:val="009C6526"/>
    <w:rsid w:val="009C6A77"/>
    <w:rsid w:val="009C6BB9"/>
    <w:rsid w:val="009C7108"/>
    <w:rsid w:val="009C74F4"/>
    <w:rsid w:val="009C7D4D"/>
    <w:rsid w:val="009D0F3E"/>
    <w:rsid w:val="009D116F"/>
    <w:rsid w:val="009D1223"/>
    <w:rsid w:val="009D14BC"/>
    <w:rsid w:val="009D1810"/>
    <w:rsid w:val="009D185E"/>
    <w:rsid w:val="009D1A13"/>
    <w:rsid w:val="009D1F15"/>
    <w:rsid w:val="009D22A6"/>
    <w:rsid w:val="009D25EF"/>
    <w:rsid w:val="009D35E5"/>
    <w:rsid w:val="009D551E"/>
    <w:rsid w:val="009E03F0"/>
    <w:rsid w:val="009E0C67"/>
    <w:rsid w:val="009E122E"/>
    <w:rsid w:val="009E1A93"/>
    <w:rsid w:val="009E2040"/>
    <w:rsid w:val="009E274F"/>
    <w:rsid w:val="009E34D1"/>
    <w:rsid w:val="009E3B28"/>
    <w:rsid w:val="009E3EAA"/>
    <w:rsid w:val="009E548F"/>
    <w:rsid w:val="009E58CC"/>
    <w:rsid w:val="009E770A"/>
    <w:rsid w:val="009E77F0"/>
    <w:rsid w:val="009E79DB"/>
    <w:rsid w:val="009E7B1E"/>
    <w:rsid w:val="009E7CBF"/>
    <w:rsid w:val="009F0697"/>
    <w:rsid w:val="009F1447"/>
    <w:rsid w:val="009F175C"/>
    <w:rsid w:val="009F2BE8"/>
    <w:rsid w:val="009F2DAC"/>
    <w:rsid w:val="009F3101"/>
    <w:rsid w:val="009F36DB"/>
    <w:rsid w:val="009F3D75"/>
    <w:rsid w:val="009F4F5E"/>
    <w:rsid w:val="009F5071"/>
    <w:rsid w:val="009F6160"/>
    <w:rsid w:val="009F624B"/>
    <w:rsid w:val="009F6A6D"/>
    <w:rsid w:val="009F7659"/>
    <w:rsid w:val="00A00917"/>
    <w:rsid w:val="00A00D8A"/>
    <w:rsid w:val="00A01B94"/>
    <w:rsid w:val="00A026B7"/>
    <w:rsid w:val="00A033F7"/>
    <w:rsid w:val="00A035DA"/>
    <w:rsid w:val="00A0367A"/>
    <w:rsid w:val="00A03711"/>
    <w:rsid w:val="00A03C98"/>
    <w:rsid w:val="00A055C2"/>
    <w:rsid w:val="00A061D7"/>
    <w:rsid w:val="00A0735A"/>
    <w:rsid w:val="00A10AEE"/>
    <w:rsid w:val="00A114D0"/>
    <w:rsid w:val="00A11951"/>
    <w:rsid w:val="00A11E20"/>
    <w:rsid w:val="00A129AD"/>
    <w:rsid w:val="00A12C7D"/>
    <w:rsid w:val="00A141E7"/>
    <w:rsid w:val="00A14944"/>
    <w:rsid w:val="00A14C17"/>
    <w:rsid w:val="00A1675D"/>
    <w:rsid w:val="00A16AC0"/>
    <w:rsid w:val="00A17B89"/>
    <w:rsid w:val="00A20468"/>
    <w:rsid w:val="00A21398"/>
    <w:rsid w:val="00A21AF6"/>
    <w:rsid w:val="00A2246F"/>
    <w:rsid w:val="00A22D78"/>
    <w:rsid w:val="00A2360E"/>
    <w:rsid w:val="00A23993"/>
    <w:rsid w:val="00A23E31"/>
    <w:rsid w:val="00A25115"/>
    <w:rsid w:val="00A258BA"/>
    <w:rsid w:val="00A25AC1"/>
    <w:rsid w:val="00A25F1C"/>
    <w:rsid w:val="00A2639C"/>
    <w:rsid w:val="00A27013"/>
    <w:rsid w:val="00A2765C"/>
    <w:rsid w:val="00A27B1F"/>
    <w:rsid w:val="00A27E95"/>
    <w:rsid w:val="00A31219"/>
    <w:rsid w:val="00A313FB"/>
    <w:rsid w:val="00A3183A"/>
    <w:rsid w:val="00A3204B"/>
    <w:rsid w:val="00A32911"/>
    <w:rsid w:val="00A32ACB"/>
    <w:rsid w:val="00A3342D"/>
    <w:rsid w:val="00A33C16"/>
    <w:rsid w:val="00A361B0"/>
    <w:rsid w:val="00A364A2"/>
    <w:rsid w:val="00A3752E"/>
    <w:rsid w:val="00A37EE3"/>
    <w:rsid w:val="00A40608"/>
    <w:rsid w:val="00A407D4"/>
    <w:rsid w:val="00A4177D"/>
    <w:rsid w:val="00A419FA"/>
    <w:rsid w:val="00A423CC"/>
    <w:rsid w:val="00A42652"/>
    <w:rsid w:val="00A42E9F"/>
    <w:rsid w:val="00A43426"/>
    <w:rsid w:val="00A438EA"/>
    <w:rsid w:val="00A43E76"/>
    <w:rsid w:val="00A4449B"/>
    <w:rsid w:val="00A4480E"/>
    <w:rsid w:val="00A450F0"/>
    <w:rsid w:val="00A459A0"/>
    <w:rsid w:val="00A45C8E"/>
    <w:rsid w:val="00A45E0C"/>
    <w:rsid w:val="00A46295"/>
    <w:rsid w:val="00A47422"/>
    <w:rsid w:val="00A5059C"/>
    <w:rsid w:val="00A50D0E"/>
    <w:rsid w:val="00A51067"/>
    <w:rsid w:val="00A51FF1"/>
    <w:rsid w:val="00A52DE7"/>
    <w:rsid w:val="00A53847"/>
    <w:rsid w:val="00A55FA3"/>
    <w:rsid w:val="00A56757"/>
    <w:rsid w:val="00A56ED2"/>
    <w:rsid w:val="00A573A5"/>
    <w:rsid w:val="00A57628"/>
    <w:rsid w:val="00A5764E"/>
    <w:rsid w:val="00A57718"/>
    <w:rsid w:val="00A603E0"/>
    <w:rsid w:val="00A60D8B"/>
    <w:rsid w:val="00A60DD1"/>
    <w:rsid w:val="00A6415B"/>
    <w:rsid w:val="00A642ED"/>
    <w:rsid w:val="00A65B61"/>
    <w:rsid w:val="00A662D5"/>
    <w:rsid w:val="00A6678D"/>
    <w:rsid w:val="00A669B2"/>
    <w:rsid w:val="00A66B96"/>
    <w:rsid w:val="00A66E7A"/>
    <w:rsid w:val="00A70129"/>
    <w:rsid w:val="00A70457"/>
    <w:rsid w:val="00A70968"/>
    <w:rsid w:val="00A71473"/>
    <w:rsid w:val="00A71C5E"/>
    <w:rsid w:val="00A725F1"/>
    <w:rsid w:val="00A726BD"/>
    <w:rsid w:val="00A72777"/>
    <w:rsid w:val="00A7432D"/>
    <w:rsid w:val="00A75723"/>
    <w:rsid w:val="00A76677"/>
    <w:rsid w:val="00A769C4"/>
    <w:rsid w:val="00A76B59"/>
    <w:rsid w:val="00A77CA4"/>
    <w:rsid w:val="00A8045B"/>
    <w:rsid w:val="00A80E71"/>
    <w:rsid w:val="00A81426"/>
    <w:rsid w:val="00A815AE"/>
    <w:rsid w:val="00A829EE"/>
    <w:rsid w:val="00A83321"/>
    <w:rsid w:val="00A836FB"/>
    <w:rsid w:val="00A867D6"/>
    <w:rsid w:val="00A87310"/>
    <w:rsid w:val="00A909E4"/>
    <w:rsid w:val="00A90E1D"/>
    <w:rsid w:val="00A923D4"/>
    <w:rsid w:val="00A92430"/>
    <w:rsid w:val="00A92620"/>
    <w:rsid w:val="00A93832"/>
    <w:rsid w:val="00A9556B"/>
    <w:rsid w:val="00A959CC"/>
    <w:rsid w:val="00A95FFB"/>
    <w:rsid w:val="00A963EF"/>
    <w:rsid w:val="00A963F5"/>
    <w:rsid w:val="00AA022C"/>
    <w:rsid w:val="00AA0C83"/>
    <w:rsid w:val="00AA1039"/>
    <w:rsid w:val="00AA2519"/>
    <w:rsid w:val="00AA2710"/>
    <w:rsid w:val="00AA423A"/>
    <w:rsid w:val="00AA5110"/>
    <w:rsid w:val="00AA590E"/>
    <w:rsid w:val="00AA5A95"/>
    <w:rsid w:val="00AA62DB"/>
    <w:rsid w:val="00AA686E"/>
    <w:rsid w:val="00AA71F2"/>
    <w:rsid w:val="00AB059C"/>
    <w:rsid w:val="00AB073E"/>
    <w:rsid w:val="00AB085F"/>
    <w:rsid w:val="00AB1ECE"/>
    <w:rsid w:val="00AB212F"/>
    <w:rsid w:val="00AB2529"/>
    <w:rsid w:val="00AB286A"/>
    <w:rsid w:val="00AB3AE8"/>
    <w:rsid w:val="00AB466A"/>
    <w:rsid w:val="00AB4802"/>
    <w:rsid w:val="00AB4AF6"/>
    <w:rsid w:val="00AB5387"/>
    <w:rsid w:val="00AB53F9"/>
    <w:rsid w:val="00AB5914"/>
    <w:rsid w:val="00AB5AA6"/>
    <w:rsid w:val="00AB6CFD"/>
    <w:rsid w:val="00AB701E"/>
    <w:rsid w:val="00AB72CC"/>
    <w:rsid w:val="00AB74AD"/>
    <w:rsid w:val="00AB7708"/>
    <w:rsid w:val="00AC06FD"/>
    <w:rsid w:val="00AC0E7E"/>
    <w:rsid w:val="00AC1377"/>
    <w:rsid w:val="00AC17C0"/>
    <w:rsid w:val="00AC17C3"/>
    <w:rsid w:val="00AC245D"/>
    <w:rsid w:val="00AC3ED0"/>
    <w:rsid w:val="00AC425B"/>
    <w:rsid w:val="00AC45C2"/>
    <w:rsid w:val="00AC46A8"/>
    <w:rsid w:val="00AC4F93"/>
    <w:rsid w:val="00AC56E0"/>
    <w:rsid w:val="00AC64E2"/>
    <w:rsid w:val="00AC69E1"/>
    <w:rsid w:val="00AC7680"/>
    <w:rsid w:val="00AD0983"/>
    <w:rsid w:val="00AD10BC"/>
    <w:rsid w:val="00AD1719"/>
    <w:rsid w:val="00AD2726"/>
    <w:rsid w:val="00AD3053"/>
    <w:rsid w:val="00AD3467"/>
    <w:rsid w:val="00AD3591"/>
    <w:rsid w:val="00AD44CA"/>
    <w:rsid w:val="00AD4FCF"/>
    <w:rsid w:val="00AD5243"/>
    <w:rsid w:val="00AD587B"/>
    <w:rsid w:val="00AD68FF"/>
    <w:rsid w:val="00AD6FE5"/>
    <w:rsid w:val="00AD7882"/>
    <w:rsid w:val="00AD7E23"/>
    <w:rsid w:val="00AE0185"/>
    <w:rsid w:val="00AE0840"/>
    <w:rsid w:val="00AE1252"/>
    <w:rsid w:val="00AE1EC4"/>
    <w:rsid w:val="00AE42EE"/>
    <w:rsid w:val="00AE5A21"/>
    <w:rsid w:val="00AF0D02"/>
    <w:rsid w:val="00AF0E91"/>
    <w:rsid w:val="00AF21CA"/>
    <w:rsid w:val="00AF228A"/>
    <w:rsid w:val="00AF2D45"/>
    <w:rsid w:val="00AF2EB1"/>
    <w:rsid w:val="00AF310E"/>
    <w:rsid w:val="00AF3FC7"/>
    <w:rsid w:val="00AF4CDE"/>
    <w:rsid w:val="00AF5650"/>
    <w:rsid w:val="00AF56A0"/>
    <w:rsid w:val="00AF64D9"/>
    <w:rsid w:val="00AF694E"/>
    <w:rsid w:val="00B00C2A"/>
    <w:rsid w:val="00B00D18"/>
    <w:rsid w:val="00B00F23"/>
    <w:rsid w:val="00B01586"/>
    <w:rsid w:val="00B018B4"/>
    <w:rsid w:val="00B01F31"/>
    <w:rsid w:val="00B026A1"/>
    <w:rsid w:val="00B026A2"/>
    <w:rsid w:val="00B03C05"/>
    <w:rsid w:val="00B04296"/>
    <w:rsid w:val="00B043E2"/>
    <w:rsid w:val="00B04987"/>
    <w:rsid w:val="00B057E3"/>
    <w:rsid w:val="00B0590F"/>
    <w:rsid w:val="00B06A63"/>
    <w:rsid w:val="00B07C06"/>
    <w:rsid w:val="00B1043D"/>
    <w:rsid w:val="00B123A3"/>
    <w:rsid w:val="00B12813"/>
    <w:rsid w:val="00B13D2E"/>
    <w:rsid w:val="00B14081"/>
    <w:rsid w:val="00B14615"/>
    <w:rsid w:val="00B14C96"/>
    <w:rsid w:val="00B16115"/>
    <w:rsid w:val="00B1729B"/>
    <w:rsid w:val="00B17312"/>
    <w:rsid w:val="00B17609"/>
    <w:rsid w:val="00B17BE1"/>
    <w:rsid w:val="00B20D52"/>
    <w:rsid w:val="00B20DAA"/>
    <w:rsid w:val="00B20DF0"/>
    <w:rsid w:val="00B21179"/>
    <w:rsid w:val="00B2196B"/>
    <w:rsid w:val="00B21E63"/>
    <w:rsid w:val="00B226A6"/>
    <w:rsid w:val="00B2354D"/>
    <w:rsid w:val="00B235B1"/>
    <w:rsid w:val="00B24E48"/>
    <w:rsid w:val="00B30D9D"/>
    <w:rsid w:val="00B30E38"/>
    <w:rsid w:val="00B3187E"/>
    <w:rsid w:val="00B33AB8"/>
    <w:rsid w:val="00B3422F"/>
    <w:rsid w:val="00B34501"/>
    <w:rsid w:val="00B36813"/>
    <w:rsid w:val="00B36BFA"/>
    <w:rsid w:val="00B37122"/>
    <w:rsid w:val="00B37B6F"/>
    <w:rsid w:val="00B407A3"/>
    <w:rsid w:val="00B40D0E"/>
    <w:rsid w:val="00B40D31"/>
    <w:rsid w:val="00B40EA5"/>
    <w:rsid w:val="00B41183"/>
    <w:rsid w:val="00B414F4"/>
    <w:rsid w:val="00B42194"/>
    <w:rsid w:val="00B42355"/>
    <w:rsid w:val="00B43BE0"/>
    <w:rsid w:val="00B45BE1"/>
    <w:rsid w:val="00B45EAB"/>
    <w:rsid w:val="00B45EDB"/>
    <w:rsid w:val="00B465CE"/>
    <w:rsid w:val="00B470A8"/>
    <w:rsid w:val="00B4790B"/>
    <w:rsid w:val="00B47972"/>
    <w:rsid w:val="00B50EC3"/>
    <w:rsid w:val="00B515DD"/>
    <w:rsid w:val="00B52994"/>
    <w:rsid w:val="00B53398"/>
    <w:rsid w:val="00B535D9"/>
    <w:rsid w:val="00B5375A"/>
    <w:rsid w:val="00B5381C"/>
    <w:rsid w:val="00B53CF0"/>
    <w:rsid w:val="00B54859"/>
    <w:rsid w:val="00B54A0A"/>
    <w:rsid w:val="00B55946"/>
    <w:rsid w:val="00B55E9F"/>
    <w:rsid w:val="00B5677C"/>
    <w:rsid w:val="00B56B99"/>
    <w:rsid w:val="00B571CA"/>
    <w:rsid w:val="00B57923"/>
    <w:rsid w:val="00B57DFA"/>
    <w:rsid w:val="00B57FA8"/>
    <w:rsid w:val="00B60506"/>
    <w:rsid w:val="00B605C7"/>
    <w:rsid w:val="00B627F0"/>
    <w:rsid w:val="00B6286B"/>
    <w:rsid w:val="00B631E0"/>
    <w:rsid w:val="00B63992"/>
    <w:rsid w:val="00B64170"/>
    <w:rsid w:val="00B6498B"/>
    <w:rsid w:val="00B64FF2"/>
    <w:rsid w:val="00B65442"/>
    <w:rsid w:val="00B65836"/>
    <w:rsid w:val="00B66F63"/>
    <w:rsid w:val="00B6707D"/>
    <w:rsid w:val="00B67359"/>
    <w:rsid w:val="00B6766F"/>
    <w:rsid w:val="00B67EF9"/>
    <w:rsid w:val="00B70560"/>
    <w:rsid w:val="00B708A2"/>
    <w:rsid w:val="00B713AF"/>
    <w:rsid w:val="00B72026"/>
    <w:rsid w:val="00B72B47"/>
    <w:rsid w:val="00B72C0F"/>
    <w:rsid w:val="00B73223"/>
    <w:rsid w:val="00B732FC"/>
    <w:rsid w:val="00B73601"/>
    <w:rsid w:val="00B73A7B"/>
    <w:rsid w:val="00B73C80"/>
    <w:rsid w:val="00B748E7"/>
    <w:rsid w:val="00B75750"/>
    <w:rsid w:val="00B75B1D"/>
    <w:rsid w:val="00B75CCF"/>
    <w:rsid w:val="00B764E1"/>
    <w:rsid w:val="00B768D1"/>
    <w:rsid w:val="00B77C67"/>
    <w:rsid w:val="00B80744"/>
    <w:rsid w:val="00B80770"/>
    <w:rsid w:val="00B80889"/>
    <w:rsid w:val="00B80C3A"/>
    <w:rsid w:val="00B80DA1"/>
    <w:rsid w:val="00B80EFC"/>
    <w:rsid w:val="00B81415"/>
    <w:rsid w:val="00B815B5"/>
    <w:rsid w:val="00B819DA"/>
    <w:rsid w:val="00B81C46"/>
    <w:rsid w:val="00B81EFB"/>
    <w:rsid w:val="00B82A60"/>
    <w:rsid w:val="00B83EC0"/>
    <w:rsid w:val="00B84699"/>
    <w:rsid w:val="00B85BDE"/>
    <w:rsid w:val="00B86060"/>
    <w:rsid w:val="00B8628F"/>
    <w:rsid w:val="00B86733"/>
    <w:rsid w:val="00B86CBF"/>
    <w:rsid w:val="00B87EC0"/>
    <w:rsid w:val="00B901FD"/>
    <w:rsid w:val="00B90485"/>
    <w:rsid w:val="00B90B73"/>
    <w:rsid w:val="00B91B8F"/>
    <w:rsid w:val="00B91E36"/>
    <w:rsid w:val="00B922ED"/>
    <w:rsid w:val="00B92922"/>
    <w:rsid w:val="00B932B2"/>
    <w:rsid w:val="00B93EFF"/>
    <w:rsid w:val="00B96F98"/>
    <w:rsid w:val="00B97748"/>
    <w:rsid w:val="00BA0354"/>
    <w:rsid w:val="00BA1ACA"/>
    <w:rsid w:val="00BA1EA4"/>
    <w:rsid w:val="00BA239C"/>
    <w:rsid w:val="00BA2502"/>
    <w:rsid w:val="00BA39C4"/>
    <w:rsid w:val="00BA3E3D"/>
    <w:rsid w:val="00BA48CD"/>
    <w:rsid w:val="00BA4B00"/>
    <w:rsid w:val="00BA51BA"/>
    <w:rsid w:val="00BA61D0"/>
    <w:rsid w:val="00BA68D2"/>
    <w:rsid w:val="00BA697E"/>
    <w:rsid w:val="00BA6CC3"/>
    <w:rsid w:val="00BB1880"/>
    <w:rsid w:val="00BB269E"/>
    <w:rsid w:val="00BB27E0"/>
    <w:rsid w:val="00BB2BAF"/>
    <w:rsid w:val="00BB3C96"/>
    <w:rsid w:val="00BB4222"/>
    <w:rsid w:val="00BB491A"/>
    <w:rsid w:val="00BB7D27"/>
    <w:rsid w:val="00BC0052"/>
    <w:rsid w:val="00BC101A"/>
    <w:rsid w:val="00BC143E"/>
    <w:rsid w:val="00BC343D"/>
    <w:rsid w:val="00BC44DC"/>
    <w:rsid w:val="00BC4E43"/>
    <w:rsid w:val="00BC5355"/>
    <w:rsid w:val="00BD0080"/>
    <w:rsid w:val="00BD0ED4"/>
    <w:rsid w:val="00BD100B"/>
    <w:rsid w:val="00BD1A4A"/>
    <w:rsid w:val="00BD399B"/>
    <w:rsid w:val="00BD4269"/>
    <w:rsid w:val="00BD6197"/>
    <w:rsid w:val="00BD65C0"/>
    <w:rsid w:val="00BD6A4D"/>
    <w:rsid w:val="00BD6B90"/>
    <w:rsid w:val="00BD6FED"/>
    <w:rsid w:val="00BD731B"/>
    <w:rsid w:val="00BE00A0"/>
    <w:rsid w:val="00BE04D0"/>
    <w:rsid w:val="00BE1E1F"/>
    <w:rsid w:val="00BE2246"/>
    <w:rsid w:val="00BE2680"/>
    <w:rsid w:val="00BE29A9"/>
    <w:rsid w:val="00BE3505"/>
    <w:rsid w:val="00BE42B1"/>
    <w:rsid w:val="00BE4FB9"/>
    <w:rsid w:val="00BE6C8C"/>
    <w:rsid w:val="00BE6DBD"/>
    <w:rsid w:val="00BE70EE"/>
    <w:rsid w:val="00BF1DF0"/>
    <w:rsid w:val="00BF2DFD"/>
    <w:rsid w:val="00BF2E36"/>
    <w:rsid w:val="00BF35B4"/>
    <w:rsid w:val="00BF3E12"/>
    <w:rsid w:val="00BF6209"/>
    <w:rsid w:val="00BF64F3"/>
    <w:rsid w:val="00BF6B12"/>
    <w:rsid w:val="00BF6D61"/>
    <w:rsid w:val="00BF6EF3"/>
    <w:rsid w:val="00BF7AFE"/>
    <w:rsid w:val="00C0032A"/>
    <w:rsid w:val="00C00535"/>
    <w:rsid w:val="00C010B2"/>
    <w:rsid w:val="00C011EA"/>
    <w:rsid w:val="00C013DF"/>
    <w:rsid w:val="00C017C9"/>
    <w:rsid w:val="00C023C9"/>
    <w:rsid w:val="00C02E73"/>
    <w:rsid w:val="00C03ABB"/>
    <w:rsid w:val="00C0422A"/>
    <w:rsid w:val="00C04457"/>
    <w:rsid w:val="00C05880"/>
    <w:rsid w:val="00C05A7C"/>
    <w:rsid w:val="00C05BD4"/>
    <w:rsid w:val="00C065A1"/>
    <w:rsid w:val="00C06DAD"/>
    <w:rsid w:val="00C07533"/>
    <w:rsid w:val="00C07691"/>
    <w:rsid w:val="00C10F6E"/>
    <w:rsid w:val="00C110E4"/>
    <w:rsid w:val="00C12942"/>
    <w:rsid w:val="00C1338E"/>
    <w:rsid w:val="00C134E0"/>
    <w:rsid w:val="00C14A36"/>
    <w:rsid w:val="00C15331"/>
    <w:rsid w:val="00C15C27"/>
    <w:rsid w:val="00C15CD5"/>
    <w:rsid w:val="00C1691C"/>
    <w:rsid w:val="00C1697C"/>
    <w:rsid w:val="00C1788F"/>
    <w:rsid w:val="00C17BEA"/>
    <w:rsid w:val="00C2010B"/>
    <w:rsid w:val="00C202C0"/>
    <w:rsid w:val="00C21373"/>
    <w:rsid w:val="00C22D42"/>
    <w:rsid w:val="00C24820"/>
    <w:rsid w:val="00C26276"/>
    <w:rsid w:val="00C2767C"/>
    <w:rsid w:val="00C27BB5"/>
    <w:rsid w:val="00C30219"/>
    <w:rsid w:val="00C30A77"/>
    <w:rsid w:val="00C30BC9"/>
    <w:rsid w:val="00C30BEC"/>
    <w:rsid w:val="00C3119C"/>
    <w:rsid w:val="00C315BE"/>
    <w:rsid w:val="00C31A9C"/>
    <w:rsid w:val="00C3212D"/>
    <w:rsid w:val="00C338F5"/>
    <w:rsid w:val="00C34B25"/>
    <w:rsid w:val="00C34DE3"/>
    <w:rsid w:val="00C362AA"/>
    <w:rsid w:val="00C36DC7"/>
    <w:rsid w:val="00C36DCF"/>
    <w:rsid w:val="00C3747C"/>
    <w:rsid w:val="00C4030C"/>
    <w:rsid w:val="00C40F48"/>
    <w:rsid w:val="00C42F73"/>
    <w:rsid w:val="00C430A6"/>
    <w:rsid w:val="00C435FE"/>
    <w:rsid w:val="00C44BC1"/>
    <w:rsid w:val="00C4526C"/>
    <w:rsid w:val="00C46DD8"/>
    <w:rsid w:val="00C47287"/>
    <w:rsid w:val="00C47CBF"/>
    <w:rsid w:val="00C5149F"/>
    <w:rsid w:val="00C51929"/>
    <w:rsid w:val="00C52DCA"/>
    <w:rsid w:val="00C53AF2"/>
    <w:rsid w:val="00C53FB2"/>
    <w:rsid w:val="00C55AAC"/>
    <w:rsid w:val="00C55C6A"/>
    <w:rsid w:val="00C5611D"/>
    <w:rsid w:val="00C561F1"/>
    <w:rsid w:val="00C56F09"/>
    <w:rsid w:val="00C570D0"/>
    <w:rsid w:val="00C573A1"/>
    <w:rsid w:val="00C5777D"/>
    <w:rsid w:val="00C57A83"/>
    <w:rsid w:val="00C57CF9"/>
    <w:rsid w:val="00C57E36"/>
    <w:rsid w:val="00C61633"/>
    <w:rsid w:val="00C61CA9"/>
    <w:rsid w:val="00C624DE"/>
    <w:rsid w:val="00C6437F"/>
    <w:rsid w:val="00C64764"/>
    <w:rsid w:val="00C6556D"/>
    <w:rsid w:val="00C6580D"/>
    <w:rsid w:val="00C65D59"/>
    <w:rsid w:val="00C65FFD"/>
    <w:rsid w:val="00C67B22"/>
    <w:rsid w:val="00C67C99"/>
    <w:rsid w:val="00C67F7D"/>
    <w:rsid w:val="00C7022C"/>
    <w:rsid w:val="00C70B3D"/>
    <w:rsid w:val="00C71D9E"/>
    <w:rsid w:val="00C71FBC"/>
    <w:rsid w:val="00C73644"/>
    <w:rsid w:val="00C74453"/>
    <w:rsid w:val="00C744EA"/>
    <w:rsid w:val="00C74603"/>
    <w:rsid w:val="00C74845"/>
    <w:rsid w:val="00C74E4C"/>
    <w:rsid w:val="00C75FEC"/>
    <w:rsid w:val="00C76277"/>
    <w:rsid w:val="00C76462"/>
    <w:rsid w:val="00C76493"/>
    <w:rsid w:val="00C7685C"/>
    <w:rsid w:val="00C76C1A"/>
    <w:rsid w:val="00C77C64"/>
    <w:rsid w:val="00C80EF8"/>
    <w:rsid w:val="00C80FF3"/>
    <w:rsid w:val="00C81D32"/>
    <w:rsid w:val="00C8216E"/>
    <w:rsid w:val="00C82382"/>
    <w:rsid w:val="00C82B4A"/>
    <w:rsid w:val="00C82F1D"/>
    <w:rsid w:val="00C83BBA"/>
    <w:rsid w:val="00C84D13"/>
    <w:rsid w:val="00C8549F"/>
    <w:rsid w:val="00C85D0C"/>
    <w:rsid w:val="00C8642A"/>
    <w:rsid w:val="00C86B9F"/>
    <w:rsid w:val="00C873B8"/>
    <w:rsid w:val="00C875F5"/>
    <w:rsid w:val="00C87E43"/>
    <w:rsid w:val="00C9049B"/>
    <w:rsid w:val="00C911CB"/>
    <w:rsid w:val="00C91501"/>
    <w:rsid w:val="00C91688"/>
    <w:rsid w:val="00C933EE"/>
    <w:rsid w:val="00C93913"/>
    <w:rsid w:val="00C94579"/>
    <w:rsid w:val="00C94E71"/>
    <w:rsid w:val="00C95016"/>
    <w:rsid w:val="00C9660B"/>
    <w:rsid w:val="00C96DDA"/>
    <w:rsid w:val="00C96ECD"/>
    <w:rsid w:val="00C97784"/>
    <w:rsid w:val="00C97B45"/>
    <w:rsid w:val="00CA197F"/>
    <w:rsid w:val="00CA25C7"/>
    <w:rsid w:val="00CA2D46"/>
    <w:rsid w:val="00CA333E"/>
    <w:rsid w:val="00CA3378"/>
    <w:rsid w:val="00CA3710"/>
    <w:rsid w:val="00CA3C13"/>
    <w:rsid w:val="00CA41C7"/>
    <w:rsid w:val="00CA44F3"/>
    <w:rsid w:val="00CA489A"/>
    <w:rsid w:val="00CA4BFA"/>
    <w:rsid w:val="00CA6709"/>
    <w:rsid w:val="00CA7248"/>
    <w:rsid w:val="00CB00D5"/>
    <w:rsid w:val="00CB0951"/>
    <w:rsid w:val="00CB0A4C"/>
    <w:rsid w:val="00CB197D"/>
    <w:rsid w:val="00CB23F5"/>
    <w:rsid w:val="00CB25D2"/>
    <w:rsid w:val="00CB2801"/>
    <w:rsid w:val="00CB3306"/>
    <w:rsid w:val="00CB3B97"/>
    <w:rsid w:val="00CB48DC"/>
    <w:rsid w:val="00CB4B16"/>
    <w:rsid w:val="00CB54E2"/>
    <w:rsid w:val="00CB5844"/>
    <w:rsid w:val="00CB5A49"/>
    <w:rsid w:val="00CB5D35"/>
    <w:rsid w:val="00CB5EAB"/>
    <w:rsid w:val="00CB5F62"/>
    <w:rsid w:val="00CB6A3F"/>
    <w:rsid w:val="00CC0298"/>
    <w:rsid w:val="00CC0307"/>
    <w:rsid w:val="00CC0377"/>
    <w:rsid w:val="00CC1708"/>
    <w:rsid w:val="00CC3003"/>
    <w:rsid w:val="00CC39EA"/>
    <w:rsid w:val="00CC413E"/>
    <w:rsid w:val="00CC4288"/>
    <w:rsid w:val="00CC4B4B"/>
    <w:rsid w:val="00CC51AA"/>
    <w:rsid w:val="00CC5329"/>
    <w:rsid w:val="00CC5574"/>
    <w:rsid w:val="00CC68E2"/>
    <w:rsid w:val="00CC7191"/>
    <w:rsid w:val="00CC7376"/>
    <w:rsid w:val="00CC7E84"/>
    <w:rsid w:val="00CD0158"/>
    <w:rsid w:val="00CD03DD"/>
    <w:rsid w:val="00CD0957"/>
    <w:rsid w:val="00CD2B23"/>
    <w:rsid w:val="00CD2C45"/>
    <w:rsid w:val="00CD2F21"/>
    <w:rsid w:val="00CD3422"/>
    <w:rsid w:val="00CD452D"/>
    <w:rsid w:val="00CD463D"/>
    <w:rsid w:val="00CD4886"/>
    <w:rsid w:val="00CD4C26"/>
    <w:rsid w:val="00CD53BA"/>
    <w:rsid w:val="00CD5DEF"/>
    <w:rsid w:val="00CD5FCF"/>
    <w:rsid w:val="00CD705C"/>
    <w:rsid w:val="00CD762F"/>
    <w:rsid w:val="00CD7C2D"/>
    <w:rsid w:val="00CD7D6D"/>
    <w:rsid w:val="00CD7F07"/>
    <w:rsid w:val="00CD7F72"/>
    <w:rsid w:val="00CE038A"/>
    <w:rsid w:val="00CE2D4C"/>
    <w:rsid w:val="00CE4BBC"/>
    <w:rsid w:val="00CE4D49"/>
    <w:rsid w:val="00CE5A50"/>
    <w:rsid w:val="00CE6DCA"/>
    <w:rsid w:val="00CE7332"/>
    <w:rsid w:val="00CE7959"/>
    <w:rsid w:val="00CE7C38"/>
    <w:rsid w:val="00CF0240"/>
    <w:rsid w:val="00CF025B"/>
    <w:rsid w:val="00CF08DA"/>
    <w:rsid w:val="00CF0929"/>
    <w:rsid w:val="00CF0AD8"/>
    <w:rsid w:val="00CF2827"/>
    <w:rsid w:val="00CF2B2B"/>
    <w:rsid w:val="00CF3821"/>
    <w:rsid w:val="00CF382A"/>
    <w:rsid w:val="00CF39F1"/>
    <w:rsid w:val="00CF7266"/>
    <w:rsid w:val="00CF7342"/>
    <w:rsid w:val="00CF78B5"/>
    <w:rsid w:val="00D009E7"/>
    <w:rsid w:val="00D015DD"/>
    <w:rsid w:val="00D01711"/>
    <w:rsid w:val="00D01B4C"/>
    <w:rsid w:val="00D02653"/>
    <w:rsid w:val="00D02A73"/>
    <w:rsid w:val="00D032B8"/>
    <w:rsid w:val="00D039B1"/>
    <w:rsid w:val="00D04588"/>
    <w:rsid w:val="00D04626"/>
    <w:rsid w:val="00D05DA3"/>
    <w:rsid w:val="00D06308"/>
    <w:rsid w:val="00D0643C"/>
    <w:rsid w:val="00D06B46"/>
    <w:rsid w:val="00D077D3"/>
    <w:rsid w:val="00D1118D"/>
    <w:rsid w:val="00D11E75"/>
    <w:rsid w:val="00D1554F"/>
    <w:rsid w:val="00D15987"/>
    <w:rsid w:val="00D1624F"/>
    <w:rsid w:val="00D16FEF"/>
    <w:rsid w:val="00D17DAD"/>
    <w:rsid w:val="00D17E9A"/>
    <w:rsid w:val="00D20886"/>
    <w:rsid w:val="00D208EE"/>
    <w:rsid w:val="00D20C2A"/>
    <w:rsid w:val="00D2160F"/>
    <w:rsid w:val="00D22A61"/>
    <w:rsid w:val="00D2361F"/>
    <w:rsid w:val="00D23D1A"/>
    <w:rsid w:val="00D2453C"/>
    <w:rsid w:val="00D245C6"/>
    <w:rsid w:val="00D24908"/>
    <w:rsid w:val="00D25904"/>
    <w:rsid w:val="00D26036"/>
    <w:rsid w:val="00D268E6"/>
    <w:rsid w:val="00D2698C"/>
    <w:rsid w:val="00D26BD9"/>
    <w:rsid w:val="00D26F60"/>
    <w:rsid w:val="00D275FE"/>
    <w:rsid w:val="00D27BFB"/>
    <w:rsid w:val="00D27F23"/>
    <w:rsid w:val="00D31225"/>
    <w:rsid w:val="00D31809"/>
    <w:rsid w:val="00D32128"/>
    <w:rsid w:val="00D32399"/>
    <w:rsid w:val="00D32A77"/>
    <w:rsid w:val="00D3338E"/>
    <w:rsid w:val="00D336A0"/>
    <w:rsid w:val="00D34668"/>
    <w:rsid w:val="00D34755"/>
    <w:rsid w:val="00D35C31"/>
    <w:rsid w:val="00D36BA8"/>
    <w:rsid w:val="00D36FE0"/>
    <w:rsid w:val="00D409C1"/>
    <w:rsid w:val="00D410DC"/>
    <w:rsid w:val="00D443B5"/>
    <w:rsid w:val="00D466FE"/>
    <w:rsid w:val="00D46A58"/>
    <w:rsid w:val="00D5068A"/>
    <w:rsid w:val="00D506F5"/>
    <w:rsid w:val="00D512FC"/>
    <w:rsid w:val="00D51421"/>
    <w:rsid w:val="00D51A59"/>
    <w:rsid w:val="00D51BE7"/>
    <w:rsid w:val="00D51E56"/>
    <w:rsid w:val="00D5245E"/>
    <w:rsid w:val="00D52873"/>
    <w:rsid w:val="00D53637"/>
    <w:rsid w:val="00D53985"/>
    <w:rsid w:val="00D53CF0"/>
    <w:rsid w:val="00D5436A"/>
    <w:rsid w:val="00D54477"/>
    <w:rsid w:val="00D55EB3"/>
    <w:rsid w:val="00D55F35"/>
    <w:rsid w:val="00D562E9"/>
    <w:rsid w:val="00D56365"/>
    <w:rsid w:val="00D5737B"/>
    <w:rsid w:val="00D57BD9"/>
    <w:rsid w:val="00D57C97"/>
    <w:rsid w:val="00D60770"/>
    <w:rsid w:val="00D60CA6"/>
    <w:rsid w:val="00D61C46"/>
    <w:rsid w:val="00D61C9B"/>
    <w:rsid w:val="00D61EBC"/>
    <w:rsid w:val="00D632B0"/>
    <w:rsid w:val="00D63672"/>
    <w:rsid w:val="00D63866"/>
    <w:rsid w:val="00D63B4C"/>
    <w:rsid w:val="00D64357"/>
    <w:rsid w:val="00D64634"/>
    <w:rsid w:val="00D64CAA"/>
    <w:rsid w:val="00D65283"/>
    <w:rsid w:val="00D65A8C"/>
    <w:rsid w:val="00D65C26"/>
    <w:rsid w:val="00D6635C"/>
    <w:rsid w:val="00D66642"/>
    <w:rsid w:val="00D666EB"/>
    <w:rsid w:val="00D66BFE"/>
    <w:rsid w:val="00D67551"/>
    <w:rsid w:val="00D67E97"/>
    <w:rsid w:val="00D67EFB"/>
    <w:rsid w:val="00D701C9"/>
    <w:rsid w:val="00D714F9"/>
    <w:rsid w:val="00D71602"/>
    <w:rsid w:val="00D71EA1"/>
    <w:rsid w:val="00D72545"/>
    <w:rsid w:val="00D739D9"/>
    <w:rsid w:val="00D73A5C"/>
    <w:rsid w:val="00D748E6"/>
    <w:rsid w:val="00D74B12"/>
    <w:rsid w:val="00D74BA5"/>
    <w:rsid w:val="00D764DA"/>
    <w:rsid w:val="00D77080"/>
    <w:rsid w:val="00D77534"/>
    <w:rsid w:val="00D77723"/>
    <w:rsid w:val="00D77A68"/>
    <w:rsid w:val="00D77C1F"/>
    <w:rsid w:val="00D77EBE"/>
    <w:rsid w:val="00D80FB0"/>
    <w:rsid w:val="00D81475"/>
    <w:rsid w:val="00D82258"/>
    <w:rsid w:val="00D823C3"/>
    <w:rsid w:val="00D82B4B"/>
    <w:rsid w:val="00D85388"/>
    <w:rsid w:val="00D85522"/>
    <w:rsid w:val="00D8669C"/>
    <w:rsid w:val="00D87541"/>
    <w:rsid w:val="00D8776C"/>
    <w:rsid w:val="00D87CA0"/>
    <w:rsid w:val="00D87E35"/>
    <w:rsid w:val="00D90117"/>
    <w:rsid w:val="00D904C9"/>
    <w:rsid w:val="00D90CA5"/>
    <w:rsid w:val="00D911B4"/>
    <w:rsid w:val="00D9128A"/>
    <w:rsid w:val="00D915AD"/>
    <w:rsid w:val="00D9291F"/>
    <w:rsid w:val="00D936E3"/>
    <w:rsid w:val="00D95753"/>
    <w:rsid w:val="00D95EE2"/>
    <w:rsid w:val="00D96491"/>
    <w:rsid w:val="00D96F89"/>
    <w:rsid w:val="00D97267"/>
    <w:rsid w:val="00D97950"/>
    <w:rsid w:val="00D97F30"/>
    <w:rsid w:val="00DA01D1"/>
    <w:rsid w:val="00DA090C"/>
    <w:rsid w:val="00DA1365"/>
    <w:rsid w:val="00DA271D"/>
    <w:rsid w:val="00DA35B1"/>
    <w:rsid w:val="00DA36E5"/>
    <w:rsid w:val="00DA4857"/>
    <w:rsid w:val="00DA6524"/>
    <w:rsid w:val="00DA6CB0"/>
    <w:rsid w:val="00DA6D53"/>
    <w:rsid w:val="00DA7064"/>
    <w:rsid w:val="00DA71D1"/>
    <w:rsid w:val="00DA7557"/>
    <w:rsid w:val="00DB044D"/>
    <w:rsid w:val="00DB05DA"/>
    <w:rsid w:val="00DB0874"/>
    <w:rsid w:val="00DB0B5E"/>
    <w:rsid w:val="00DB1A83"/>
    <w:rsid w:val="00DB1B95"/>
    <w:rsid w:val="00DB1E67"/>
    <w:rsid w:val="00DB290A"/>
    <w:rsid w:val="00DB2B87"/>
    <w:rsid w:val="00DB2C15"/>
    <w:rsid w:val="00DB3107"/>
    <w:rsid w:val="00DB34A5"/>
    <w:rsid w:val="00DB3A44"/>
    <w:rsid w:val="00DB4568"/>
    <w:rsid w:val="00DB4921"/>
    <w:rsid w:val="00DB4B9C"/>
    <w:rsid w:val="00DB6326"/>
    <w:rsid w:val="00DB6627"/>
    <w:rsid w:val="00DB6AB4"/>
    <w:rsid w:val="00DB6FA0"/>
    <w:rsid w:val="00DB7051"/>
    <w:rsid w:val="00DB7E73"/>
    <w:rsid w:val="00DC0DB9"/>
    <w:rsid w:val="00DC0F4B"/>
    <w:rsid w:val="00DC0FD3"/>
    <w:rsid w:val="00DC1963"/>
    <w:rsid w:val="00DC25BE"/>
    <w:rsid w:val="00DC4EEC"/>
    <w:rsid w:val="00DC70EB"/>
    <w:rsid w:val="00DC7397"/>
    <w:rsid w:val="00DC7B06"/>
    <w:rsid w:val="00DC7B97"/>
    <w:rsid w:val="00DC7F2B"/>
    <w:rsid w:val="00DD0903"/>
    <w:rsid w:val="00DD0E95"/>
    <w:rsid w:val="00DD168A"/>
    <w:rsid w:val="00DD1D44"/>
    <w:rsid w:val="00DD2472"/>
    <w:rsid w:val="00DD2B32"/>
    <w:rsid w:val="00DD2FA5"/>
    <w:rsid w:val="00DD3E4B"/>
    <w:rsid w:val="00DD4570"/>
    <w:rsid w:val="00DD591C"/>
    <w:rsid w:val="00DD6815"/>
    <w:rsid w:val="00DD75D7"/>
    <w:rsid w:val="00DD7C5A"/>
    <w:rsid w:val="00DD7D92"/>
    <w:rsid w:val="00DE04EF"/>
    <w:rsid w:val="00DE0B7F"/>
    <w:rsid w:val="00DE111D"/>
    <w:rsid w:val="00DE2C96"/>
    <w:rsid w:val="00DE3026"/>
    <w:rsid w:val="00DE3081"/>
    <w:rsid w:val="00DE33B9"/>
    <w:rsid w:val="00DE391B"/>
    <w:rsid w:val="00DE3B80"/>
    <w:rsid w:val="00DE4362"/>
    <w:rsid w:val="00DE49C3"/>
    <w:rsid w:val="00DE4C8D"/>
    <w:rsid w:val="00DE4DE9"/>
    <w:rsid w:val="00DE5BC7"/>
    <w:rsid w:val="00DE5E9C"/>
    <w:rsid w:val="00DE6A6E"/>
    <w:rsid w:val="00DE7469"/>
    <w:rsid w:val="00DE7DD6"/>
    <w:rsid w:val="00DF01BD"/>
    <w:rsid w:val="00DF033F"/>
    <w:rsid w:val="00DF0FE3"/>
    <w:rsid w:val="00DF12D9"/>
    <w:rsid w:val="00DF1A2B"/>
    <w:rsid w:val="00DF1B00"/>
    <w:rsid w:val="00DF1FE9"/>
    <w:rsid w:val="00DF2B98"/>
    <w:rsid w:val="00DF3241"/>
    <w:rsid w:val="00DF3ECA"/>
    <w:rsid w:val="00DF42F1"/>
    <w:rsid w:val="00DF431B"/>
    <w:rsid w:val="00DF5A4B"/>
    <w:rsid w:val="00DF5BF1"/>
    <w:rsid w:val="00DF7100"/>
    <w:rsid w:val="00DF7FB7"/>
    <w:rsid w:val="00E0001C"/>
    <w:rsid w:val="00E00788"/>
    <w:rsid w:val="00E018B8"/>
    <w:rsid w:val="00E01C02"/>
    <w:rsid w:val="00E01F3D"/>
    <w:rsid w:val="00E02946"/>
    <w:rsid w:val="00E047DB"/>
    <w:rsid w:val="00E06B6D"/>
    <w:rsid w:val="00E079DB"/>
    <w:rsid w:val="00E07E62"/>
    <w:rsid w:val="00E1057A"/>
    <w:rsid w:val="00E112D1"/>
    <w:rsid w:val="00E116D6"/>
    <w:rsid w:val="00E12168"/>
    <w:rsid w:val="00E130F1"/>
    <w:rsid w:val="00E131EB"/>
    <w:rsid w:val="00E13E2A"/>
    <w:rsid w:val="00E15220"/>
    <w:rsid w:val="00E16039"/>
    <w:rsid w:val="00E16158"/>
    <w:rsid w:val="00E16530"/>
    <w:rsid w:val="00E16BF5"/>
    <w:rsid w:val="00E178CB"/>
    <w:rsid w:val="00E17F19"/>
    <w:rsid w:val="00E202C9"/>
    <w:rsid w:val="00E22A04"/>
    <w:rsid w:val="00E22C0C"/>
    <w:rsid w:val="00E23028"/>
    <w:rsid w:val="00E23668"/>
    <w:rsid w:val="00E24AAF"/>
    <w:rsid w:val="00E25325"/>
    <w:rsid w:val="00E2574E"/>
    <w:rsid w:val="00E268DB"/>
    <w:rsid w:val="00E26FC0"/>
    <w:rsid w:val="00E30041"/>
    <w:rsid w:val="00E311F7"/>
    <w:rsid w:val="00E3122D"/>
    <w:rsid w:val="00E318BC"/>
    <w:rsid w:val="00E32CA1"/>
    <w:rsid w:val="00E3382D"/>
    <w:rsid w:val="00E34753"/>
    <w:rsid w:val="00E34873"/>
    <w:rsid w:val="00E34EE5"/>
    <w:rsid w:val="00E3522D"/>
    <w:rsid w:val="00E35364"/>
    <w:rsid w:val="00E356F2"/>
    <w:rsid w:val="00E35864"/>
    <w:rsid w:val="00E36DA8"/>
    <w:rsid w:val="00E377FF"/>
    <w:rsid w:val="00E37E4F"/>
    <w:rsid w:val="00E40A50"/>
    <w:rsid w:val="00E40B24"/>
    <w:rsid w:val="00E417B2"/>
    <w:rsid w:val="00E44EA4"/>
    <w:rsid w:val="00E450E8"/>
    <w:rsid w:val="00E46631"/>
    <w:rsid w:val="00E47479"/>
    <w:rsid w:val="00E474FC"/>
    <w:rsid w:val="00E50072"/>
    <w:rsid w:val="00E50344"/>
    <w:rsid w:val="00E506A7"/>
    <w:rsid w:val="00E51D4B"/>
    <w:rsid w:val="00E52CA2"/>
    <w:rsid w:val="00E53833"/>
    <w:rsid w:val="00E53C50"/>
    <w:rsid w:val="00E53C8B"/>
    <w:rsid w:val="00E53CBD"/>
    <w:rsid w:val="00E551F8"/>
    <w:rsid w:val="00E5578B"/>
    <w:rsid w:val="00E5584A"/>
    <w:rsid w:val="00E5587D"/>
    <w:rsid w:val="00E565FD"/>
    <w:rsid w:val="00E57172"/>
    <w:rsid w:val="00E6023E"/>
    <w:rsid w:val="00E608AF"/>
    <w:rsid w:val="00E608F3"/>
    <w:rsid w:val="00E60E21"/>
    <w:rsid w:val="00E614E9"/>
    <w:rsid w:val="00E64484"/>
    <w:rsid w:val="00E64A46"/>
    <w:rsid w:val="00E64B4B"/>
    <w:rsid w:val="00E64FC9"/>
    <w:rsid w:val="00E65793"/>
    <w:rsid w:val="00E65B07"/>
    <w:rsid w:val="00E65BAA"/>
    <w:rsid w:val="00E660EB"/>
    <w:rsid w:val="00E66440"/>
    <w:rsid w:val="00E66BE4"/>
    <w:rsid w:val="00E66E7A"/>
    <w:rsid w:val="00E700A2"/>
    <w:rsid w:val="00E70261"/>
    <w:rsid w:val="00E71D5A"/>
    <w:rsid w:val="00E7334D"/>
    <w:rsid w:val="00E74098"/>
    <w:rsid w:val="00E7550E"/>
    <w:rsid w:val="00E7556A"/>
    <w:rsid w:val="00E762C5"/>
    <w:rsid w:val="00E76F22"/>
    <w:rsid w:val="00E774DB"/>
    <w:rsid w:val="00E77574"/>
    <w:rsid w:val="00E77BD2"/>
    <w:rsid w:val="00E77C41"/>
    <w:rsid w:val="00E80326"/>
    <w:rsid w:val="00E80628"/>
    <w:rsid w:val="00E80878"/>
    <w:rsid w:val="00E81C99"/>
    <w:rsid w:val="00E828A0"/>
    <w:rsid w:val="00E82BCA"/>
    <w:rsid w:val="00E82F48"/>
    <w:rsid w:val="00E831A1"/>
    <w:rsid w:val="00E84650"/>
    <w:rsid w:val="00E850CC"/>
    <w:rsid w:val="00E85784"/>
    <w:rsid w:val="00E85848"/>
    <w:rsid w:val="00E86246"/>
    <w:rsid w:val="00E86611"/>
    <w:rsid w:val="00E87363"/>
    <w:rsid w:val="00E87B12"/>
    <w:rsid w:val="00E9063D"/>
    <w:rsid w:val="00E9162F"/>
    <w:rsid w:val="00E9215B"/>
    <w:rsid w:val="00E92A31"/>
    <w:rsid w:val="00E92D2E"/>
    <w:rsid w:val="00E93731"/>
    <w:rsid w:val="00E93FAA"/>
    <w:rsid w:val="00E94288"/>
    <w:rsid w:val="00E9575A"/>
    <w:rsid w:val="00E97239"/>
    <w:rsid w:val="00E97A20"/>
    <w:rsid w:val="00EA08C4"/>
    <w:rsid w:val="00EA1D2C"/>
    <w:rsid w:val="00EA24F9"/>
    <w:rsid w:val="00EA254A"/>
    <w:rsid w:val="00EA2B8B"/>
    <w:rsid w:val="00EA3B39"/>
    <w:rsid w:val="00EA461F"/>
    <w:rsid w:val="00EA4A1C"/>
    <w:rsid w:val="00EA4F81"/>
    <w:rsid w:val="00EA5879"/>
    <w:rsid w:val="00EA6042"/>
    <w:rsid w:val="00EA60C2"/>
    <w:rsid w:val="00EA6B68"/>
    <w:rsid w:val="00EA6BA3"/>
    <w:rsid w:val="00EB1047"/>
    <w:rsid w:val="00EB10A3"/>
    <w:rsid w:val="00EB143A"/>
    <w:rsid w:val="00EB204D"/>
    <w:rsid w:val="00EB3873"/>
    <w:rsid w:val="00EB3BC7"/>
    <w:rsid w:val="00EB55F8"/>
    <w:rsid w:val="00EB5743"/>
    <w:rsid w:val="00EB5D2E"/>
    <w:rsid w:val="00EB5E11"/>
    <w:rsid w:val="00EB606F"/>
    <w:rsid w:val="00EB7FA3"/>
    <w:rsid w:val="00EC0030"/>
    <w:rsid w:val="00EC059E"/>
    <w:rsid w:val="00EC05F0"/>
    <w:rsid w:val="00EC0BDB"/>
    <w:rsid w:val="00EC0F8C"/>
    <w:rsid w:val="00EC2519"/>
    <w:rsid w:val="00EC25A6"/>
    <w:rsid w:val="00EC2D37"/>
    <w:rsid w:val="00EC3D4C"/>
    <w:rsid w:val="00EC46FB"/>
    <w:rsid w:val="00EC479C"/>
    <w:rsid w:val="00EC4BCF"/>
    <w:rsid w:val="00EC4FE0"/>
    <w:rsid w:val="00EC5956"/>
    <w:rsid w:val="00EC5A4B"/>
    <w:rsid w:val="00EC5FE8"/>
    <w:rsid w:val="00EC6864"/>
    <w:rsid w:val="00EC6B6A"/>
    <w:rsid w:val="00ED4A0F"/>
    <w:rsid w:val="00ED4C40"/>
    <w:rsid w:val="00ED530D"/>
    <w:rsid w:val="00ED5FAD"/>
    <w:rsid w:val="00ED6CDB"/>
    <w:rsid w:val="00ED76EC"/>
    <w:rsid w:val="00EE006E"/>
    <w:rsid w:val="00EE00D5"/>
    <w:rsid w:val="00EE06A8"/>
    <w:rsid w:val="00EE094C"/>
    <w:rsid w:val="00EE1340"/>
    <w:rsid w:val="00EE1630"/>
    <w:rsid w:val="00EE1964"/>
    <w:rsid w:val="00EE1CE8"/>
    <w:rsid w:val="00EE1DA3"/>
    <w:rsid w:val="00EE1E19"/>
    <w:rsid w:val="00EE1E7F"/>
    <w:rsid w:val="00EE2526"/>
    <w:rsid w:val="00EE26BA"/>
    <w:rsid w:val="00EE3063"/>
    <w:rsid w:val="00EE32D3"/>
    <w:rsid w:val="00EE39F4"/>
    <w:rsid w:val="00EE469E"/>
    <w:rsid w:val="00EE4D04"/>
    <w:rsid w:val="00EE4F07"/>
    <w:rsid w:val="00EE657B"/>
    <w:rsid w:val="00EE688B"/>
    <w:rsid w:val="00EE703E"/>
    <w:rsid w:val="00EE79BC"/>
    <w:rsid w:val="00EF093F"/>
    <w:rsid w:val="00EF0EE8"/>
    <w:rsid w:val="00EF32AA"/>
    <w:rsid w:val="00EF518F"/>
    <w:rsid w:val="00EF5F72"/>
    <w:rsid w:val="00EF615B"/>
    <w:rsid w:val="00EF655C"/>
    <w:rsid w:val="00EF6589"/>
    <w:rsid w:val="00EF6A81"/>
    <w:rsid w:val="00EF7A77"/>
    <w:rsid w:val="00EF7ADE"/>
    <w:rsid w:val="00F0037F"/>
    <w:rsid w:val="00F0054A"/>
    <w:rsid w:val="00F01BF7"/>
    <w:rsid w:val="00F01F3C"/>
    <w:rsid w:val="00F022E0"/>
    <w:rsid w:val="00F02E69"/>
    <w:rsid w:val="00F05C83"/>
    <w:rsid w:val="00F06F91"/>
    <w:rsid w:val="00F06FEC"/>
    <w:rsid w:val="00F07C39"/>
    <w:rsid w:val="00F10066"/>
    <w:rsid w:val="00F107AA"/>
    <w:rsid w:val="00F117BB"/>
    <w:rsid w:val="00F1196F"/>
    <w:rsid w:val="00F132F0"/>
    <w:rsid w:val="00F13DA6"/>
    <w:rsid w:val="00F13E33"/>
    <w:rsid w:val="00F1422F"/>
    <w:rsid w:val="00F15771"/>
    <w:rsid w:val="00F16387"/>
    <w:rsid w:val="00F16E34"/>
    <w:rsid w:val="00F16E85"/>
    <w:rsid w:val="00F174D0"/>
    <w:rsid w:val="00F1762E"/>
    <w:rsid w:val="00F21E63"/>
    <w:rsid w:val="00F239B0"/>
    <w:rsid w:val="00F25671"/>
    <w:rsid w:val="00F262B3"/>
    <w:rsid w:val="00F26453"/>
    <w:rsid w:val="00F26513"/>
    <w:rsid w:val="00F27138"/>
    <w:rsid w:val="00F274A3"/>
    <w:rsid w:val="00F277FA"/>
    <w:rsid w:val="00F27FC6"/>
    <w:rsid w:val="00F307F3"/>
    <w:rsid w:val="00F31077"/>
    <w:rsid w:val="00F310DC"/>
    <w:rsid w:val="00F3163E"/>
    <w:rsid w:val="00F31BB3"/>
    <w:rsid w:val="00F327A3"/>
    <w:rsid w:val="00F33115"/>
    <w:rsid w:val="00F35090"/>
    <w:rsid w:val="00F3582F"/>
    <w:rsid w:val="00F359FD"/>
    <w:rsid w:val="00F37333"/>
    <w:rsid w:val="00F3793B"/>
    <w:rsid w:val="00F409AD"/>
    <w:rsid w:val="00F41866"/>
    <w:rsid w:val="00F41F6E"/>
    <w:rsid w:val="00F42902"/>
    <w:rsid w:val="00F42C81"/>
    <w:rsid w:val="00F43C4C"/>
    <w:rsid w:val="00F44D63"/>
    <w:rsid w:val="00F45688"/>
    <w:rsid w:val="00F45885"/>
    <w:rsid w:val="00F458A0"/>
    <w:rsid w:val="00F468A2"/>
    <w:rsid w:val="00F4741A"/>
    <w:rsid w:val="00F47C4C"/>
    <w:rsid w:val="00F50AA9"/>
    <w:rsid w:val="00F527C5"/>
    <w:rsid w:val="00F52B5A"/>
    <w:rsid w:val="00F533DF"/>
    <w:rsid w:val="00F533F0"/>
    <w:rsid w:val="00F53BF6"/>
    <w:rsid w:val="00F53CD6"/>
    <w:rsid w:val="00F54695"/>
    <w:rsid w:val="00F555D3"/>
    <w:rsid w:val="00F55746"/>
    <w:rsid w:val="00F56DA0"/>
    <w:rsid w:val="00F60D4C"/>
    <w:rsid w:val="00F61DD0"/>
    <w:rsid w:val="00F62C94"/>
    <w:rsid w:val="00F62EDD"/>
    <w:rsid w:val="00F6320F"/>
    <w:rsid w:val="00F63228"/>
    <w:rsid w:val="00F64949"/>
    <w:rsid w:val="00F6579C"/>
    <w:rsid w:val="00F66A77"/>
    <w:rsid w:val="00F67D0F"/>
    <w:rsid w:val="00F70408"/>
    <w:rsid w:val="00F708A3"/>
    <w:rsid w:val="00F70CE4"/>
    <w:rsid w:val="00F70F45"/>
    <w:rsid w:val="00F713DC"/>
    <w:rsid w:val="00F7155C"/>
    <w:rsid w:val="00F717FB"/>
    <w:rsid w:val="00F71BA9"/>
    <w:rsid w:val="00F71E9F"/>
    <w:rsid w:val="00F7288A"/>
    <w:rsid w:val="00F729A9"/>
    <w:rsid w:val="00F72BC8"/>
    <w:rsid w:val="00F74881"/>
    <w:rsid w:val="00F74BEC"/>
    <w:rsid w:val="00F751C9"/>
    <w:rsid w:val="00F75668"/>
    <w:rsid w:val="00F75EA4"/>
    <w:rsid w:val="00F760B2"/>
    <w:rsid w:val="00F767B0"/>
    <w:rsid w:val="00F777B7"/>
    <w:rsid w:val="00F7782D"/>
    <w:rsid w:val="00F802CC"/>
    <w:rsid w:val="00F803C1"/>
    <w:rsid w:val="00F8087C"/>
    <w:rsid w:val="00F80F94"/>
    <w:rsid w:val="00F811E3"/>
    <w:rsid w:val="00F81C3F"/>
    <w:rsid w:val="00F825E1"/>
    <w:rsid w:val="00F82E3B"/>
    <w:rsid w:val="00F834E2"/>
    <w:rsid w:val="00F836F4"/>
    <w:rsid w:val="00F83A5E"/>
    <w:rsid w:val="00F84137"/>
    <w:rsid w:val="00F84A8A"/>
    <w:rsid w:val="00F84FE5"/>
    <w:rsid w:val="00F8536C"/>
    <w:rsid w:val="00F8557E"/>
    <w:rsid w:val="00F85630"/>
    <w:rsid w:val="00F87A19"/>
    <w:rsid w:val="00F87F24"/>
    <w:rsid w:val="00F90C0F"/>
    <w:rsid w:val="00F91252"/>
    <w:rsid w:val="00F930D5"/>
    <w:rsid w:val="00F9353B"/>
    <w:rsid w:val="00F93EA8"/>
    <w:rsid w:val="00F94180"/>
    <w:rsid w:val="00F9477B"/>
    <w:rsid w:val="00F94F7D"/>
    <w:rsid w:val="00F957CE"/>
    <w:rsid w:val="00F965D6"/>
    <w:rsid w:val="00F96BE0"/>
    <w:rsid w:val="00F97FD2"/>
    <w:rsid w:val="00FA025B"/>
    <w:rsid w:val="00FA03E7"/>
    <w:rsid w:val="00FA0FCB"/>
    <w:rsid w:val="00FA0FF2"/>
    <w:rsid w:val="00FA3F7B"/>
    <w:rsid w:val="00FA4B62"/>
    <w:rsid w:val="00FA5FC1"/>
    <w:rsid w:val="00FA62E9"/>
    <w:rsid w:val="00FA67E9"/>
    <w:rsid w:val="00FA69FE"/>
    <w:rsid w:val="00FA6A30"/>
    <w:rsid w:val="00FA7F9E"/>
    <w:rsid w:val="00FB0025"/>
    <w:rsid w:val="00FB0B04"/>
    <w:rsid w:val="00FB0E7C"/>
    <w:rsid w:val="00FB169F"/>
    <w:rsid w:val="00FB418E"/>
    <w:rsid w:val="00FB4829"/>
    <w:rsid w:val="00FB5550"/>
    <w:rsid w:val="00FB5A9A"/>
    <w:rsid w:val="00FB5C48"/>
    <w:rsid w:val="00FB5D0A"/>
    <w:rsid w:val="00FB6B5A"/>
    <w:rsid w:val="00FB72D3"/>
    <w:rsid w:val="00FB7F2B"/>
    <w:rsid w:val="00FC01BF"/>
    <w:rsid w:val="00FC055E"/>
    <w:rsid w:val="00FC08CD"/>
    <w:rsid w:val="00FC1115"/>
    <w:rsid w:val="00FC167C"/>
    <w:rsid w:val="00FC1A1D"/>
    <w:rsid w:val="00FC36FD"/>
    <w:rsid w:val="00FC38DB"/>
    <w:rsid w:val="00FC3A35"/>
    <w:rsid w:val="00FC42E7"/>
    <w:rsid w:val="00FC50B0"/>
    <w:rsid w:val="00FC5411"/>
    <w:rsid w:val="00FC57C8"/>
    <w:rsid w:val="00FC6C40"/>
    <w:rsid w:val="00FC78F0"/>
    <w:rsid w:val="00FC7DB0"/>
    <w:rsid w:val="00FD0032"/>
    <w:rsid w:val="00FD0DD3"/>
    <w:rsid w:val="00FD1D47"/>
    <w:rsid w:val="00FD2095"/>
    <w:rsid w:val="00FD262C"/>
    <w:rsid w:val="00FD3484"/>
    <w:rsid w:val="00FD34BD"/>
    <w:rsid w:val="00FD3DFB"/>
    <w:rsid w:val="00FD3E3C"/>
    <w:rsid w:val="00FD3E93"/>
    <w:rsid w:val="00FD42D6"/>
    <w:rsid w:val="00FD4A6F"/>
    <w:rsid w:val="00FD5144"/>
    <w:rsid w:val="00FD5ADF"/>
    <w:rsid w:val="00FD6416"/>
    <w:rsid w:val="00FD6E3C"/>
    <w:rsid w:val="00FD73BE"/>
    <w:rsid w:val="00FE02E0"/>
    <w:rsid w:val="00FE0644"/>
    <w:rsid w:val="00FE0943"/>
    <w:rsid w:val="00FE196A"/>
    <w:rsid w:val="00FE2A7B"/>
    <w:rsid w:val="00FE3903"/>
    <w:rsid w:val="00FE39FE"/>
    <w:rsid w:val="00FE4F4A"/>
    <w:rsid w:val="00FE5A12"/>
    <w:rsid w:val="00FE661E"/>
    <w:rsid w:val="00FE692F"/>
    <w:rsid w:val="00FE7AC3"/>
    <w:rsid w:val="00FE7E7A"/>
    <w:rsid w:val="00FF1FD7"/>
    <w:rsid w:val="00FF1FD8"/>
    <w:rsid w:val="00FF27AA"/>
    <w:rsid w:val="00FF28C2"/>
    <w:rsid w:val="00FF33B2"/>
    <w:rsid w:val="00FF3AF6"/>
    <w:rsid w:val="00FF4E95"/>
    <w:rsid w:val="00FF4F32"/>
    <w:rsid w:val="00FF6299"/>
    <w:rsid w:val="00FF673B"/>
    <w:rsid w:val="00FF7A3D"/>
    <w:rsid w:val="00FF7A4D"/>
    <w:rsid w:val="00FF7B73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16512E"/>
  <w15:chartTrackingRefBased/>
  <w15:docId w15:val="{526ACA95-1136-4EC9-97E2-043EB81A6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093F"/>
    <w:pPr>
      <w:spacing w:after="0" w:line="480" w:lineRule="auto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F0AD8"/>
    <w:pPr>
      <w:keepNext/>
      <w:keepLines/>
      <w:spacing w:before="360"/>
      <w:outlineLvl w:val="0"/>
    </w:pPr>
    <w:rPr>
      <w:rFonts w:eastAsiaTheme="majorEastAsia" w:cstheme="majorBidi"/>
      <w:b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F0AD8"/>
    <w:pPr>
      <w:keepNext/>
      <w:keepLines/>
      <w:spacing w:before="360"/>
      <w:outlineLvl w:val="1"/>
    </w:pPr>
    <w:rPr>
      <w:rFonts w:eastAsiaTheme="majorEastAsia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5381C"/>
    <w:pPr>
      <w:keepNext/>
      <w:keepLines/>
      <w:spacing w:before="36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EA3B3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0C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D0C3A"/>
    <w:rPr>
      <w:rFonts w:ascii="Segoe UI" w:hAnsi="Segoe UI" w:cs="Segoe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F0AD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CF0AD8"/>
    <w:rPr>
      <w:rFonts w:ascii="Times New Roman" w:eastAsiaTheme="majorEastAsia" w:hAnsi="Times New Roman" w:cstheme="majorBidi"/>
      <w:b/>
      <w:szCs w:val="26"/>
    </w:rPr>
  </w:style>
  <w:style w:type="character" w:customStyle="1" w:styleId="30">
    <w:name w:val="标题 3 字符"/>
    <w:basedOn w:val="a0"/>
    <w:link w:val="3"/>
    <w:uiPriority w:val="9"/>
    <w:rsid w:val="00B5381C"/>
    <w:rPr>
      <w:rFonts w:ascii="Times New Roman" w:eastAsiaTheme="majorEastAsia" w:hAnsi="Times New Roman" w:cstheme="majorBidi"/>
      <w:b/>
      <w:szCs w:val="24"/>
    </w:rPr>
  </w:style>
  <w:style w:type="paragraph" w:styleId="a5">
    <w:name w:val="List Paragraph"/>
    <w:basedOn w:val="a"/>
    <w:link w:val="a6"/>
    <w:uiPriority w:val="34"/>
    <w:qFormat/>
    <w:rsid w:val="00443613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99164F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99164F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99164F"/>
    <w:rPr>
      <w:rFonts w:ascii="Times New Roman" w:hAnsi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9164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9164F"/>
    <w:rPr>
      <w:rFonts w:ascii="Times New Roman" w:hAnsi="Times New Roman"/>
      <w:b/>
      <w:bCs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EA3B3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a"/>
    <w:link w:val="EndNoteBibliographyTitleChar"/>
    <w:rsid w:val="00A76677"/>
    <w:pPr>
      <w:jc w:val="center"/>
    </w:pPr>
    <w:rPr>
      <w:rFonts w:cs="Times New Roman"/>
      <w:noProof/>
    </w:rPr>
  </w:style>
  <w:style w:type="character" w:customStyle="1" w:styleId="a6">
    <w:name w:val="列出段落 字符"/>
    <w:basedOn w:val="a0"/>
    <w:link w:val="a5"/>
    <w:uiPriority w:val="34"/>
    <w:rsid w:val="00A76677"/>
    <w:rPr>
      <w:rFonts w:ascii="Times New Roman" w:hAnsi="Times New Roman"/>
    </w:rPr>
  </w:style>
  <w:style w:type="character" w:customStyle="1" w:styleId="EndNoteBibliographyTitleChar">
    <w:name w:val="EndNote Bibliography Title Char"/>
    <w:basedOn w:val="a6"/>
    <w:link w:val="EndNoteBibliographyTitle"/>
    <w:rsid w:val="00A7667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A7667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6"/>
    <w:link w:val="EndNoteBibliography"/>
    <w:rsid w:val="00A76677"/>
    <w:rPr>
      <w:rFonts w:ascii="Times New Roman" w:hAnsi="Times New Roman" w:cs="Times New Roman"/>
      <w:noProof/>
    </w:rPr>
  </w:style>
  <w:style w:type="paragraph" w:styleId="ac">
    <w:name w:val="header"/>
    <w:basedOn w:val="a"/>
    <w:link w:val="ad"/>
    <w:uiPriority w:val="99"/>
    <w:unhideWhenUsed/>
    <w:rsid w:val="00114777"/>
    <w:pPr>
      <w:tabs>
        <w:tab w:val="center" w:pos="4680"/>
        <w:tab w:val="right" w:pos="9360"/>
      </w:tabs>
      <w:spacing w:line="240" w:lineRule="auto"/>
    </w:pPr>
  </w:style>
  <w:style w:type="character" w:customStyle="1" w:styleId="ad">
    <w:name w:val="页眉 字符"/>
    <w:basedOn w:val="a0"/>
    <w:link w:val="ac"/>
    <w:uiPriority w:val="99"/>
    <w:rsid w:val="00114777"/>
    <w:rPr>
      <w:rFonts w:ascii="Times New Roman" w:hAnsi="Times New Roman"/>
    </w:rPr>
  </w:style>
  <w:style w:type="paragraph" w:styleId="ae">
    <w:name w:val="footer"/>
    <w:basedOn w:val="a"/>
    <w:link w:val="af"/>
    <w:uiPriority w:val="99"/>
    <w:unhideWhenUsed/>
    <w:rsid w:val="00114777"/>
    <w:pPr>
      <w:tabs>
        <w:tab w:val="center" w:pos="4680"/>
        <w:tab w:val="right" w:pos="9360"/>
      </w:tabs>
      <w:spacing w:line="240" w:lineRule="auto"/>
    </w:pPr>
  </w:style>
  <w:style w:type="character" w:customStyle="1" w:styleId="af">
    <w:name w:val="页脚 字符"/>
    <w:basedOn w:val="a0"/>
    <w:link w:val="ae"/>
    <w:uiPriority w:val="99"/>
    <w:rsid w:val="00114777"/>
    <w:rPr>
      <w:rFonts w:ascii="Times New Roman" w:hAnsi="Times New Roman"/>
    </w:rPr>
  </w:style>
  <w:style w:type="character" w:styleId="af0">
    <w:name w:val="Hyperlink"/>
    <w:basedOn w:val="a0"/>
    <w:uiPriority w:val="99"/>
    <w:unhideWhenUsed/>
    <w:rsid w:val="007232E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232EE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E26FC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a0"/>
    <w:uiPriority w:val="99"/>
    <w:semiHidden/>
    <w:unhideWhenUsed/>
    <w:rsid w:val="007416AA"/>
    <w:rPr>
      <w:color w:val="605E5C"/>
      <w:shd w:val="clear" w:color="auto" w:fill="E1DFDD"/>
    </w:rPr>
  </w:style>
  <w:style w:type="table" w:customStyle="1" w:styleId="TableGrid1">
    <w:name w:val="Table Grid1"/>
    <w:basedOn w:val="a1"/>
    <w:next w:val="af2"/>
    <w:uiPriority w:val="39"/>
    <w:rsid w:val="00B93EF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B93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1A7DF9"/>
    <w:pPr>
      <w:spacing w:after="0" w:line="240" w:lineRule="auto"/>
    </w:pPr>
    <w:rPr>
      <w:rFonts w:ascii="Times New Roman" w:hAnsi="Times New Roman"/>
    </w:rPr>
  </w:style>
  <w:style w:type="character" w:customStyle="1" w:styleId="11">
    <w:name w:val="未处理的提及1"/>
    <w:basedOn w:val="a0"/>
    <w:uiPriority w:val="99"/>
    <w:semiHidden/>
    <w:unhideWhenUsed/>
    <w:rsid w:val="009D14BC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041D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9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C7AD3-0D00-4A51-B82F-7F2D9238B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9</TotalTime>
  <Pages>7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王晓云(Xiaoyun Wang)</cp:lastModifiedBy>
  <cp:revision>359</cp:revision>
  <dcterms:created xsi:type="dcterms:W3CDTF">2021-08-14T09:51:00Z</dcterms:created>
  <dcterms:modified xsi:type="dcterms:W3CDTF">2021-11-25T02:05:00Z</dcterms:modified>
</cp:coreProperties>
</file>